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AB3920" w14:textId="77777777" w:rsidR="003705AE" w:rsidRPr="009656EA" w:rsidRDefault="003705AE" w:rsidP="003705A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9656EA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3455BAA2" w14:textId="77777777" w:rsidR="00DC64BF" w:rsidRPr="009656EA" w:rsidRDefault="00DC64BF" w:rsidP="003705A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3CBE6A1" w14:textId="27787C3A" w:rsidR="003705AE" w:rsidRPr="009656EA" w:rsidRDefault="003705AE" w:rsidP="003705AE">
      <w:pPr>
        <w:rPr>
          <w:rFonts w:ascii="Times New Roman" w:hAnsi="Times New Roman" w:cs="Times New Roman"/>
          <w:b/>
          <w:sz w:val="24"/>
          <w:szCs w:val="24"/>
        </w:rPr>
      </w:pPr>
      <w:r w:rsidRPr="009656EA">
        <w:rPr>
          <w:rFonts w:ascii="Times New Roman" w:hAnsi="Times New Roman" w:cs="Times New Roman"/>
          <w:b/>
          <w:sz w:val="24"/>
          <w:szCs w:val="24"/>
        </w:rPr>
        <w:t>Biosynthesis and metabolic engineering of 1-</w:t>
      </w:r>
      <w:r w:rsidR="00994FFB">
        <w:rPr>
          <w:rFonts w:ascii="Times New Roman" w:hAnsi="Times New Roman" w:cs="Times New Roman"/>
          <w:b/>
          <w:sz w:val="24"/>
          <w:szCs w:val="24"/>
        </w:rPr>
        <w:t>H</w:t>
      </w:r>
      <w:r w:rsidRPr="009656EA">
        <w:rPr>
          <w:rFonts w:ascii="Times New Roman" w:hAnsi="Times New Roman" w:cs="Times New Roman"/>
          <w:b/>
          <w:sz w:val="24"/>
          <w:szCs w:val="24"/>
        </w:rPr>
        <w:t xml:space="preserve">ydroxyphenazine in </w:t>
      </w:r>
      <w:r w:rsidRPr="009656EA">
        <w:rPr>
          <w:rFonts w:ascii="Times New Roman" w:hAnsi="Times New Roman" w:cs="Times New Roman"/>
          <w:b/>
          <w:i/>
          <w:sz w:val="24"/>
          <w:szCs w:val="24"/>
        </w:rPr>
        <w:t xml:space="preserve">Pseudomonas </w:t>
      </w:r>
      <w:proofErr w:type="spellStart"/>
      <w:r w:rsidRPr="009656EA">
        <w:rPr>
          <w:rFonts w:ascii="Times New Roman" w:hAnsi="Times New Roman" w:cs="Times New Roman"/>
          <w:b/>
          <w:i/>
          <w:sz w:val="24"/>
          <w:szCs w:val="24"/>
        </w:rPr>
        <w:t>chlororaphis</w:t>
      </w:r>
      <w:proofErr w:type="spellEnd"/>
      <w:r w:rsidRPr="009656EA">
        <w:rPr>
          <w:rFonts w:ascii="Times New Roman" w:hAnsi="Times New Roman" w:cs="Times New Roman"/>
          <w:b/>
          <w:sz w:val="24"/>
          <w:szCs w:val="24"/>
        </w:rPr>
        <w:t xml:space="preserve"> H18</w:t>
      </w:r>
    </w:p>
    <w:p w14:paraId="5B6E5F95" w14:textId="77777777" w:rsidR="00DC64BF" w:rsidRPr="009656EA" w:rsidRDefault="00DC64BF" w:rsidP="003705AE">
      <w:pPr>
        <w:rPr>
          <w:rFonts w:ascii="Times New Roman" w:hAnsi="Times New Roman" w:cs="Times New Roman"/>
          <w:b/>
          <w:sz w:val="24"/>
          <w:szCs w:val="24"/>
        </w:rPr>
      </w:pPr>
    </w:p>
    <w:p w14:paraId="305B8CAD" w14:textId="51BDC4BF" w:rsidR="003705AE" w:rsidRPr="009656EA" w:rsidRDefault="003705AE" w:rsidP="003705AE">
      <w:pPr>
        <w:pStyle w:val="BBAuthorName"/>
        <w:jc w:val="left"/>
        <w:rPr>
          <w:rFonts w:ascii="Times New Roman" w:hAnsi="Times New Roman"/>
          <w:i w:val="0"/>
          <w:szCs w:val="24"/>
          <w:lang w:val="en-GB" w:eastAsia="zh-CN"/>
        </w:rPr>
      </w:pPr>
      <w:proofErr w:type="spellStart"/>
      <w:r w:rsidRPr="009656EA">
        <w:rPr>
          <w:rFonts w:ascii="Times New Roman" w:hAnsi="Times New Roman"/>
          <w:i w:val="0"/>
          <w:szCs w:val="24"/>
          <w:lang w:val="en-GB" w:eastAsia="zh-CN"/>
        </w:rPr>
        <w:t>Yupeng</w:t>
      </w:r>
      <w:proofErr w:type="spellEnd"/>
      <w:r w:rsidRPr="009656EA">
        <w:rPr>
          <w:rFonts w:ascii="Times New Roman" w:hAnsi="Times New Roman"/>
          <w:i w:val="0"/>
          <w:szCs w:val="24"/>
          <w:lang w:val="en-GB" w:eastAsia="zh-CN"/>
        </w:rPr>
        <w:t xml:space="preserve"> Wan</w:t>
      </w:r>
      <w:r w:rsidR="00D160EB" w:rsidRPr="009656EA">
        <w:rPr>
          <w:rFonts w:ascii="Times New Roman" w:hAnsi="Times New Roman"/>
          <w:i w:val="0"/>
          <w:szCs w:val="24"/>
          <w:vertAlign w:val="superscript"/>
          <w:lang w:val="en-GB" w:eastAsia="zh-CN"/>
        </w:rPr>
        <w:t>1</w:t>
      </w:r>
      <w:proofErr w:type="gramStart"/>
      <w:r w:rsidR="00D160EB" w:rsidRPr="009656EA">
        <w:rPr>
          <w:rFonts w:ascii="Times New Roman" w:hAnsi="Times New Roman"/>
          <w:i w:val="0"/>
          <w:szCs w:val="24"/>
          <w:vertAlign w:val="superscript"/>
          <w:lang w:val="en-GB" w:eastAsia="zh-CN"/>
        </w:rPr>
        <w:t>,2</w:t>
      </w:r>
      <w:proofErr w:type="gramEnd"/>
      <w:r w:rsidRPr="009656EA">
        <w:rPr>
          <w:rFonts w:ascii="Times New Roman" w:hAnsi="Times New Roman"/>
          <w:i w:val="0"/>
          <w:szCs w:val="24"/>
          <w:lang w:val="en-GB" w:eastAsia="zh-CN"/>
        </w:rPr>
        <w:t>,</w:t>
      </w:r>
      <w:r w:rsidRPr="009656EA">
        <w:rPr>
          <w:rFonts w:ascii="Times New Roman" w:hAnsi="Times New Roman"/>
          <w:i w:val="0"/>
          <w:szCs w:val="24"/>
          <w:lang w:val="en-GB"/>
        </w:rPr>
        <w:t xml:space="preserve"> </w:t>
      </w:r>
      <w:proofErr w:type="spellStart"/>
      <w:r w:rsidRPr="009656EA">
        <w:rPr>
          <w:rFonts w:ascii="Times New Roman" w:hAnsi="Times New Roman"/>
          <w:i w:val="0"/>
          <w:szCs w:val="24"/>
          <w:lang w:val="en-GB" w:eastAsia="zh-CN"/>
        </w:rPr>
        <w:t>Hongchen</w:t>
      </w:r>
      <w:proofErr w:type="spellEnd"/>
      <w:r w:rsidRPr="009656EA">
        <w:rPr>
          <w:rFonts w:ascii="Times New Roman" w:hAnsi="Times New Roman"/>
          <w:i w:val="0"/>
          <w:szCs w:val="24"/>
          <w:lang w:val="en-GB" w:eastAsia="zh-CN"/>
        </w:rPr>
        <w:t xml:space="preserve"> Liu</w:t>
      </w:r>
      <w:r w:rsidR="00D160EB" w:rsidRPr="009656EA">
        <w:rPr>
          <w:rFonts w:ascii="Times New Roman" w:hAnsi="Times New Roman"/>
          <w:i w:val="0"/>
          <w:szCs w:val="24"/>
          <w:vertAlign w:val="superscript"/>
          <w:lang w:val="en-GB" w:eastAsia="zh-CN"/>
        </w:rPr>
        <w:t>1</w:t>
      </w:r>
      <w:r w:rsidRPr="009656EA">
        <w:rPr>
          <w:rFonts w:ascii="Times New Roman" w:hAnsi="Times New Roman"/>
          <w:i w:val="0"/>
          <w:szCs w:val="24"/>
          <w:lang w:val="en-GB" w:eastAsia="zh-CN"/>
        </w:rPr>
        <w:t xml:space="preserve">, </w:t>
      </w:r>
      <w:r w:rsidRPr="009656EA">
        <w:rPr>
          <w:rFonts w:ascii="Times New Roman" w:hAnsi="Times New Roman"/>
          <w:i w:val="0"/>
          <w:szCs w:val="24"/>
          <w:lang w:val="en-GB"/>
        </w:rPr>
        <w:t>Mo Xian</w:t>
      </w:r>
      <w:r w:rsidR="00D160EB" w:rsidRPr="009656EA">
        <w:rPr>
          <w:rFonts w:ascii="Times New Roman" w:hAnsi="Times New Roman"/>
          <w:i w:val="0"/>
          <w:szCs w:val="24"/>
          <w:vertAlign w:val="superscript"/>
          <w:lang w:val="en-GB" w:eastAsia="zh-CN"/>
        </w:rPr>
        <w:t>1</w:t>
      </w:r>
      <w:r w:rsidR="00D160EB" w:rsidRPr="009656EA">
        <w:rPr>
          <w:rFonts w:ascii="Times New Roman" w:hAnsi="Times New Roman"/>
          <w:i w:val="0"/>
          <w:szCs w:val="24"/>
          <w:vertAlign w:val="superscript"/>
          <w:lang w:val="en-GB"/>
        </w:rPr>
        <w:t>,</w:t>
      </w:r>
      <w:r w:rsidR="00D160EB" w:rsidRPr="009656EA">
        <w:rPr>
          <w:rFonts w:ascii="Times New Roman" w:hAnsi="Times New Roman"/>
          <w:i w:val="0"/>
          <w:szCs w:val="24"/>
          <w:vertAlign w:val="superscript"/>
          <w:lang w:val="en-GB" w:eastAsia="zh-CN"/>
        </w:rPr>
        <w:t>2</w:t>
      </w:r>
      <w:r w:rsidR="00F02201" w:rsidRPr="009656EA">
        <w:rPr>
          <w:rFonts w:ascii="Times New Roman" w:hAnsi="Times New Roman"/>
          <w:i w:val="0"/>
          <w:szCs w:val="24"/>
          <w:lang w:val="en-GB"/>
        </w:rPr>
        <w:t>*</w:t>
      </w:r>
      <w:r w:rsidRPr="009656EA">
        <w:rPr>
          <w:rFonts w:ascii="Times New Roman" w:hAnsi="Times New Roman"/>
          <w:i w:val="0"/>
          <w:szCs w:val="24"/>
          <w:lang w:val="en-GB"/>
        </w:rPr>
        <w:t xml:space="preserve"> and Wei Huang</w:t>
      </w:r>
      <w:r w:rsidR="00D160EB" w:rsidRPr="009656EA">
        <w:rPr>
          <w:rFonts w:ascii="Times New Roman" w:hAnsi="Times New Roman"/>
          <w:i w:val="0"/>
          <w:szCs w:val="24"/>
          <w:vertAlign w:val="superscript"/>
          <w:lang w:val="en-GB" w:eastAsia="zh-CN"/>
        </w:rPr>
        <w:t>1</w:t>
      </w:r>
      <w:r w:rsidR="00D160EB" w:rsidRPr="009656EA">
        <w:rPr>
          <w:rFonts w:ascii="Times New Roman" w:hAnsi="Times New Roman"/>
          <w:i w:val="0"/>
          <w:szCs w:val="24"/>
          <w:vertAlign w:val="superscript"/>
          <w:lang w:val="en-GB"/>
        </w:rPr>
        <w:t>,</w:t>
      </w:r>
      <w:r w:rsidR="00D160EB" w:rsidRPr="009656EA">
        <w:rPr>
          <w:rFonts w:ascii="Times New Roman" w:hAnsi="Times New Roman"/>
          <w:i w:val="0"/>
          <w:szCs w:val="24"/>
          <w:vertAlign w:val="superscript"/>
          <w:lang w:val="en-GB" w:eastAsia="zh-CN"/>
        </w:rPr>
        <w:t>2</w:t>
      </w:r>
      <w:r w:rsidRPr="009656EA">
        <w:rPr>
          <w:rFonts w:ascii="Times New Roman" w:hAnsi="Times New Roman"/>
          <w:i w:val="0"/>
          <w:szCs w:val="24"/>
          <w:lang w:val="en-GB"/>
        </w:rPr>
        <w:t>*</w:t>
      </w:r>
    </w:p>
    <w:p w14:paraId="3039E4D6" w14:textId="77777777" w:rsidR="003705AE" w:rsidRPr="009656EA" w:rsidRDefault="003705AE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06600F96" w14:textId="77777777" w:rsidR="00F02201" w:rsidRPr="009656EA" w:rsidRDefault="00F02201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2E429E92" w14:textId="77777777" w:rsidR="00F02201" w:rsidRPr="009656EA" w:rsidRDefault="00F02201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4CCA1FE7" w14:textId="77777777" w:rsidR="00F02201" w:rsidRPr="009656EA" w:rsidRDefault="00F02201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0136CB18" w14:textId="77777777" w:rsidR="00F02201" w:rsidRPr="009656EA" w:rsidRDefault="00F02201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2E1A19F5" w14:textId="77777777" w:rsidR="00F02201" w:rsidRPr="009656EA" w:rsidRDefault="00F02201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3A62955C" w14:textId="77777777" w:rsidR="00F02201" w:rsidRPr="009656EA" w:rsidRDefault="00F02201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7308C917" w14:textId="77777777" w:rsidR="00F02201" w:rsidRPr="009656EA" w:rsidRDefault="00F02201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331777B5" w14:textId="77777777" w:rsidR="00F02201" w:rsidRPr="009656EA" w:rsidRDefault="00F02201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26583A70" w14:textId="77777777" w:rsidR="00F02201" w:rsidRPr="009656EA" w:rsidRDefault="00F02201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21C6B2CE" w14:textId="77777777" w:rsidR="00F02201" w:rsidRPr="009656EA" w:rsidRDefault="00F02201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5EC653B0" w14:textId="77777777" w:rsidR="00F02201" w:rsidRPr="009656EA" w:rsidRDefault="00F02201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79857262" w14:textId="77777777" w:rsidR="00F02201" w:rsidRPr="009656EA" w:rsidRDefault="00F02201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380CB8EA" w14:textId="77777777" w:rsidR="003705AE" w:rsidRPr="009656EA" w:rsidRDefault="003705AE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5B1EB44F" w14:textId="77777777" w:rsidR="003705AE" w:rsidRPr="009656EA" w:rsidRDefault="003705AE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43F82998" w14:textId="77777777" w:rsidR="003705AE" w:rsidRPr="009656EA" w:rsidRDefault="003705AE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22607F77" w14:textId="77777777" w:rsidR="003705AE" w:rsidRPr="009656EA" w:rsidRDefault="003705AE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6B06CA80" w14:textId="77777777" w:rsidR="003705AE" w:rsidRPr="009656EA" w:rsidRDefault="003705AE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7E937B45" w14:textId="77777777" w:rsidR="003705AE" w:rsidRPr="009656EA" w:rsidRDefault="003705AE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7AED001F" w14:textId="77777777" w:rsidR="003705AE" w:rsidRPr="009656EA" w:rsidRDefault="003705AE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712AA16A" w14:textId="77777777" w:rsidR="003705AE" w:rsidRPr="009656EA" w:rsidRDefault="003705AE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0B7F5EF7" w14:textId="77777777" w:rsidR="003705AE" w:rsidRPr="009656EA" w:rsidRDefault="003705AE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306ADC29" w14:textId="77777777" w:rsidR="003705AE" w:rsidRPr="009656EA" w:rsidRDefault="003705AE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0E8CCDBD" w14:textId="77777777" w:rsidR="003705AE" w:rsidRPr="009656EA" w:rsidRDefault="003705AE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4ABD9204" w14:textId="77777777" w:rsidR="003705AE" w:rsidRPr="009656EA" w:rsidRDefault="003705AE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659792CB" w14:textId="77777777" w:rsidR="003705AE" w:rsidRPr="009656EA" w:rsidRDefault="003705AE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7831B59D" w14:textId="77777777" w:rsidR="00D160EB" w:rsidRPr="009656EA" w:rsidRDefault="00D160EB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26114D42" w14:textId="77777777" w:rsidR="00D160EB" w:rsidRPr="009656EA" w:rsidRDefault="00D160EB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00CDB52C" w14:textId="77777777" w:rsidR="00D160EB" w:rsidRPr="009656EA" w:rsidRDefault="00D160EB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6EAC0471" w14:textId="77777777" w:rsidR="00D160EB" w:rsidRPr="009656EA" w:rsidRDefault="00D160EB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58334A60" w14:textId="77777777" w:rsidR="00D160EB" w:rsidRPr="009656EA" w:rsidRDefault="00D160EB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42B93CAF" w14:textId="77777777" w:rsidR="00D160EB" w:rsidRPr="009656EA" w:rsidRDefault="00D160EB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5759F06C" w14:textId="77777777" w:rsidR="00D160EB" w:rsidRPr="009656EA" w:rsidRDefault="00D160EB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306939D3" w14:textId="77777777" w:rsidR="00D160EB" w:rsidRPr="009656EA" w:rsidRDefault="00D160EB" w:rsidP="00D239D2">
      <w:pPr>
        <w:pStyle w:val="a5"/>
        <w:ind w:left="360" w:firstLineChars="0" w:firstLine="0"/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6AFC8C9C" w14:textId="77777777" w:rsidR="003705AE" w:rsidRPr="009656EA" w:rsidRDefault="003705AE" w:rsidP="003705AE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15D8352F" w14:textId="5442926A" w:rsidR="00A9277F" w:rsidRPr="009656EA" w:rsidRDefault="00FE4127" w:rsidP="00D239D2">
      <w:pPr>
        <w:pStyle w:val="a5"/>
        <w:ind w:left="360" w:firstLineChars="0" w:firstLine="0"/>
        <w:rPr>
          <w:rFonts w:ascii="Times New Roman" w:hAnsi="Times New Roman" w:cs="Times New Roman"/>
          <w:color w:val="000000"/>
          <w:szCs w:val="21"/>
        </w:rPr>
      </w:pPr>
      <w:r w:rsidRPr="009656EA">
        <w:rPr>
          <w:rFonts w:ascii="Times New Roman" w:hAnsi="Times New Roman" w:cs="Times New Roman"/>
          <w:b/>
          <w:bCs/>
          <w:color w:val="000000"/>
          <w:szCs w:val="21"/>
        </w:rPr>
        <w:lastRenderedPageBreak/>
        <w:t xml:space="preserve">Table </w:t>
      </w:r>
      <w:r w:rsidR="00295C80" w:rsidRPr="009656EA">
        <w:rPr>
          <w:rFonts w:ascii="Times New Roman" w:hAnsi="Times New Roman" w:cs="Times New Roman"/>
          <w:b/>
          <w:bCs/>
          <w:color w:val="000000"/>
          <w:szCs w:val="21"/>
        </w:rPr>
        <w:t>S</w:t>
      </w:r>
      <w:r w:rsidRPr="009656EA">
        <w:rPr>
          <w:rFonts w:ascii="Times New Roman" w:hAnsi="Times New Roman" w:cs="Times New Roman"/>
          <w:b/>
          <w:bCs/>
          <w:color w:val="000000"/>
          <w:szCs w:val="21"/>
        </w:rPr>
        <w:t xml:space="preserve">1. </w:t>
      </w:r>
      <w:r w:rsidR="00D239D2" w:rsidRPr="009656EA">
        <w:rPr>
          <w:rFonts w:ascii="Times New Roman" w:hAnsi="Times New Roman" w:cs="Times New Roman"/>
          <w:color w:val="000000"/>
          <w:szCs w:val="21"/>
        </w:rPr>
        <w:t>Strains and plasmids used in this s</w:t>
      </w:r>
      <w:r w:rsidRPr="009656EA">
        <w:rPr>
          <w:rFonts w:ascii="Times New Roman" w:hAnsi="Times New Roman" w:cs="Times New Roman"/>
          <w:color w:val="000000"/>
          <w:szCs w:val="21"/>
        </w:rPr>
        <w:t xml:space="preserve">tudy </w:t>
      </w:r>
      <w:r w:rsidRPr="009656EA">
        <w:rPr>
          <w:rFonts w:ascii="Times New Roman" w:hAnsi="Times New Roman" w:cs="Times New Roman"/>
          <w:color w:val="000000"/>
          <w:szCs w:val="21"/>
          <w:vertAlign w:val="superscript"/>
        </w:rPr>
        <w:t>a</w:t>
      </w:r>
    </w:p>
    <w:tbl>
      <w:tblPr>
        <w:tblStyle w:val="a6"/>
        <w:tblW w:w="0" w:type="auto"/>
        <w:tblInd w:w="360" w:type="dxa"/>
        <w:tblLook w:val="04A0" w:firstRow="1" w:lastRow="0" w:firstColumn="1" w:lastColumn="0" w:noHBand="0" w:noVBand="1"/>
      </w:tblPr>
      <w:tblGrid>
        <w:gridCol w:w="1767"/>
        <w:gridCol w:w="4961"/>
        <w:gridCol w:w="1218"/>
      </w:tblGrid>
      <w:tr w:rsidR="00FE4127" w:rsidRPr="009656EA" w14:paraId="59F0A6E7" w14:textId="77777777" w:rsidTr="009E03E0">
        <w:tc>
          <w:tcPr>
            <w:tcW w:w="1767" w:type="dxa"/>
            <w:tcBorders>
              <w:left w:val="nil"/>
              <w:bottom w:val="single" w:sz="4" w:space="0" w:color="auto"/>
              <w:right w:val="nil"/>
            </w:tcBorders>
          </w:tcPr>
          <w:p w14:paraId="30E42682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ains and Plasmids</w:t>
            </w:r>
          </w:p>
        </w:tc>
        <w:tc>
          <w:tcPr>
            <w:tcW w:w="4961" w:type="dxa"/>
            <w:tcBorders>
              <w:left w:val="nil"/>
              <w:bottom w:val="single" w:sz="4" w:space="0" w:color="auto"/>
              <w:right w:val="nil"/>
            </w:tcBorders>
          </w:tcPr>
          <w:p w14:paraId="3BA61A60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u w:color="FA5050"/>
              </w:rPr>
              <w:t>relevant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gene type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</w:tcPr>
          <w:p w14:paraId="6E4EA3D9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/ source</w:t>
            </w:r>
          </w:p>
        </w:tc>
      </w:tr>
      <w:tr w:rsidR="00FE4127" w:rsidRPr="009656EA" w14:paraId="7D449193" w14:textId="77777777" w:rsidTr="009E03E0">
        <w:tc>
          <w:tcPr>
            <w:tcW w:w="1767" w:type="dxa"/>
            <w:tcBorders>
              <w:left w:val="nil"/>
              <w:bottom w:val="nil"/>
              <w:right w:val="nil"/>
            </w:tcBorders>
          </w:tcPr>
          <w:p w14:paraId="003FDB7E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ains</w:t>
            </w:r>
          </w:p>
        </w:tc>
        <w:tc>
          <w:tcPr>
            <w:tcW w:w="4961" w:type="dxa"/>
            <w:tcBorders>
              <w:left w:val="nil"/>
              <w:bottom w:val="nil"/>
              <w:right w:val="nil"/>
            </w:tcBorders>
          </w:tcPr>
          <w:p w14:paraId="2CD40FA5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</w:tcPr>
          <w:p w14:paraId="5E69007D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127" w:rsidRPr="009656EA" w14:paraId="6EDC18C1" w14:textId="77777777" w:rsidTr="009E03E0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4A91B042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H5α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5223B78E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E. </w:t>
            </w:r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u w:color="FA5050"/>
              </w:rPr>
              <w:t>coli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-φ80</w:t>
            </w:r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c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ZΔM15 </w:t>
            </w:r>
            <w:proofErr w:type="gramStart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Δ(</w:t>
            </w:r>
            <w:proofErr w:type="spellStart"/>
            <w:proofErr w:type="gram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c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YA-</w:t>
            </w:r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g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U169 </w:t>
            </w:r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nd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1 </w:t>
            </w:r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ec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1 </w:t>
            </w:r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sd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7 (</w:t>
            </w:r>
            <w:proofErr w:type="spellStart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u w:color="FA5050"/>
              </w:rPr>
              <w:t>r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u w:color="FA5050"/>
                <w:vertAlign w:val="subscript"/>
              </w:rPr>
              <w:t>k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k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p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44λ-thi-1 </w:t>
            </w:r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yr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96 </w:t>
            </w:r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el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1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o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F45ABC9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b stock</w:t>
            </w:r>
          </w:p>
        </w:tc>
      </w:tr>
      <w:tr w:rsidR="00FE4127" w:rsidRPr="009656EA" w14:paraId="65343984" w14:textId="77777777" w:rsidTr="009E03E0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0CAEA30C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" w:name="OLE_LINK6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17-1 (</w:t>
            </w:r>
            <w:proofErr w:type="spellStart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λpir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bookmarkEnd w:id="1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22B1AB73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E. </w:t>
            </w:r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u w:color="FA5050"/>
              </w:rPr>
              <w:t>coli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s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 mod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tegrated copy of RP4, mob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u w:color="FA5050"/>
              </w:rPr>
              <w:t>Donor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train for conjugation.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50B1513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b stock</w:t>
            </w:r>
          </w:p>
        </w:tc>
      </w:tr>
      <w:tr w:rsidR="00FE4127" w:rsidRPr="009656EA" w14:paraId="6497ABAA" w14:textId="77777777" w:rsidTr="009E03E0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1F8F5EF6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" w:name="OLE_LINK5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setta (DE3)</w:t>
            </w:r>
            <w:bookmarkEnd w:id="2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5A3ACD52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mp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sd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B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B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B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 </w:t>
            </w:r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al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u w:color="FA5050"/>
              </w:rPr>
              <w:t>dcm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DE3) </w:t>
            </w:r>
            <w:proofErr w:type="spellStart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ARE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g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g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le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x,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ly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eu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 (</w:t>
            </w:r>
            <w:proofErr w:type="spellStart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m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CE3A758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b stock</w:t>
            </w:r>
          </w:p>
        </w:tc>
      </w:tr>
      <w:tr w:rsidR="00FE4127" w:rsidRPr="009656EA" w14:paraId="0AA791AE" w14:textId="77777777" w:rsidTr="009E03E0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29A18AA7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" w:name="OLE_LINK7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21 (DE3)</w:t>
            </w:r>
            <w:bookmarkEnd w:id="3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550DFBE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F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mp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sd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B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B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B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gal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u w:color="FA5050"/>
              </w:rPr>
              <w:t>dcm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DE3), host strain for pET30a (+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AA442E7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b stock</w:t>
            </w:r>
          </w:p>
        </w:tc>
      </w:tr>
      <w:tr w:rsidR="00FE4127" w:rsidRPr="009656EA" w14:paraId="05FFEF8E" w14:textId="77777777" w:rsidTr="009E03E0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598C7A21" w14:textId="5F87FAC7" w:rsidR="00FE4127" w:rsidRPr="009656EA" w:rsidRDefault="00C90938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FE4127"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="007E17E0"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D362D7C" w14:textId="50EEEFF3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u w:color="FA5050"/>
              </w:rPr>
              <w:t>chlororaphis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</w:t>
            </w:r>
            <w:r w:rsidR="007E17E0"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  <w:bookmarkStart w:id="4" w:name="OLE_LINK32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ld-type</w:t>
            </w:r>
            <w:bookmarkEnd w:id="4"/>
            <w:r w:rsidR="00521FF2"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27BE4A9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FE4127" w:rsidRPr="009656EA" w14:paraId="500DE999" w14:textId="77777777" w:rsidTr="009E03E0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4695CAFD" w14:textId="628AA4B3" w:rsidR="007E17E0" w:rsidRPr="009656EA" w:rsidRDefault="00C90938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FE4127"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="007E17E0"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="00FE4127"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7E17E0"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B9932C9" w14:textId="01974266" w:rsidR="007E17E0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5" w:name="OLE_LINK11"/>
            <w:proofErr w:type="spellStart"/>
            <w:proofErr w:type="gram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u w:color="FA5050"/>
              </w:rPr>
              <w:t>phzO</w:t>
            </w:r>
            <w:proofErr w:type="spellEnd"/>
            <w:proofErr w:type="gram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as replaced by gene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S</w:t>
            </w:r>
            <w:bookmarkEnd w:id="5"/>
            <w:proofErr w:type="spellEnd"/>
            <w:r w:rsidR="00F6465E"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F3E31EB" w14:textId="3634045C" w:rsidR="007E17E0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EC1861" w:rsidRPr="009656EA" w14:paraId="6201287F" w14:textId="77777777" w:rsidTr="009E03E0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5CAF7595" w14:textId="3E8CBFEC" w:rsidR="00EC1861" w:rsidRPr="009656EA" w:rsidRDefault="00EC1861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18-1-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523EAFB7" w14:textId="7C32FD1F" w:rsidR="00EC1861" w:rsidRPr="009656EA" w:rsidRDefault="00EC1861" w:rsidP="009E03E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u w:color="FA5050"/>
              </w:rPr>
              <w:t>phzO</w:t>
            </w:r>
            <w:proofErr w:type="spellEnd"/>
            <w:proofErr w:type="gram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as replaced by mutant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S</w:t>
            </w:r>
            <w:proofErr w:type="spellEnd"/>
            <w:r w:rsidR="00956873"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9E7F079" w14:textId="22875359" w:rsidR="00EC1861" w:rsidRPr="009656EA" w:rsidRDefault="00956873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EC1861" w:rsidRPr="009656EA" w14:paraId="6BE0C043" w14:textId="77777777" w:rsidTr="009E03E0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77C32001" w14:textId="05608FD9" w:rsidR="00EC1861" w:rsidRPr="009656EA" w:rsidRDefault="00EC1861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18-1-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3AFD0FC" w14:textId="2A899C04" w:rsidR="00EC1861" w:rsidRPr="009656EA" w:rsidRDefault="00EC1861" w:rsidP="009E03E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u w:color="FA5050"/>
              </w:rPr>
              <w:t>phzO</w:t>
            </w:r>
            <w:proofErr w:type="spellEnd"/>
            <w:proofErr w:type="gram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as replaced by </w:t>
            </w:r>
            <w:r w:rsidR="00370D84"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wo cop</w:t>
            </w:r>
            <w:r w:rsidR="00956873"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es</w:t>
            </w:r>
            <w:r w:rsidR="00370D84"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utant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S</w:t>
            </w:r>
            <w:proofErr w:type="spellEnd"/>
            <w:r w:rsidR="00956873"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AF10885" w14:textId="3C953B99" w:rsidR="00EC1861" w:rsidRPr="009656EA" w:rsidRDefault="00956873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FE4127" w:rsidRPr="009656EA" w14:paraId="714E52DE" w14:textId="77777777" w:rsidTr="009E03E0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40C77BA2" w14:textId="633C52C0" w:rsidR="00FE4127" w:rsidRPr="009656EA" w:rsidRDefault="00EC1861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FE4127"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="007E17E0"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="00FE4127"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7E17E0"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FDEC2A7" w14:textId="43428859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u w:color="FA5050"/>
              </w:rPr>
              <w:t>rpeA</w:t>
            </w:r>
            <w:proofErr w:type="spellEnd"/>
            <w:proofErr w:type="gram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bookmarkStart w:id="6" w:name="OLE_LINK13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s replaced</w:t>
            </w:r>
            <w:bookmarkEnd w:id="6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y gene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oE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</w:t>
            </w:r>
            <w:r w:rsidR="00956873"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="00956873"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-1-3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FDE6179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FE4127" w:rsidRPr="009656EA" w14:paraId="18BC5970" w14:textId="77777777" w:rsidTr="009E03E0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64CE0EC6" w14:textId="4A4C3A4D" w:rsidR="00FE4127" w:rsidRPr="009656EA" w:rsidRDefault="00EC1861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FE4127"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-1-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5019B325" w14:textId="6225B0F4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u w:color="FA5050"/>
              </w:rPr>
              <w:t>rsmE</w:t>
            </w:r>
            <w:proofErr w:type="spellEnd"/>
            <w:proofErr w:type="gram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as replaced by gene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ktA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</w:t>
            </w:r>
            <w:r w:rsidR="00956873"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18-1-4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4FA7DE4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FE4127" w:rsidRPr="009656EA" w14:paraId="37867EAD" w14:textId="77777777" w:rsidTr="009E03E0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0CBFEDB7" w14:textId="72BC115F" w:rsidR="00FE4127" w:rsidRPr="009656EA" w:rsidRDefault="00EC1861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FE4127"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-1-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A0F38A8" w14:textId="05390825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u w:color="FA5050"/>
              </w:rPr>
              <w:t>psrA</w:t>
            </w:r>
            <w:proofErr w:type="spellEnd"/>
            <w:proofErr w:type="gram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as replaced by gene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oB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</w:t>
            </w:r>
            <w:r w:rsidR="00956873"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18-1-5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4FD6131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FE4127" w:rsidRPr="009656EA" w14:paraId="1FD8F7C2" w14:textId="77777777" w:rsidTr="009E03E0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3DB67FA6" w14:textId="1B84AABB" w:rsidR="00FE4127" w:rsidRPr="009656EA" w:rsidRDefault="00EC1861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FE4127"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-1-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D4BE41D" w14:textId="4FD6D805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u w:color="FA5050"/>
              </w:rPr>
              <w:t>lon</w:t>
            </w:r>
            <w:proofErr w:type="spellEnd"/>
            <w:proofErr w:type="gram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as replaced by gene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psA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</w:t>
            </w:r>
            <w:r w:rsidR="00956873"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18-1-6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37AFA17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FE4127" w:rsidRPr="009656EA" w14:paraId="42AC7F39" w14:textId="77777777" w:rsidTr="009E03E0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61A5982E" w14:textId="6956824D" w:rsidR="00FE4127" w:rsidRPr="009656EA" w:rsidRDefault="00EC1861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FE4127"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-1-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28CBFA39" w14:textId="6B27925A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u w:color="FA5050"/>
              </w:rPr>
              <w:t>prnA</w:t>
            </w:r>
            <w:proofErr w:type="spellEnd"/>
            <w:proofErr w:type="gram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as replaced by gene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acA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</w:t>
            </w:r>
            <w:r w:rsidR="00956873"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18-1-7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44B2A8F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FE4127" w:rsidRPr="009656EA" w14:paraId="624A7395" w14:textId="77777777" w:rsidTr="009E03E0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6E998E49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smid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3F48BE5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7A78FF5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127" w:rsidRPr="009656EA" w14:paraId="62DF4AF8" w14:textId="77777777" w:rsidTr="009E03E0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5D410334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u w:color="FA5050"/>
              </w:rPr>
              <w:t>pK18mobsacB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2224C732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road-host-range gene replacement vector, </w:t>
            </w:r>
            <w:proofErr w:type="spellStart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cB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n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7FA92D1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sz w:val="18"/>
                <w:szCs w:val="18"/>
              </w:rPr>
              <w:t>Lab stock</w:t>
            </w:r>
          </w:p>
        </w:tc>
      </w:tr>
      <w:tr w:rsidR="00FE4127" w:rsidRPr="009656EA" w14:paraId="7C17C58B" w14:textId="77777777" w:rsidTr="009E03E0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2B4BED6D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u w:color="FA5050"/>
              </w:rPr>
              <w:t>pK18-</w:t>
            </w:r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u w:color="FA5050"/>
              </w:rPr>
              <w:t>phz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AE04691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7" w:name="OLE_LINK8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u w:color="FA5050"/>
              </w:rPr>
              <w:t>pK18mobsacB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taining the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O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lanking region and gene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S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ith its </w:t>
            </w:r>
            <w:proofErr w:type="spellStart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motor</w:t>
            </w:r>
            <w:bookmarkEnd w:id="7"/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n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8FFE598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FE4127" w:rsidRPr="009656EA" w14:paraId="5204C15D" w14:textId="77777777" w:rsidTr="009E03E0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370250B8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u w:color="FA5050"/>
              </w:rPr>
              <w:t>pK18-</w:t>
            </w:r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u w:color="FA5050"/>
              </w:rPr>
              <w:t>aro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6EDF79FC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u w:color="FA5050"/>
              </w:rPr>
              <w:t>pK18mobsacB</w:t>
            </w:r>
            <w:proofErr w:type="gram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taining the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e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lanking region and gene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oE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n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E579BE8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FE4127" w:rsidRPr="009656EA" w14:paraId="0E360E84" w14:textId="77777777" w:rsidTr="009E03E0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1B7ADB76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u w:color="FA5050"/>
              </w:rPr>
              <w:t>pK18-</w:t>
            </w:r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u w:color="FA5050"/>
              </w:rPr>
              <w:t>tkt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53420D11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u w:color="FA5050"/>
              </w:rPr>
              <w:t>pK18mobsacB</w:t>
            </w:r>
            <w:proofErr w:type="gram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taining the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smE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lanking region and gene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ktA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n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7FC1ECB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FE4127" w:rsidRPr="009656EA" w14:paraId="4810D2FD" w14:textId="77777777" w:rsidTr="009E03E0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4AD79D58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u w:color="FA5050"/>
              </w:rPr>
              <w:t>pK18-</w:t>
            </w:r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u w:color="FA5050"/>
              </w:rPr>
              <w:t>aroB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4CBC0612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u w:color="FA5050"/>
              </w:rPr>
              <w:t>pK18mobsacB</w:t>
            </w:r>
            <w:proofErr w:type="gram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taining the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rA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lanking region and gene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oB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n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441B6DB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FE4127" w:rsidRPr="009656EA" w14:paraId="773C7433" w14:textId="77777777" w:rsidTr="009E03E0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487B0F2C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u w:color="FA5050"/>
              </w:rPr>
              <w:t>pK18-</w:t>
            </w:r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u w:color="FA5050"/>
              </w:rPr>
              <w:t>pps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401EDF7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u w:color="FA5050"/>
              </w:rPr>
              <w:t>pK18mobsacB</w:t>
            </w:r>
            <w:proofErr w:type="gram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taining the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u w:color="FA5050"/>
              </w:rPr>
              <w:t>lon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lanking region and gene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psA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n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912F48C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FE4127" w:rsidRPr="009656EA" w14:paraId="53FD377A" w14:textId="77777777" w:rsidTr="009E03E0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6542C475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18-</w:t>
            </w:r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ac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4D77A720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u w:color="FA5050"/>
              </w:rPr>
              <w:t>pK18mobsacB</w:t>
            </w:r>
            <w:proofErr w:type="gram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taining the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nA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lanking region and gene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acA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n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25362AD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FE4127" w:rsidRPr="009656EA" w14:paraId="5B925733" w14:textId="77777777" w:rsidTr="009E03E0">
        <w:tc>
          <w:tcPr>
            <w:tcW w:w="7946" w:type="dxa"/>
            <w:gridSpan w:val="3"/>
            <w:tcBorders>
              <w:top w:val="nil"/>
              <w:left w:val="nil"/>
              <w:right w:val="nil"/>
            </w:tcBorders>
          </w:tcPr>
          <w:p w14:paraId="4781D9EE" w14:textId="77777777" w:rsidR="00FE4127" w:rsidRPr="009656EA" w:rsidRDefault="00FE4127" w:rsidP="009E03E0">
            <w:pPr>
              <w:pStyle w:val="a5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u w:color="FA5050"/>
              </w:rPr>
              <w:t>a</w:t>
            </w:r>
            <w:proofErr w:type="gram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m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n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present </w:t>
            </w:r>
            <w:proofErr w:type="spellStart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mycetin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kanamycin resistance, respectively.</w:t>
            </w:r>
          </w:p>
        </w:tc>
      </w:tr>
    </w:tbl>
    <w:p w14:paraId="7E37772E" w14:textId="7A125C98" w:rsidR="00FE4127" w:rsidRPr="009656EA" w:rsidRDefault="00FE4127">
      <w:pPr>
        <w:rPr>
          <w:rFonts w:ascii="Times New Roman" w:hAnsi="Times New Roman" w:cs="Times New Roman"/>
        </w:rPr>
      </w:pPr>
    </w:p>
    <w:p w14:paraId="599618F3" w14:textId="77777777" w:rsidR="00F4679B" w:rsidRPr="009656EA" w:rsidRDefault="00F4679B">
      <w:pPr>
        <w:rPr>
          <w:rFonts w:ascii="Times New Roman" w:hAnsi="Times New Roman" w:cs="Times New Roman"/>
        </w:rPr>
      </w:pPr>
    </w:p>
    <w:p w14:paraId="44153FFF" w14:textId="18F7C214" w:rsidR="00FE4127" w:rsidRPr="009656EA" w:rsidRDefault="00FE4127" w:rsidP="00FE4127">
      <w:pPr>
        <w:pStyle w:val="a5"/>
        <w:ind w:left="360" w:firstLineChars="0" w:firstLine="0"/>
        <w:rPr>
          <w:rFonts w:ascii="Times New Roman" w:hAnsi="Times New Roman" w:cs="Times New Roman"/>
          <w:color w:val="000000"/>
          <w:szCs w:val="21"/>
        </w:rPr>
      </w:pPr>
      <w:r w:rsidRPr="009656EA">
        <w:rPr>
          <w:rFonts w:ascii="Times New Roman" w:hAnsi="Times New Roman" w:cs="Times New Roman"/>
          <w:b/>
          <w:bCs/>
          <w:color w:val="000000"/>
          <w:szCs w:val="21"/>
        </w:rPr>
        <w:t xml:space="preserve">Table </w:t>
      </w:r>
      <w:r w:rsidR="00295C80" w:rsidRPr="009656EA">
        <w:rPr>
          <w:rFonts w:ascii="Times New Roman" w:hAnsi="Times New Roman" w:cs="Times New Roman"/>
          <w:b/>
          <w:bCs/>
          <w:color w:val="000000"/>
          <w:szCs w:val="21"/>
        </w:rPr>
        <w:t>S</w:t>
      </w:r>
      <w:r w:rsidRPr="009656EA">
        <w:rPr>
          <w:rFonts w:ascii="Times New Roman" w:hAnsi="Times New Roman" w:cs="Times New Roman"/>
          <w:b/>
          <w:bCs/>
          <w:color w:val="000000"/>
          <w:szCs w:val="21"/>
        </w:rPr>
        <w:t xml:space="preserve">2. </w:t>
      </w:r>
      <w:r w:rsidR="00391198" w:rsidRPr="009656EA">
        <w:rPr>
          <w:rFonts w:ascii="Times New Roman" w:hAnsi="Times New Roman" w:cs="Times New Roman"/>
          <w:color w:val="000000"/>
          <w:szCs w:val="21"/>
        </w:rPr>
        <w:t>Primers used in this w</w:t>
      </w:r>
      <w:r w:rsidRPr="009656EA">
        <w:rPr>
          <w:rFonts w:ascii="Times New Roman" w:hAnsi="Times New Roman" w:cs="Times New Roman"/>
          <w:color w:val="000000"/>
          <w:szCs w:val="21"/>
        </w:rPr>
        <w:t>ork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809"/>
        <w:gridCol w:w="4538"/>
        <w:gridCol w:w="1959"/>
      </w:tblGrid>
      <w:tr w:rsidR="00FE4127" w:rsidRPr="009656EA" w14:paraId="68029286" w14:textId="77777777" w:rsidTr="00C90938"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14:paraId="4250CD9E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22"/>
              </w:rPr>
              <w:t>Application</w:t>
            </w:r>
          </w:p>
        </w:tc>
        <w:tc>
          <w:tcPr>
            <w:tcW w:w="4538" w:type="dxa"/>
            <w:tcBorders>
              <w:left w:val="nil"/>
              <w:bottom w:val="single" w:sz="4" w:space="0" w:color="auto"/>
              <w:right w:val="nil"/>
            </w:tcBorders>
          </w:tcPr>
          <w:p w14:paraId="30ED0D6D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56EA">
              <w:rPr>
                <w:rFonts w:ascii="Times New Roman" w:hAnsi="Times New Roman" w:cs="Times New Roman"/>
                <w:color w:val="000000"/>
                <w:sz w:val="22"/>
              </w:rPr>
              <w:t>Oligos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22"/>
              </w:rPr>
              <w:t xml:space="preserve"> and sequence(5’ to 3’)</w:t>
            </w:r>
          </w:p>
        </w:tc>
        <w:tc>
          <w:tcPr>
            <w:tcW w:w="1959" w:type="dxa"/>
            <w:tcBorders>
              <w:left w:val="nil"/>
              <w:bottom w:val="single" w:sz="4" w:space="0" w:color="auto"/>
              <w:right w:val="nil"/>
            </w:tcBorders>
          </w:tcPr>
          <w:p w14:paraId="1128DF13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22"/>
              </w:rPr>
              <w:t>application</w:t>
            </w:r>
          </w:p>
        </w:tc>
      </w:tr>
      <w:tr w:rsidR="00FE4127" w:rsidRPr="009656EA" w14:paraId="5D1EB963" w14:textId="77777777" w:rsidTr="00C90938"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14:paraId="45BC087A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 S </w:t>
            </w:r>
            <w:proofErr w:type="spellStart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NA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7F)</w:t>
            </w:r>
          </w:p>
        </w:tc>
        <w:tc>
          <w:tcPr>
            <w:tcW w:w="4538" w:type="dxa"/>
            <w:tcBorders>
              <w:left w:val="nil"/>
              <w:bottom w:val="nil"/>
              <w:right w:val="nil"/>
            </w:tcBorders>
          </w:tcPr>
          <w:p w14:paraId="599E1C71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GTTTGATCCTGGCTCAG</w:t>
            </w:r>
          </w:p>
        </w:tc>
        <w:tc>
          <w:tcPr>
            <w:tcW w:w="1959" w:type="dxa"/>
            <w:vMerge w:val="restart"/>
            <w:tcBorders>
              <w:left w:val="nil"/>
              <w:right w:val="nil"/>
            </w:tcBorders>
          </w:tcPr>
          <w:p w14:paraId="21B5F903" w14:textId="77777777" w:rsidR="00FE4127" w:rsidRPr="009656EA" w:rsidRDefault="00FE4127" w:rsidP="009E03E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ain identification</w:t>
            </w:r>
          </w:p>
        </w:tc>
      </w:tr>
      <w:tr w:rsidR="00FE4127" w:rsidRPr="009656EA" w14:paraId="179A5BCF" w14:textId="77777777" w:rsidTr="00C9093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EBAE7DF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 S </w:t>
            </w:r>
            <w:proofErr w:type="spellStart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NA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492R)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635E5F34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TACCTTGTTACGACTT</w:t>
            </w:r>
          </w:p>
        </w:tc>
        <w:tc>
          <w:tcPr>
            <w:tcW w:w="1959" w:type="dxa"/>
            <w:vMerge/>
            <w:tcBorders>
              <w:left w:val="nil"/>
              <w:bottom w:val="nil"/>
              <w:right w:val="nil"/>
            </w:tcBorders>
          </w:tcPr>
          <w:p w14:paraId="36773E36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0020" w:rsidRPr="009656EA" w14:paraId="1EC9790F" w14:textId="77777777" w:rsidTr="00DE49A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7C0E4E6" w14:textId="77777777" w:rsidR="00AF0020" w:rsidRPr="009656EA" w:rsidRDefault="00AF0020" w:rsidP="009E03E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S-F1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5E1A1715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GGATCCATGAGCGAACCCATCGATATC</w:t>
            </w:r>
          </w:p>
        </w:tc>
        <w:tc>
          <w:tcPr>
            <w:tcW w:w="1959" w:type="dxa"/>
            <w:vMerge w:val="restart"/>
            <w:tcBorders>
              <w:top w:val="nil"/>
              <w:left w:val="nil"/>
              <w:right w:val="nil"/>
            </w:tcBorders>
          </w:tcPr>
          <w:p w14:paraId="29F45E11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8" w:name="OLE_LINK4"/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S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lanine scanning</w:t>
            </w:r>
            <w:bookmarkEnd w:id="8"/>
          </w:p>
        </w:tc>
      </w:tr>
      <w:tr w:rsidR="00AF0020" w:rsidRPr="009656EA" w14:paraId="2FC0619C" w14:textId="77777777" w:rsidTr="00DE49A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23607D8" w14:textId="77777777" w:rsidR="00AF0020" w:rsidRPr="009656EA" w:rsidRDefault="00AF0020" w:rsidP="009E03E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S-R2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5DD7C9AD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CTCGAGCTAGCGTGGCCGTTCCACCTG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3A60D461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0020" w:rsidRPr="009656EA" w14:paraId="6E842F17" w14:textId="77777777" w:rsidTr="00DE49A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26D6562" w14:textId="77777777" w:rsidR="00AF0020" w:rsidRPr="009656EA" w:rsidRDefault="00AF0020" w:rsidP="009E03E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S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N48A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39D70D8F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TGGATCGCGATGCCGACGCCAAGGGG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0A300032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0020" w:rsidRPr="009656EA" w14:paraId="0F5D370C" w14:textId="77777777" w:rsidTr="00DE49A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00F76A5" w14:textId="77777777" w:rsidR="00AF0020" w:rsidRPr="009656EA" w:rsidRDefault="00AF0020" w:rsidP="009E03E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phzS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N48A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2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4C478A5B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GGCATCGCGATCCAGCCGGCGGCGGTCG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6F93ACE8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0020" w:rsidRPr="009656EA" w14:paraId="5E0A27A4" w14:textId="77777777" w:rsidTr="00DE49A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6157718" w14:textId="77777777" w:rsidR="00AF0020" w:rsidRPr="009656EA" w:rsidRDefault="00AF0020" w:rsidP="009E03E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S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L76A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00867BE2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TAGCGCGCCTCGTGGGTGGGGATGGCG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424B4E5D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0020" w:rsidRPr="009656EA" w14:paraId="7B2773D3" w14:textId="77777777" w:rsidTr="00DE49A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69FAC6C" w14:textId="77777777" w:rsidR="00AF0020" w:rsidRPr="009656EA" w:rsidRDefault="00AF0020" w:rsidP="009E03E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S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L76A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2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76A69003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ACGAGGCGCGCTACATCGACCAGAGCG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6EEFA8B1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0020" w:rsidRPr="009656EA" w14:paraId="787CC7BE" w14:textId="77777777" w:rsidTr="00DE49A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3936AA7" w14:textId="77777777" w:rsidR="00AF0020" w:rsidRPr="009656EA" w:rsidRDefault="00AF0020" w:rsidP="009E03E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S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205A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396F4C07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GACGATCGCGGTCTTGCCGTCGAGGAAG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7DC48DB1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0020" w:rsidRPr="009656EA" w14:paraId="4288D2B3" w14:textId="77777777" w:rsidTr="00DE49A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607BB62" w14:textId="77777777" w:rsidR="00AF0020" w:rsidRPr="009656EA" w:rsidRDefault="00AF0020" w:rsidP="009E03E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S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205A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2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51AC8614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AGACCGCGATCGTCGCCAACGACGAGC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62A0812F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0020" w:rsidRPr="009656EA" w14:paraId="66FC3764" w14:textId="77777777" w:rsidTr="00DE49A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607E2B7" w14:textId="77777777" w:rsidR="00AF0020" w:rsidRPr="009656EA" w:rsidRDefault="00AF0020" w:rsidP="009E03E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S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V207A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4791371C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GTTGGCCGCGATCATGGTCTTGCCGTCG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28FC0298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0020" w:rsidRPr="009656EA" w14:paraId="3B501B2C" w14:textId="77777777" w:rsidTr="00DE49A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4E5DDAD" w14:textId="77777777" w:rsidR="00AF0020" w:rsidRPr="009656EA" w:rsidRDefault="00AF0020" w:rsidP="009E03E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S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V207A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2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31763AB2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TGATCGCGGCCAACGACGAGCACTGG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1FB69A74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0020" w:rsidRPr="009656EA" w14:paraId="1476AC00" w14:textId="77777777" w:rsidTr="00DE49A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B2F4852" w14:textId="77777777" w:rsidR="00AF0020" w:rsidRPr="009656EA" w:rsidRDefault="00AF0020" w:rsidP="009E03E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S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R215A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2FF62365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GACCAGCGCCGACCAGTGCTCGTCGTTG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10B8969C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0020" w:rsidRPr="009656EA" w14:paraId="60712806" w14:textId="77777777" w:rsidTr="00DE49A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7B140DC" w14:textId="77777777" w:rsidR="00AF0020" w:rsidRPr="009656EA" w:rsidRDefault="00AF0020" w:rsidP="009E03E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S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R215A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2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56120EFD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GGTCGGCGCTGGTCGCCTATCCGATC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0DD5DC4D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0020" w:rsidRPr="009656EA" w14:paraId="165A2E51" w14:textId="77777777" w:rsidTr="00DE49A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01954E7" w14:textId="77777777" w:rsidR="00AF0020" w:rsidRPr="009656EA" w:rsidRDefault="00AF0020" w:rsidP="009E03E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S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V217A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16DB233F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TAGGCCGCCAGGCGCGACCAGTGCTCG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6FE3EF24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0020" w:rsidRPr="009656EA" w14:paraId="2EA9F5CF" w14:textId="77777777" w:rsidTr="00DE49A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CAFA52E" w14:textId="77777777" w:rsidR="00AF0020" w:rsidRPr="009656EA" w:rsidRDefault="00AF0020" w:rsidP="009E03E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S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V217A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2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1960A1B1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CGCCTGGCGGCCTATCCGATCTCGGCGC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2B27BDD2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0020" w:rsidRPr="009656EA" w14:paraId="5328E071" w14:textId="77777777" w:rsidTr="00DE49A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947DBD8" w14:textId="77777777" w:rsidR="00AF0020" w:rsidRPr="009656EA" w:rsidRDefault="00AF0020" w:rsidP="009E03E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S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Y219A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64C9B88C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ATCGGCGCGGCGACCAGGCGCGACCAG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29B9ACDA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0020" w:rsidRPr="009656EA" w14:paraId="3E8AD09C" w14:textId="77777777" w:rsidTr="00DE49A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2372032" w14:textId="77777777" w:rsidR="00AF0020" w:rsidRPr="009656EA" w:rsidRDefault="00AF0020" w:rsidP="009E03E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S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Y219A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2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77DB1380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TCGCCGCGCCGATCTCGGCGCGTCAC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2A880093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0020" w:rsidRPr="009656EA" w14:paraId="679E4044" w14:textId="77777777" w:rsidTr="00DE49A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E71B5E7" w14:textId="77777777" w:rsidR="00AF0020" w:rsidRPr="009656EA" w:rsidRDefault="00AF0020" w:rsidP="009E03E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S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P317A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1B5C58D4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GCCCATCGCATACATCAGGTGGGCGGCG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40C884DF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0020" w:rsidRPr="009656EA" w14:paraId="69D3B834" w14:textId="77777777" w:rsidTr="00DE49A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D146810" w14:textId="77777777" w:rsidR="00AF0020" w:rsidRPr="009656EA" w:rsidRDefault="00AF0020" w:rsidP="009E03E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S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P317A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F2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52E91536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TGTATGCGATGGGCGCCAACGGCGCTT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52DFABEE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0020" w:rsidRPr="009656EA" w14:paraId="2E3B5383" w14:textId="77777777" w:rsidTr="00DE49A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A4E8E8F" w14:textId="77777777" w:rsidR="00AF0020" w:rsidRPr="009656EA" w:rsidRDefault="00AF0020" w:rsidP="009E03E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S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318A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32C004D4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GGCACCGCGCACACCCAGTTCACCAGC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0B85FCAE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0020" w:rsidRPr="009656EA" w14:paraId="33F0E172" w14:textId="77777777" w:rsidTr="00DE49A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4FF9A30" w14:textId="77777777" w:rsidR="00AF0020" w:rsidRPr="009656EA" w:rsidRDefault="00AF0020" w:rsidP="009E03E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S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318A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2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4CCAF5DC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TGTGCGCGGTGCCGAGCGCCGCCGTCG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2146CB45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0020" w:rsidRPr="009656EA" w14:paraId="2A4C24E4" w14:textId="77777777" w:rsidTr="00DE49A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B05A1EA" w14:textId="77777777" w:rsidR="00AF0020" w:rsidRPr="009656EA" w:rsidRDefault="00AF0020" w:rsidP="009E03E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S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G319A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62215D21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TTGGCCGCCATCGGATACATCAGGTGG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34FEB400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0020" w:rsidRPr="009656EA" w14:paraId="049C265B" w14:textId="77777777" w:rsidTr="00DE49A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62FFDD8" w14:textId="77777777" w:rsidR="00AF0020" w:rsidRPr="009656EA" w:rsidRDefault="00AF0020" w:rsidP="009E03E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S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G319A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2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3A2A1818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CGATGGCGGCCAACGGCGCTTCGCAAG</w:t>
            </w:r>
          </w:p>
        </w:tc>
        <w:tc>
          <w:tcPr>
            <w:tcW w:w="1959" w:type="dxa"/>
            <w:vMerge/>
            <w:tcBorders>
              <w:left w:val="nil"/>
              <w:bottom w:val="nil"/>
              <w:right w:val="nil"/>
            </w:tcBorders>
          </w:tcPr>
          <w:p w14:paraId="7BEB1546" w14:textId="3D9F95ED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0020" w:rsidRPr="009656EA" w14:paraId="3AB1861C" w14:textId="77777777" w:rsidTr="00DE49A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578115A" w14:textId="77777777" w:rsidR="00AF0020" w:rsidRPr="009656EA" w:rsidRDefault="00AF0020" w:rsidP="009E03E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S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318T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1A3E8E8D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GCGCCGGTCGGATACATCAGGTGGGCG</w:t>
            </w:r>
          </w:p>
        </w:tc>
        <w:tc>
          <w:tcPr>
            <w:tcW w:w="1959" w:type="dxa"/>
            <w:vMerge w:val="restart"/>
            <w:tcBorders>
              <w:top w:val="nil"/>
              <w:left w:val="nil"/>
              <w:right w:val="nil"/>
            </w:tcBorders>
          </w:tcPr>
          <w:p w14:paraId="6CEF7D94" w14:textId="62CA2D90" w:rsidR="00AF0020" w:rsidRPr="009656EA" w:rsidRDefault="00EC1861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S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y mutation site</w:t>
            </w:r>
          </w:p>
        </w:tc>
      </w:tr>
      <w:tr w:rsidR="00AF0020" w:rsidRPr="009656EA" w14:paraId="4D49AD8C" w14:textId="77777777" w:rsidTr="00DE49A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772B703" w14:textId="77777777" w:rsidR="00AF0020" w:rsidRPr="009656EA" w:rsidRDefault="00AF0020" w:rsidP="009E03E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S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318T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2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16E3DBF0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ATCCGACCGGCGCCAACGGCGCTTCGC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3E79449A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0020" w:rsidRPr="009656EA" w14:paraId="5FCD57BA" w14:textId="77777777" w:rsidTr="00DE49A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E93B964" w14:textId="77777777" w:rsidR="00AF0020" w:rsidRPr="009656EA" w:rsidRDefault="00AF0020" w:rsidP="009E03E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S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V217I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243BE987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TAGGCAATCAGGCGCGACCAGTGCTCG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297A9C5D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0020" w:rsidRPr="009656EA" w14:paraId="30B50A18" w14:textId="77777777" w:rsidTr="00DE49A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3AB6065" w14:textId="77777777" w:rsidR="00AF0020" w:rsidRPr="009656EA" w:rsidRDefault="00AF0020" w:rsidP="009E03E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S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V217I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2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409DFD20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CGCCTGATTGCCTATCCGATCTCGGCGC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080486D3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0020" w:rsidRPr="009656EA" w14:paraId="555694B7" w14:textId="77777777" w:rsidTr="00DE49A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C511276" w14:textId="77777777" w:rsidR="00AF0020" w:rsidRPr="009656EA" w:rsidRDefault="00AF0020" w:rsidP="009E03E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S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V207I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3D3E073E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GTTGGCAATGATCATGGTCTTGCCGTCG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0FA8AF37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0020" w:rsidRPr="009656EA" w14:paraId="7ABDD407" w14:textId="77777777" w:rsidTr="00DE49A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594121C" w14:textId="77777777" w:rsidR="00AF0020" w:rsidRPr="009656EA" w:rsidRDefault="00AF0020" w:rsidP="009E03E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zS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V207I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2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4C87B003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TGATCATTGCCAACGACGAGCACTGG</w:t>
            </w:r>
          </w:p>
        </w:tc>
        <w:tc>
          <w:tcPr>
            <w:tcW w:w="1959" w:type="dxa"/>
            <w:vMerge/>
            <w:tcBorders>
              <w:left w:val="nil"/>
              <w:bottom w:val="nil"/>
              <w:right w:val="nil"/>
            </w:tcBorders>
          </w:tcPr>
          <w:p w14:paraId="0C78360A" w14:textId="77777777" w:rsidR="00AF0020" w:rsidRPr="009656EA" w:rsidRDefault="00AF0020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127" w:rsidRPr="009656EA" w14:paraId="76B583D6" w14:textId="77777777" w:rsidTr="00C9093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F7C0BCC" w14:textId="77777777" w:rsidR="00FE4127" w:rsidRPr="009656EA" w:rsidRDefault="00FE4127" w:rsidP="009E03E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oE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34DD89AC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GGATCCTCGAGTTCAACCTGGTCTA</w:t>
            </w:r>
          </w:p>
        </w:tc>
        <w:tc>
          <w:tcPr>
            <w:tcW w:w="1959" w:type="dxa"/>
            <w:vMerge w:val="restart"/>
            <w:tcBorders>
              <w:top w:val="nil"/>
              <w:left w:val="nil"/>
              <w:right w:val="nil"/>
            </w:tcBorders>
          </w:tcPr>
          <w:p w14:paraId="31F748ED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u w:color="FA5050"/>
              </w:rPr>
              <w:t>Replacement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eA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ith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oE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</w:tr>
      <w:tr w:rsidR="00FE4127" w:rsidRPr="009656EA" w14:paraId="6C5F7D15" w14:textId="77777777" w:rsidTr="00C9093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C8F9D7B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oE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1C995186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TCTAGACGTCGACGATAATACGGC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40D9535A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127" w:rsidRPr="009656EA" w14:paraId="2BA6DE55" w14:textId="77777777" w:rsidTr="00C9093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64E8338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eA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F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2D0CC719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GAATTCCTATCCGAATGGAGACTGCGC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5E3ED60F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127" w:rsidRPr="009656EA" w14:paraId="5177ECCC" w14:textId="77777777" w:rsidTr="00C9093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BAC3766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eA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58D619B2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GGATCCGACCCTGACCGTCGAGGCCTC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28A4B31B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127" w:rsidRPr="009656EA" w14:paraId="68750675" w14:textId="77777777" w:rsidTr="00C9093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0C42DB9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eA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F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011ABCFF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TCTAGACTGAACGAGACGATGGTCACC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79D12B3F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127" w:rsidRPr="009656EA" w14:paraId="3125916A" w14:textId="77777777" w:rsidTr="00C9093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C859DAE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eA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5CFEFA9F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AAGCTTGGCCTTGTCTTCGATCAACTG</w:t>
            </w:r>
          </w:p>
        </w:tc>
        <w:tc>
          <w:tcPr>
            <w:tcW w:w="1959" w:type="dxa"/>
            <w:vMerge/>
            <w:tcBorders>
              <w:left w:val="nil"/>
              <w:bottom w:val="nil"/>
              <w:right w:val="nil"/>
            </w:tcBorders>
          </w:tcPr>
          <w:p w14:paraId="3CE17A82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127" w:rsidRPr="009656EA" w14:paraId="6D5668EF" w14:textId="77777777" w:rsidTr="00C9093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9484E3A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ktA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35EDBBD2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GGATCCGCCAGCTCCATTGTCATC</w:t>
            </w:r>
          </w:p>
        </w:tc>
        <w:tc>
          <w:tcPr>
            <w:tcW w:w="1959" w:type="dxa"/>
            <w:vMerge w:val="restart"/>
            <w:tcBorders>
              <w:top w:val="nil"/>
              <w:left w:val="nil"/>
              <w:right w:val="nil"/>
            </w:tcBorders>
          </w:tcPr>
          <w:p w14:paraId="7C4B3C54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u w:color="FA5050"/>
              </w:rPr>
              <w:t>Replacement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smE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ith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ktA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</w:tr>
      <w:tr w:rsidR="00FE4127" w:rsidRPr="009656EA" w14:paraId="3397CCFE" w14:textId="77777777" w:rsidTr="00C9093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70493EF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ktA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75ABFC15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TCTAGAGCCAGCAGTCTAGTGACG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61F29DAC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127" w:rsidRPr="009656EA" w14:paraId="3336641A" w14:textId="77777777" w:rsidTr="00C9093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19FE943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smE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F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4EC4A9FF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GAATTCGGCTGCCGCGGTGTTGTTG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69BA82BC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127" w:rsidRPr="009656EA" w14:paraId="0EE09165" w14:textId="77777777" w:rsidTr="00C9093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8AB124F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smE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65EA4ADF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GGATCCCCGGACAAACGCGAAACAC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6847359C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127" w:rsidRPr="009656EA" w14:paraId="20A08165" w14:textId="77777777" w:rsidTr="00C9093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367C7F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smE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F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3D5305CE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TCTAGAGATCGTGATGTCGTCACCG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3512785E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127" w:rsidRPr="009656EA" w14:paraId="48F016C7" w14:textId="77777777" w:rsidTr="00C9093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890D1F6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smE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76D3B523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AAGCTTGCAATCCACCGAGTTCTAC</w:t>
            </w:r>
          </w:p>
        </w:tc>
        <w:tc>
          <w:tcPr>
            <w:tcW w:w="1959" w:type="dxa"/>
            <w:vMerge/>
            <w:tcBorders>
              <w:left w:val="nil"/>
              <w:bottom w:val="nil"/>
              <w:right w:val="nil"/>
            </w:tcBorders>
          </w:tcPr>
          <w:p w14:paraId="32D8F9B3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127" w:rsidRPr="009656EA" w14:paraId="6FC3C453" w14:textId="77777777" w:rsidTr="00C9093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DA6A676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oB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3D4CD25C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GGATCCCATGCCTCGGTGGAGCAGCAG</w:t>
            </w:r>
          </w:p>
        </w:tc>
        <w:tc>
          <w:tcPr>
            <w:tcW w:w="1959" w:type="dxa"/>
            <w:vMerge w:val="restart"/>
            <w:tcBorders>
              <w:top w:val="nil"/>
              <w:left w:val="nil"/>
              <w:right w:val="nil"/>
            </w:tcBorders>
          </w:tcPr>
          <w:p w14:paraId="472EF6ED" w14:textId="7B3979B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u w:color="FA5050"/>
              </w:rPr>
              <w:t>Replacement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="00B94DB1"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rA</w:t>
            </w:r>
            <w:proofErr w:type="spellEnd"/>
            <w:r w:rsidR="00B94DB1"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th</w:t>
            </w:r>
            <w:r w:rsidR="00B94DB1"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94DB1"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oB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</w:tr>
      <w:tr w:rsidR="00FE4127" w:rsidRPr="009656EA" w14:paraId="58A95ABE" w14:textId="77777777" w:rsidTr="00C9093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44FA960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oB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3F21A037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TCTAGACTGTAGCGCGCCAGATGGTGC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080C3DBE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127" w:rsidRPr="009656EA" w14:paraId="63F75FE5" w14:textId="77777777" w:rsidTr="00C9093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40B181E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rA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F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68A922B8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GAATTCGTCCTGGCTCAGTTCCCTGAG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3BA5D55F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127" w:rsidRPr="009656EA" w14:paraId="3BFAA2AE" w14:textId="77777777" w:rsidTr="00C9093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426D1D9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rA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004D3CC4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GGATCCGAACAATTGCTCGGCAGCATC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2E20D0E5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127" w:rsidRPr="009656EA" w14:paraId="2D51F43D" w14:textId="77777777" w:rsidTr="00C9093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93FCBFF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rA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F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3F81C6DC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TCTAGAATGGCTGCGGCGCAACTCAAG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70B6BBDD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127" w:rsidRPr="009656EA" w14:paraId="16BBB9CE" w14:textId="77777777" w:rsidTr="00C9093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C1391D1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rA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55CDC79B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AAGCTTGATAGTTCACCTGATGCGGCG</w:t>
            </w:r>
          </w:p>
        </w:tc>
        <w:tc>
          <w:tcPr>
            <w:tcW w:w="1959" w:type="dxa"/>
            <w:vMerge/>
            <w:tcBorders>
              <w:left w:val="nil"/>
              <w:bottom w:val="nil"/>
              <w:right w:val="nil"/>
            </w:tcBorders>
          </w:tcPr>
          <w:p w14:paraId="526F667D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127" w:rsidRPr="009656EA" w14:paraId="01509018" w14:textId="77777777" w:rsidTr="00C9093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AD3D8FF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ppsA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6C387B36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GGATCCCGCTGTCGATATACGGCCGC</w:t>
            </w:r>
          </w:p>
        </w:tc>
        <w:tc>
          <w:tcPr>
            <w:tcW w:w="1959" w:type="dxa"/>
            <w:vMerge w:val="restart"/>
            <w:tcBorders>
              <w:top w:val="nil"/>
              <w:left w:val="nil"/>
              <w:right w:val="nil"/>
            </w:tcBorders>
          </w:tcPr>
          <w:p w14:paraId="4DDBB8E2" w14:textId="564E02B6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u w:color="FA5050"/>
              </w:rPr>
              <w:t>Replacement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="00B94DB1"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on</w:t>
            </w:r>
            <w:proofErr w:type="spellEnd"/>
            <w:r w:rsidR="00B94DB1"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th</w:t>
            </w:r>
            <w:r w:rsidR="00B94DB1"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94DB1"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psA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</w:tr>
      <w:tr w:rsidR="00FE4127" w:rsidRPr="009656EA" w14:paraId="3A9EB44D" w14:textId="77777777" w:rsidTr="00C9093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AB4A1F8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psA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4EB651E1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TCTAGACGGCTTCCAGATGGAGCCCG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436FFF37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127" w:rsidRPr="009656EA" w14:paraId="0BB1E0C9" w14:textId="77777777" w:rsidTr="00C9093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577C736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on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F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0F224946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GAATTCGGCTGAGTGCTGAACAGTTCC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3161B036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127" w:rsidRPr="009656EA" w14:paraId="63BBDFF8" w14:textId="77777777" w:rsidTr="00C9093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2093857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on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76C339B8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GGATCCCGGCGTTTTCCGGGTCGGCG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3A8A3910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127" w:rsidRPr="009656EA" w14:paraId="172E0A33" w14:textId="77777777" w:rsidTr="00C9093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98C2009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on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F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4FB5C52C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TCTAGAGGCATCACCGTGCACTTCGC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0B5A02E7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127" w:rsidRPr="009656EA" w14:paraId="4093C940" w14:textId="77777777" w:rsidTr="00F4679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C49F56E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on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1C5971ED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AAGCTTCCGAGCCCGCGAGGCTGCGC</w:t>
            </w:r>
          </w:p>
        </w:tc>
        <w:tc>
          <w:tcPr>
            <w:tcW w:w="1959" w:type="dxa"/>
            <w:vMerge/>
            <w:tcBorders>
              <w:left w:val="nil"/>
              <w:bottom w:val="nil"/>
              <w:right w:val="nil"/>
            </w:tcBorders>
          </w:tcPr>
          <w:p w14:paraId="2E745954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127" w:rsidRPr="009656EA" w14:paraId="06EBD5AF" w14:textId="77777777" w:rsidTr="00C9093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09C7F02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acA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0EC132A4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GGATCCCGAACATGCGATACACGCCAG</w:t>
            </w:r>
          </w:p>
        </w:tc>
        <w:tc>
          <w:tcPr>
            <w:tcW w:w="1959" w:type="dxa"/>
            <w:vMerge w:val="restart"/>
            <w:tcBorders>
              <w:top w:val="nil"/>
              <w:left w:val="nil"/>
              <w:right w:val="nil"/>
            </w:tcBorders>
          </w:tcPr>
          <w:p w14:paraId="24C078ED" w14:textId="6CCF3A4C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  <w:u w:color="FA5050"/>
              </w:rPr>
              <w:t>Replacement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="00B94DB1"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nA</w:t>
            </w:r>
            <w:proofErr w:type="spellEnd"/>
            <w:r w:rsidR="00B94DB1"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ith </w:t>
            </w:r>
            <w:proofErr w:type="spellStart"/>
            <w:r w:rsidR="00B94DB1"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acA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</w:tr>
      <w:tr w:rsidR="00FE4127" w:rsidRPr="009656EA" w14:paraId="47717B3F" w14:textId="77777777" w:rsidTr="00C9093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0715189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acA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3651C462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TCTAGAAGGACGCGATCCGGCACCTG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79E7A9FE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127" w:rsidRPr="009656EA" w14:paraId="74DA14B6" w14:textId="77777777" w:rsidTr="00C9093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791F108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nA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F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64D8B53E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GAATTCCGATAAGCCTGGTCGTCCG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68ADF698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127" w:rsidRPr="009656EA" w14:paraId="7728FE58" w14:textId="77777777" w:rsidTr="00C9093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D596EBE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nA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1AFA6D21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GGATCCGACTACCTGCGGTCGCTGC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14395971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127" w:rsidRPr="009656EA" w14:paraId="0A338D42" w14:textId="77777777" w:rsidTr="00F4679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AB25BF1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nA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F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14:paraId="277E34FF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TCTAGAGACGAGGTACGAGGCGGCCATC</w:t>
            </w:r>
          </w:p>
        </w:tc>
        <w:tc>
          <w:tcPr>
            <w:tcW w:w="1959" w:type="dxa"/>
            <w:vMerge/>
            <w:tcBorders>
              <w:left w:val="nil"/>
              <w:right w:val="nil"/>
            </w:tcBorders>
          </w:tcPr>
          <w:p w14:paraId="2FC3EBA3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4127" w:rsidRPr="009656EA" w14:paraId="431DCABB" w14:textId="77777777" w:rsidTr="00F4679B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EC390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nA</w:t>
            </w:r>
            <w:proofErr w:type="spellEnd"/>
            <w:r w:rsidRPr="009656E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</w:t>
            </w:r>
          </w:p>
        </w:tc>
        <w:tc>
          <w:tcPr>
            <w:tcW w:w="4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15A0F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AAGCTTGATATCTATTCCGGCACCAGC</w:t>
            </w:r>
          </w:p>
        </w:tc>
        <w:tc>
          <w:tcPr>
            <w:tcW w:w="19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4C8B6E9" w14:textId="77777777" w:rsidR="00FE4127" w:rsidRPr="009656EA" w:rsidRDefault="00FE4127" w:rsidP="009E03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44FEC494" w14:textId="672E7C3B" w:rsidR="00FE4127" w:rsidRPr="009656EA" w:rsidRDefault="00FE4127">
      <w:pPr>
        <w:rPr>
          <w:rFonts w:ascii="Times New Roman" w:hAnsi="Times New Roman" w:cs="Times New Roman"/>
        </w:rPr>
      </w:pPr>
    </w:p>
    <w:p w14:paraId="7D60D8D8" w14:textId="640FE32A" w:rsidR="00656D3F" w:rsidRPr="009656EA" w:rsidRDefault="00656D3F">
      <w:pPr>
        <w:rPr>
          <w:rFonts w:ascii="Times New Roman" w:hAnsi="Times New Roman" w:cs="Times New Roman"/>
        </w:rPr>
      </w:pPr>
    </w:p>
    <w:p w14:paraId="508AA22A" w14:textId="77777777" w:rsidR="00EA01CA" w:rsidRPr="009656EA" w:rsidRDefault="00EA01CA">
      <w:pPr>
        <w:rPr>
          <w:rFonts w:ascii="Times New Roman" w:hAnsi="Times New Roman" w:cs="Times New Roman"/>
        </w:rPr>
      </w:pPr>
    </w:p>
    <w:p w14:paraId="268FCE7D" w14:textId="73DD3D5F" w:rsidR="00FE4127" w:rsidRPr="009656EA" w:rsidRDefault="00FE4127" w:rsidP="00FE4127">
      <w:pPr>
        <w:widowControl/>
        <w:jc w:val="left"/>
        <w:rPr>
          <w:rFonts w:ascii="Times New Roman" w:hAnsi="Times New Roman" w:cs="Times New Roman"/>
          <w:color w:val="000000"/>
          <w:szCs w:val="21"/>
        </w:rPr>
      </w:pPr>
      <w:r w:rsidRPr="009656EA">
        <w:rPr>
          <w:rFonts w:ascii="Times New Roman" w:hAnsi="Times New Roman" w:cs="Times New Roman"/>
          <w:b/>
          <w:bCs/>
        </w:rPr>
        <w:t xml:space="preserve">Table </w:t>
      </w:r>
      <w:r w:rsidR="00295C80" w:rsidRPr="009656EA">
        <w:rPr>
          <w:rFonts w:ascii="Times New Roman" w:hAnsi="Times New Roman" w:cs="Times New Roman"/>
          <w:b/>
          <w:bCs/>
        </w:rPr>
        <w:t>S3</w:t>
      </w:r>
      <w:r w:rsidRPr="009656EA">
        <w:rPr>
          <w:rFonts w:ascii="Times New Roman" w:hAnsi="Times New Roman" w:cs="Times New Roman"/>
          <w:b/>
          <w:bCs/>
        </w:rPr>
        <w:t xml:space="preserve">. </w:t>
      </w:r>
      <w:r w:rsidRPr="009656EA">
        <w:rPr>
          <w:rFonts w:ascii="Times New Roman" w:hAnsi="Times New Roman" w:cs="Times New Roman"/>
          <w:color w:val="000000"/>
          <w:szCs w:val="21"/>
        </w:rPr>
        <w:t>Comparison of</w:t>
      </w:r>
      <w:r w:rsidR="00EA2F0E" w:rsidRPr="009656EA">
        <w:rPr>
          <w:rFonts w:ascii="Times New Roman" w:hAnsi="Times New Roman" w:cs="Times New Roman"/>
          <w:i/>
          <w:iCs/>
        </w:rPr>
        <w:t xml:space="preserve"> </w:t>
      </w:r>
      <w:r w:rsidR="003B708A" w:rsidRPr="009656EA">
        <w:rPr>
          <w:rFonts w:ascii="Times New Roman" w:hAnsi="Times New Roman" w:cs="Times New Roman"/>
          <w:i/>
          <w:iCs/>
        </w:rPr>
        <w:t>P</w:t>
      </w:r>
      <w:r w:rsidR="003B708A">
        <w:rPr>
          <w:rFonts w:ascii="Times New Roman" w:hAnsi="Times New Roman" w:cs="Times New Roman"/>
          <w:i/>
          <w:iCs/>
        </w:rPr>
        <w:t>.</w:t>
      </w:r>
      <w:r w:rsidR="003B708A" w:rsidRPr="009656E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EA2F0E" w:rsidRPr="009656EA">
        <w:rPr>
          <w:rFonts w:ascii="Times New Roman" w:hAnsi="Times New Roman" w:cs="Times New Roman"/>
          <w:i/>
          <w:iCs/>
        </w:rPr>
        <w:t>chlororaphis</w:t>
      </w:r>
      <w:proofErr w:type="spellEnd"/>
      <w:r w:rsidR="00EA2F0E" w:rsidRPr="009656EA">
        <w:rPr>
          <w:rFonts w:ascii="Times New Roman" w:hAnsi="Times New Roman" w:cs="Times New Roman"/>
        </w:rPr>
        <w:t xml:space="preserve"> H18</w:t>
      </w:r>
      <w:r w:rsidRPr="009656EA">
        <w:rPr>
          <w:rFonts w:ascii="Times New Roman" w:hAnsi="Times New Roman" w:cs="Times New Roman"/>
          <w:color w:val="000000"/>
          <w:szCs w:val="21"/>
        </w:rPr>
        <w:t xml:space="preserve"> core </w:t>
      </w:r>
      <w:r w:rsidRPr="009656EA">
        <w:rPr>
          <w:rFonts w:ascii="Times New Roman" w:hAnsi="Times New Roman" w:cs="Times New Roman"/>
        </w:rPr>
        <w:t xml:space="preserve">loci </w:t>
      </w:r>
      <w:proofErr w:type="spellStart"/>
      <w:r w:rsidRPr="009656EA">
        <w:rPr>
          <w:rFonts w:ascii="Times New Roman" w:hAnsi="Times New Roman" w:cs="Times New Roman"/>
          <w:i/>
          <w:iCs/>
        </w:rPr>
        <w:t>phzABCDEFGO</w:t>
      </w:r>
      <w:proofErr w:type="spellEnd"/>
      <w:r w:rsidRPr="009656EA">
        <w:rPr>
          <w:rFonts w:ascii="Times New Roman" w:hAnsi="Times New Roman" w:cs="Times New Roman"/>
          <w:color w:val="000000"/>
          <w:szCs w:val="21"/>
        </w:rPr>
        <w:t xml:space="preserve"> with </w:t>
      </w:r>
      <w:r w:rsidR="00EA2F0E" w:rsidRPr="009656EA">
        <w:rPr>
          <w:rFonts w:ascii="Times New Roman" w:hAnsi="Times New Roman" w:cs="Times New Roman"/>
          <w:i/>
          <w:iCs/>
        </w:rPr>
        <w:t xml:space="preserve">Pseudomonas </w:t>
      </w:r>
      <w:proofErr w:type="spellStart"/>
      <w:r w:rsidR="00EA2F0E" w:rsidRPr="009656EA">
        <w:rPr>
          <w:rFonts w:ascii="Times New Roman" w:hAnsi="Times New Roman" w:cs="Times New Roman"/>
          <w:i/>
          <w:iCs/>
        </w:rPr>
        <w:t>chlororaphis</w:t>
      </w:r>
      <w:proofErr w:type="spellEnd"/>
      <w:r w:rsidR="00EA2F0E" w:rsidRPr="009656EA">
        <w:rPr>
          <w:rFonts w:ascii="Times New Roman" w:hAnsi="Times New Roman" w:cs="Times New Roman"/>
          <w:color w:val="000000"/>
          <w:szCs w:val="21"/>
        </w:rPr>
        <w:t xml:space="preserve"> </w:t>
      </w:r>
      <w:r w:rsidRPr="009656EA">
        <w:rPr>
          <w:rFonts w:ascii="Times New Roman" w:hAnsi="Times New Roman" w:cs="Times New Roman"/>
          <w:color w:val="000000"/>
          <w:szCs w:val="21"/>
        </w:rPr>
        <w:t>GP72</w:t>
      </w:r>
    </w:p>
    <w:tbl>
      <w:tblPr>
        <w:tblStyle w:val="a6"/>
        <w:tblW w:w="8328" w:type="dxa"/>
        <w:tblLook w:val="04A0" w:firstRow="1" w:lastRow="0" w:firstColumn="1" w:lastColumn="0" w:noHBand="0" w:noVBand="1"/>
      </w:tblPr>
      <w:tblGrid>
        <w:gridCol w:w="789"/>
        <w:gridCol w:w="1894"/>
        <w:gridCol w:w="3473"/>
        <w:gridCol w:w="1104"/>
        <w:gridCol w:w="1068"/>
      </w:tblGrid>
      <w:tr w:rsidR="00FE4127" w:rsidRPr="009656EA" w14:paraId="72014DB6" w14:textId="77777777" w:rsidTr="009E03E0">
        <w:trPr>
          <w:trHeight w:val="498"/>
        </w:trPr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</w:tcPr>
          <w:p w14:paraId="4AA64DFD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</w:tcPr>
          <w:p w14:paraId="690AB64E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color w:val="000000"/>
                <w:szCs w:val="21"/>
              </w:rPr>
              <w:t xml:space="preserve">Core </w:t>
            </w: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hz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Cs w:val="21"/>
              </w:rPr>
              <w:t xml:space="preserve"> genes</w:t>
            </w:r>
          </w:p>
        </w:tc>
        <w:tc>
          <w:tcPr>
            <w:tcW w:w="3473" w:type="dxa"/>
            <w:tcBorders>
              <w:left w:val="nil"/>
              <w:bottom w:val="single" w:sz="4" w:space="0" w:color="auto"/>
              <w:right w:val="nil"/>
            </w:tcBorders>
          </w:tcPr>
          <w:p w14:paraId="5B00AE8B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color w:val="000000"/>
                <w:szCs w:val="21"/>
              </w:rPr>
              <w:t>Function</w:t>
            </w:r>
          </w:p>
        </w:tc>
        <w:tc>
          <w:tcPr>
            <w:tcW w:w="1104" w:type="dxa"/>
            <w:tcBorders>
              <w:left w:val="nil"/>
              <w:bottom w:val="single" w:sz="4" w:space="0" w:color="auto"/>
              <w:right w:val="nil"/>
            </w:tcBorders>
          </w:tcPr>
          <w:p w14:paraId="4434ED07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color w:val="000000"/>
                <w:szCs w:val="21"/>
              </w:rPr>
              <w:t>#</w:t>
            </w:r>
            <w:proofErr w:type="spellStart"/>
            <w:r w:rsidRPr="009656EA">
              <w:rPr>
                <w:rFonts w:ascii="Times New Roman" w:hAnsi="Times New Roman" w:cs="Times New Roman"/>
                <w:color w:val="000000"/>
                <w:szCs w:val="21"/>
              </w:rPr>
              <w:t>aa</w:t>
            </w:r>
            <w:proofErr w:type="spellEnd"/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</w:tcPr>
          <w:p w14:paraId="3D75F9EA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color w:val="000000"/>
                <w:szCs w:val="21"/>
              </w:rPr>
              <w:t xml:space="preserve">Per. </w:t>
            </w:r>
            <w:proofErr w:type="spellStart"/>
            <w:r w:rsidRPr="009656EA">
              <w:rPr>
                <w:rFonts w:ascii="Times New Roman" w:hAnsi="Times New Roman" w:cs="Times New Roman"/>
                <w:color w:val="000000"/>
                <w:szCs w:val="21"/>
              </w:rPr>
              <w:t>Ident</w:t>
            </w:r>
            <w:proofErr w:type="spellEnd"/>
          </w:p>
        </w:tc>
      </w:tr>
      <w:tr w:rsidR="00FE4127" w:rsidRPr="009656EA" w14:paraId="49F50F0F" w14:textId="77777777" w:rsidTr="009E03E0">
        <w:trPr>
          <w:trHeight w:val="498"/>
        </w:trPr>
        <w:tc>
          <w:tcPr>
            <w:tcW w:w="789" w:type="dxa"/>
            <w:tcBorders>
              <w:left w:val="nil"/>
              <w:bottom w:val="nil"/>
              <w:right w:val="nil"/>
            </w:tcBorders>
          </w:tcPr>
          <w:p w14:paraId="370F38CD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</w:tcPr>
          <w:p w14:paraId="5E02E9B6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hzI</w:t>
            </w:r>
            <w:proofErr w:type="spellEnd"/>
          </w:p>
        </w:tc>
        <w:tc>
          <w:tcPr>
            <w:tcW w:w="3473" w:type="dxa"/>
            <w:tcBorders>
              <w:left w:val="nil"/>
              <w:bottom w:val="nil"/>
              <w:right w:val="nil"/>
            </w:tcBorders>
          </w:tcPr>
          <w:p w14:paraId="30CCD1C5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color w:val="000000"/>
                <w:szCs w:val="21"/>
              </w:rPr>
              <w:t>acyl-</w:t>
            </w:r>
            <w:proofErr w:type="spellStart"/>
            <w:r w:rsidRPr="009656EA">
              <w:rPr>
                <w:rFonts w:ascii="Times New Roman" w:hAnsi="Times New Roman" w:cs="Times New Roman"/>
                <w:color w:val="000000"/>
                <w:szCs w:val="21"/>
              </w:rPr>
              <w:t>homoserine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Cs w:val="21"/>
              </w:rPr>
              <w:t>-lactone synthase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</w:tcPr>
          <w:p w14:paraId="3C984690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196</w:t>
            </w: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</w:tcPr>
          <w:p w14:paraId="38D7CD8B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97.96%</w:t>
            </w:r>
          </w:p>
        </w:tc>
      </w:tr>
      <w:tr w:rsidR="00FE4127" w:rsidRPr="009656EA" w14:paraId="46248D9A" w14:textId="77777777" w:rsidTr="009E03E0">
        <w:trPr>
          <w:trHeight w:val="49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594F89D0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B66E8D2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hzR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15FEAE96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color w:val="000000"/>
                <w:szCs w:val="21"/>
              </w:rPr>
              <w:t>transcriptional regulato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67C725A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24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F3BD9EF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98.78%</w:t>
            </w:r>
          </w:p>
        </w:tc>
      </w:tr>
      <w:tr w:rsidR="00FE4127" w:rsidRPr="009656EA" w14:paraId="65833C93" w14:textId="77777777" w:rsidTr="009E03E0">
        <w:trPr>
          <w:trHeight w:val="49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3591661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BBC3B04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hzA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4F30CFA2" w14:textId="77777777" w:rsidR="00FE4127" w:rsidRPr="009656EA" w:rsidRDefault="00FE4127" w:rsidP="009E0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656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tosteroid</w:t>
            </w:r>
            <w:proofErr w:type="spellEnd"/>
            <w:r w:rsidRPr="009656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656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merase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E9A691F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4BF99FD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100%</w:t>
            </w:r>
          </w:p>
        </w:tc>
      </w:tr>
      <w:tr w:rsidR="00FE4127" w:rsidRPr="009656EA" w14:paraId="29C7416C" w14:textId="77777777" w:rsidTr="009E03E0">
        <w:trPr>
          <w:trHeight w:val="483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6B7C00C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24F74BD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hzB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3D3E2B2F" w14:textId="77777777" w:rsidR="00FE4127" w:rsidRPr="009656EA" w:rsidRDefault="00FE4127" w:rsidP="009E0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56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 transport factor 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50B9095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7B65AD3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98.77%</w:t>
            </w:r>
          </w:p>
        </w:tc>
      </w:tr>
      <w:tr w:rsidR="00FE4127" w:rsidRPr="009656EA" w14:paraId="757680B8" w14:textId="77777777" w:rsidTr="009E03E0">
        <w:trPr>
          <w:trHeight w:val="49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5C258DF2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7C36238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hzC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0D9BC800" w14:textId="77777777" w:rsidR="00FE4127" w:rsidRPr="009656EA" w:rsidRDefault="00FE4127" w:rsidP="009E0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56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hospho-2-dehydro-3- </w:t>
            </w:r>
            <w:proofErr w:type="spellStart"/>
            <w:r w:rsidRPr="009656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oxyheptonate</w:t>
            </w:r>
            <w:proofErr w:type="spellEnd"/>
            <w:r w:rsidRPr="009656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656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dolase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C5470AF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4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E73A465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99.75%</w:t>
            </w:r>
          </w:p>
        </w:tc>
      </w:tr>
      <w:tr w:rsidR="00FE4127" w:rsidRPr="009656EA" w14:paraId="05041C4F" w14:textId="77777777" w:rsidTr="009E03E0">
        <w:trPr>
          <w:trHeight w:val="483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5E34FE5D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320F28CD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hzD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0A9D1359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6EA">
              <w:rPr>
                <w:rFonts w:ascii="Times New Roman" w:hAnsi="Times New Roman" w:cs="Times New Roman"/>
                <w:color w:val="000000"/>
                <w:szCs w:val="21"/>
              </w:rPr>
              <w:t>isochorismatase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6FBECC3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2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9B6CDDB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100%</w:t>
            </w:r>
          </w:p>
        </w:tc>
      </w:tr>
      <w:tr w:rsidR="00FE4127" w:rsidRPr="009656EA" w14:paraId="4B0A6586" w14:textId="77777777" w:rsidTr="009E03E0">
        <w:trPr>
          <w:trHeight w:val="49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9BEBCB3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559C2C4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hzE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0F91CBB2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6EA">
              <w:rPr>
                <w:rFonts w:ascii="Times New Roman" w:hAnsi="Times New Roman" w:cs="Times New Roman"/>
                <w:color w:val="000000"/>
                <w:szCs w:val="21"/>
              </w:rPr>
              <w:t>anthranilate</w:t>
            </w:r>
            <w:proofErr w:type="spellEnd"/>
            <w:r w:rsidRPr="009656EA">
              <w:rPr>
                <w:rFonts w:ascii="Times New Roman" w:hAnsi="Times New Roman" w:cs="Times New Roman"/>
                <w:color w:val="000000"/>
                <w:szCs w:val="21"/>
              </w:rPr>
              <w:t xml:space="preserve"> synthas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740341E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6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51C558A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99.84%</w:t>
            </w:r>
          </w:p>
        </w:tc>
      </w:tr>
      <w:tr w:rsidR="00FE4127" w:rsidRPr="009656EA" w14:paraId="4CC41175" w14:textId="77777777" w:rsidTr="009E03E0">
        <w:trPr>
          <w:trHeight w:val="483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8E5B013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EA0C668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hzF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08E86724" w14:textId="77777777" w:rsidR="00FE4127" w:rsidRPr="009656EA" w:rsidRDefault="00FE4127" w:rsidP="009E03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6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,3-dihydro-3-hydroxyanthranilate </w:t>
            </w:r>
            <w:proofErr w:type="spellStart"/>
            <w:r w:rsidRPr="009656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merase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6C97E02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27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AF3F9D5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99.64%</w:t>
            </w:r>
          </w:p>
        </w:tc>
      </w:tr>
      <w:tr w:rsidR="00FE4127" w:rsidRPr="009656EA" w14:paraId="6D49E3B0" w14:textId="77777777" w:rsidTr="009E03E0">
        <w:trPr>
          <w:trHeight w:val="49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8DE8E5F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D089653" w14:textId="77777777" w:rsidR="00FE4127" w:rsidRPr="009656EA" w:rsidRDefault="00FE4127" w:rsidP="009E03E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656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hzG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3D7BB064" w14:textId="77777777" w:rsidR="00FE4127" w:rsidRPr="009656EA" w:rsidRDefault="00FE4127" w:rsidP="009E0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56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MN-dependent oxidas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D2AB5AF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2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A88CDBE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99.10%</w:t>
            </w:r>
          </w:p>
        </w:tc>
      </w:tr>
      <w:tr w:rsidR="00FE4127" w:rsidRPr="009656EA" w14:paraId="064A4C39" w14:textId="77777777" w:rsidTr="009E03E0">
        <w:trPr>
          <w:trHeight w:val="483"/>
        </w:trPr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0C5E8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52F93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hzO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EC929" w14:textId="77777777" w:rsidR="00FE4127" w:rsidRPr="009656EA" w:rsidRDefault="00FE4127" w:rsidP="009E0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56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romatic </w:t>
            </w:r>
            <w:proofErr w:type="spellStart"/>
            <w:r w:rsidRPr="009656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ooxygenases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7EA8E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49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E406C" w14:textId="77777777" w:rsidR="00FE4127" w:rsidRPr="009656EA" w:rsidRDefault="00FE4127" w:rsidP="009E03E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99.59%</w:t>
            </w:r>
          </w:p>
        </w:tc>
      </w:tr>
    </w:tbl>
    <w:p w14:paraId="4A9416F6" w14:textId="77777777" w:rsidR="004F43CF" w:rsidRPr="009656EA" w:rsidRDefault="004F43CF">
      <w:pPr>
        <w:rPr>
          <w:rFonts w:ascii="Times New Roman" w:hAnsi="Times New Roman" w:cs="Times New Roman"/>
          <w:b/>
          <w:bCs/>
        </w:rPr>
      </w:pPr>
    </w:p>
    <w:p w14:paraId="44EA5323" w14:textId="05A3C244" w:rsidR="00413A06" w:rsidRPr="009656EA" w:rsidRDefault="004F43CF">
      <w:pPr>
        <w:rPr>
          <w:rFonts w:ascii="Times New Roman" w:hAnsi="Times New Roman" w:cs="Times New Roman"/>
        </w:rPr>
      </w:pPr>
      <w:r w:rsidRPr="009656EA">
        <w:rPr>
          <w:rFonts w:ascii="Times New Roman" w:hAnsi="Times New Roman" w:cs="Times New Roman"/>
          <w:b/>
          <w:bCs/>
        </w:rPr>
        <w:t xml:space="preserve">Table S4. </w:t>
      </w:r>
      <w:bookmarkStart w:id="9" w:name="OLE_LINK1"/>
      <w:r w:rsidRPr="009656EA">
        <w:rPr>
          <w:rFonts w:ascii="Times New Roman" w:hAnsi="Times New Roman" w:cs="Times New Roman"/>
          <w:color w:val="000000"/>
        </w:rPr>
        <w:t xml:space="preserve">DNA sequences of </w:t>
      </w:r>
      <w:proofErr w:type="spellStart"/>
      <w:r w:rsidRPr="009656EA">
        <w:rPr>
          <w:rFonts w:ascii="Times New Roman" w:hAnsi="Times New Roman" w:cs="Times New Roman"/>
          <w:i/>
          <w:iCs/>
          <w:color w:val="000000"/>
        </w:rPr>
        <w:t>phzS</w:t>
      </w:r>
      <w:bookmarkEnd w:id="9"/>
      <w:proofErr w:type="spellEnd"/>
      <w:r w:rsidRPr="009656EA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9656EA">
        <w:rPr>
          <w:rFonts w:ascii="Times New Roman" w:hAnsi="Times New Roman" w:cs="Times New Roman"/>
          <w:color w:val="000000"/>
        </w:rPr>
        <w:t xml:space="preserve">and its promoter from </w:t>
      </w:r>
      <w:r w:rsidRPr="009656EA">
        <w:rPr>
          <w:rFonts w:ascii="Times New Roman" w:hAnsi="Times New Roman" w:cs="Times New Roman"/>
          <w:i/>
          <w:iCs/>
          <w:color w:val="000000"/>
        </w:rPr>
        <w:t xml:space="preserve">Pseudomonas </w:t>
      </w:r>
      <w:proofErr w:type="spellStart"/>
      <w:r w:rsidRPr="009656EA">
        <w:rPr>
          <w:rFonts w:ascii="Times New Roman" w:hAnsi="Times New Roman" w:cs="Times New Roman"/>
          <w:i/>
          <w:iCs/>
          <w:color w:val="000000"/>
        </w:rPr>
        <w:t>aeruginosa</w:t>
      </w:r>
      <w:proofErr w:type="spellEnd"/>
      <w:r w:rsidRPr="009656EA">
        <w:rPr>
          <w:rFonts w:ascii="Times New Roman" w:hAnsi="Times New Roman" w:cs="Times New Roman"/>
          <w:color w:val="000000"/>
        </w:rPr>
        <w:t xml:space="preserve"> PAO1</w:t>
      </w:r>
    </w:p>
    <w:tbl>
      <w:tblPr>
        <w:tblStyle w:val="a6"/>
        <w:tblW w:w="8613" w:type="dxa"/>
        <w:tblLayout w:type="fixed"/>
        <w:tblLook w:val="04A0" w:firstRow="1" w:lastRow="0" w:firstColumn="1" w:lastColumn="0" w:noHBand="0" w:noVBand="1"/>
      </w:tblPr>
      <w:tblGrid>
        <w:gridCol w:w="1242"/>
        <w:gridCol w:w="7371"/>
      </w:tblGrid>
      <w:tr w:rsidR="009C3060" w:rsidRPr="009656EA" w14:paraId="773F2133" w14:textId="77777777" w:rsidTr="009C3060">
        <w:tc>
          <w:tcPr>
            <w:tcW w:w="1242" w:type="dxa"/>
          </w:tcPr>
          <w:p w14:paraId="0D25928D" w14:textId="11C420B9" w:rsidR="00B414AC" w:rsidRPr="009656EA" w:rsidRDefault="00B414AC">
            <w:pPr>
              <w:rPr>
                <w:rFonts w:ascii="Times New Roman" w:hAnsi="Times New Roman" w:cs="Times New Roman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371" w:type="dxa"/>
          </w:tcPr>
          <w:p w14:paraId="7573D1A8" w14:textId="162C8E98" w:rsidR="00B414AC" w:rsidRPr="009656EA" w:rsidRDefault="00B414AC">
            <w:pPr>
              <w:rPr>
                <w:rFonts w:ascii="Times New Roman" w:hAnsi="Times New Roman" w:cs="Times New Roman"/>
              </w:rPr>
            </w:pPr>
            <w:r w:rsidRPr="00965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 sequences</w:t>
            </w:r>
          </w:p>
        </w:tc>
      </w:tr>
      <w:tr w:rsidR="009C3060" w:rsidRPr="009656EA" w14:paraId="1917A181" w14:textId="77777777" w:rsidTr="009C3060">
        <w:tc>
          <w:tcPr>
            <w:tcW w:w="1242" w:type="dxa"/>
          </w:tcPr>
          <w:p w14:paraId="4BE99571" w14:textId="526ECC39" w:rsidR="00B414AC" w:rsidRPr="009656EA" w:rsidRDefault="00B414AC">
            <w:pPr>
              <w:rPr>
                <w:rFonts w:ascii="Times New Roman" w:hAnsi="Times New Roman" w:cs="Times New Roman"/>
              </w:rPr>
            </w:pPr>
            <w:proofErr w:type="spellStart"/>
            <w:r w:rsidRPr="009656EA">
              <w:rPr>
                <w:rFonts w:ascii="Times New Roman" w:hAnsi="Times New Roman" w:cs="Times New Roman"/>
              </w:rPr>
              <w:t>P</w:t>
            </w:r>
            <w:r w:rsidRPr="009656EA">
              <w:rPr>
                <w:rFonts w:ascii="Times New Roman" w:hAnsi="Times New Roman" w:cs="Times New Roman"/>
                <w:i/>
                <w:iCs/>
                <w:vertAlign w:val="subscript"/>
              </w:rPr>
              <w:t>phzS</w:t>
            </w:r>
            <w:proofErr w:type="spellEnd"/>
            <w:r w:rsidRPr="009656EA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7371" w:type="dxa"/>
          </w:tcPr>
          <w:p w14:paraId="5B16E9E3" w14:textId="25E80A85" w:rsidR="00B414AC" w:rsidRPr="009656EA" w:rsidRDefault="001223AB" w:rsidP="003E7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56EA">
              <w:rPr>
                <w:rFonts w:ascii="Times New Roman" w:eastAsia="宋体" w:hAnsi="Times New Roman" w:cs="Times New Roman"/>
                <w:kern w:val="0"/>
                <w:szCs w:val="21"/>
              </w:rPr>
              <w:t>CGACACCGCTGCGCCGGCGTTTCATGGCGGATAACCGCAAGCGGTTATTCGCCCTACGCGGCCTTGGAGCCCATCTAACCGCACGCGGTCATGCGTACCGCGGCCTCGGAGCCGGTTCGTAGGGCGAATGACGCCACCGGCGTTATCCGCCGCTGCGCCGACGTTTCATCGCGGTAAACGGTCATCCATCCCAGCCGAACCCCCATCGATTCGAACACTCGAGAAAAGGAAGCACCC</w:t>
            </w:r>
          </w:p>
        </w:tc>
      </w:tr>
      <w:tr w:rsidR="009C3060" w:rsidRPr="009656EA" w14:paraId="44A3FDD7" w14:textId="77777777" w:rsidTr="009C3060">
        <w:tc>
          <w:tcPr>
            <w:tcW w:w="1242" w:type="dxa"/>
          </w:tcPr>
          <w:p w14:paraId="3A9B84E4" w14:textId="4346C4EA" w:rsidR="00B414AC" w:rsidRPr="009656EA" w:rsidRDefault="001223AB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656EA">
              <w:rPr>
                <w:rFonts w:ascii="Times New Roman" w:hAnsi="Times New Roman" w:cs="Times New Roman"/>
                <w:i/>
                <w:iCs/>
              </w:rPr>
              <w:lastRenderedPageBreak/>
              <w:t>phzS</w:t>
            </w:r>
            <w:proofErr w:type="spellEnd"/>
          </w:p>
        </w:tc>
        <w:tc>
          <w:tcPr>
            <w:tcW w:w="7371" w:type="dxa"/>
          </w:tcPr>
          <w:p w14:paraId="7B45ED0D" w14:textId="2F2E831C" w:rsidR="00B414AC" w:rsidRPr="009656EA" w:rsidRDefault="001223AB" w:rsidP="00CF4B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56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TG</w:t>
            </w:r>
            <w:r w:rsidRPr="009656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GAACCCATCGATATCCTCATCGCCGGCGCCGGCATCGGCGGCCTCAGTTGCGCCCTGGCCCTGCACCAGGCCGGCATCGGCAAGGTCACGCTGCTGGAAAGCAGCAGCGAGATACGCCCCCTTGGCGTCGGCATCAATATCCAGCCGGCGGCGGTCGAGGCCCTTGCCGAACTGGGCCTCGGCCCGGCGCTGGCGGCCACCGCCATCCCCACCCACGAGCTGCGCTACATCGACCAGAGCGGCGCCACGGTATGGTCCGAGCCGCGCGGGGTGGAAGCCGGCAACGCCTATCCGCAGTACTCGATCCATCGCGGCGAACTGCAGATGATCCTGCTCGCCGCGGTGCGCGAGCGCCTCGGCCAACAGGCGGTACGCACCGGTCTCGGCGTGGAGCGTATCGAGGAGCGCGACGGCCGCGTGCTGATCGGCGCCCGCGACGGACACGGCAAGCCCCAGGCGCTCGGTGCCGATGTGCTGGTCGGCGCCGACGGTATCCATTCGGCGGTCCGCGCGCACCTGCATCCCGACCAGAGGCCGCTGTCCCACGGTGGGATCACCATGTGGCGCGGCGTCACCGAGTTCGACCGCTTCCTCGACGGCAAGACCATGATCGTCGCCAACGACGAGCACTGGTCGCGCCTGGTCGCCTATCCGATCTCGGCGCGTCACGCGGCCGAAGGCAAGTCGCTGGTGAACTGGGTGTGCATGGTGCCGAGCGCCGCCGTCGGCCAGCTCGACAACGAGGCCGACTGGAACCGCGACGGGCGCCTGGAGGACGTGCTGCCGTTCTTCGCCGACTGGGACCTGGGCTGGTTCGACATCCGCGACCTGCTGACCCGCAACCAGTTGATCCTGCAGTACCCGATGGTAGACCGCGATCCGCTGCCGCACTGGGGCCGGGGACGCATCACCCTGCTCGGCGACGCCGCCCACCTGATGTATCCGATGGGCGCCAACGGCGCTTCGCAAGCAATCCTCGACGGCATCGAGCTGGCCGCCGCGCTGGCGCGCAACGCCGACGTGGCCGCAGCCCTGCGCGAATACGAAGAAGCGCGGCGGCCGACCGCCAACAAGATCATCCTGGCCAACCGAGAACGGGAAAAAGAGGAATGGGCCGCGGCTTCGCGACCGAAGACCGAGAAGAGCGCGGCGCTGGAAGCGATCACCGGCAGCTACCGCAACCAGGTGGAACGGCCACGC</w:t>
            </w:r>
            <w:r w:rsidRPr="009656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G</w:t>
            </w:r>
          </w:p>
        </w:tc>
      </w:tr>
    </w:tbl>
    <w:p w14:paraId="30A64A86" w14:textId="5E1254DE" w:rsidR="00824D9C" w:rsidRPr="009656EA" w:rsidRDefault="00824D9C" w:rsidP="00F4679B">
      <w:pPr>
        <w:rPr>
          <w:rFonts w:ascii="Times New Roman" w:hAnsi="Times New Roman" w:cs="Times New Roman"/>
        </w:rPr>
      </w:pPr>
    </w:p>
    <w:p w14:paraId="06C1F776" w14:textId="3A50F8BA" w:rsidR="003C2EF8" w:rsidRPr="009656EA" w:rsidRDefault="004A73E6" w:rsidP="003C2EF8">
      <w:pPr>
        <w:jc w:val="center"/>
        <w:rPr>
          <w:rFonts w:ascii="Times New Roman" w:hAnsi="Times New Roman" w:cs="Times New Roman"/>
        </w:rPr>
      </w:pPr>
      <w:r w:rsidRPr="009656EA">
        <w:rPr>
          <w:rFonts w:ascii="Times New Roman" w:hAnsi="Times New Roman" w:cs="Times New Roman"/>
          <w:noProof/>
        </w:rPr>
        <w:drawing>
          <wp:inline distT="0" distB="0" distL="0" distR="0" wp14:anchorId="060448E4" wp14:editId="7307FA34">
            <wp:extent cx="3477491" cy="2432836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3879" cy="2437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F2CF5C" w14:textId="098869FD" w:rsidR="0013198D" w:rsidRPr="009656EA" w:rsidRDefault="003C2EF8" w:rsidP="0013198D">
      <w:pPr>
        <w:widowControl/>
        <w:jc w:val="left"/>
        <w:rPr>
          <w:rFonts w:ascii="Times New Roman" w:eastAsia="宋体" w:hAnsi="Times New Roman" w:cs="Times New Roman"/>
          <w:kern w:val="21"/>
          <w:szCs w:val="21"/>
        </w:rPr>
      </w:pPr>
      <w:proofErr w:type="gramStart"/>
      <w:r w:rsidRPr="009656EA">
        <w:rPr>
          <w:rFonts w:ascii="Times New Roman" w:eastAsia="宋体" w:hAnsi="Times New Roman" w:cs="Times New Roman"/>
          <w:b/>
          <w:bCs/>
          <w:kern w:val="21"/>
          <w:szCs w:val="21"/>
        </w:rPr>
        <w:t>Fig.</w:t>
      </w:r>
      <w:proofErr w:type="gramEnd"/>
      <w:r w:rsidRPr="009656EA">
        <w:rPr>
          <w:rFonts w:ascii="Times New Roman" w:eastAsia="宋体" w:hAnsi="Times New Roman" w:cs="Times New Roman"/>
          <w:b/>
          <w:bCs/>
          <w:kern w:val="21"/>
          <w:szCs w:val="21"/>
        </w:rPr>
        <w:t xml:space="preserve"> </w:t>
      </w:r>
      <w:proofErr w:type="gramStart"/>
      <w:r w:rsidR="00295C80" w:rsidRPr="009656EA">
        <w:rPr>
          <w:rFonts w:ascii="Times New Roman" w:eastAsia="宋体" w:hAnsi="Times New Roman" w:cs="Times New Roman"/>
          <w:b/>
          <w:bCs/>
          <w:kern w:val="21"/>
          <w:szCs w:val="21"/>
        </w:rPr>
        <w:t>S</w:t>
      </w:r>
      <w:r w:rsidR="00CB4840" w:rsidRPr="009656EA">
        <w:rPr>
          <w:rFonts w:ascii="Times New Roman" w:eastAsia="宋体" w:hAnsi="Times New Roman" w:cs="Times New Roman"/>
          <w:b/>
          <w:bCs/>
          <w:kern w:val="21"/>
          <w:szCs w:val="21"/>
        </w:rPr>
        <w:t>1</w:t>
      </w:r>
      <w:r w:rsidRPr="009656EA">
        <w:rPr>
          <w:rFonts w:ascii="Times New Roman" w:eastAsia="宋体" w:hAnsi="Times New Roman" w:cs="Times New Roman"/>
          <w:kern w:val="21"/>
          <w:szCs w:val="21"/>
        </w:rPr>
        <w:t xml:space="preserve"> Relative activity of PhzS</w:t>
      </w:r>
      <w:r w:rsidRPr="009656EA">
        <w:rPr>
          <w:rFonts w:ascii="Times New Roman" w:eastAsia="宋体" w:hAnsi="Times New Roman" w:cs="Times New Roman"/>
          <w:kern w:val="21"/>
          <w:szCs w:val="21"/>
          <w:vertAlign w:val="superscript"/>
        </w:rPr>
        <w:t>M318T</w:t>
      </w:r>
      <w:r w:rsidRPr="009656EA">
        <w:rPr>
          <w:rFonts w:ascii="Times New Roman" w:eastAsia="宋体" w:hAnsi="Times New Roman" w:cs="Times New Roman"/>
          <w:kern w:val="21"/>
          <w:szCs w:val="21"/>
        </w:rPr>
        <w:t>, PhzS</w:t>
      </w:r>
      <w:r w:rsidRPr="009656EA">
        <w:rPr>
          <w:rFonts w:ascii="Times New Roman" w:eastAsia="宋体" w:hAnsi="Times New Roman" w:cs="Times New Roman"/>
          <w:kern w:val="21"/>
          <w:szCs w:val="21"/>
          <w:vertAlign w:val="superscript"/>
        </w:rPr>
        <w:t>M318I</w:t>
      </w:r>
      <w:r w:rsidRPr="009656EA">
        <w:rPr>
          <w:rFonts w:ascii="Times New Roman" w:eastAsia="宋体" w:hAnsi="Times New Roman" w:cs="Times New Roman"/>
          <w:kern w:val="21"/>
          <w:szCs w:val="21"/>
        </w:rPr>
        <w:t>, PhzS</w:t>
      </w:r>
      <w:r w:rsidRPr="009656EA">
        <w:rPr>
          <w:rFonts w:ascii="Times New Roman" w:eastAsia="宋体" w:hAnsi="Times New Roman" w:cs="Times New Roman"/>
          <w:kern w:val="21"/>
          <w:szCs w:val="21"/>
          <w:vertAlign w:val="superscript"/>
        </w:rPr>
        <w:t>V217I</w:t>
      </w:r>
      <w:r w:rsidRPr="009656EA">
        <w:rPr>
          <w:rFonts w:ascii="Times New Roman" w:eastAsia="宋体" w:hAnsi="Times New Roman" w:cs="Times New Roman"/>
          <w:kern w:val="21"/>
          <w:szCs w:val="21"/>
        </w:rPr>
        <w:t xml:space="preserve"> and wild type.</w:t>
      </w:r>
      <w:proofErr w:type="gramEnd"/>
      <w:r w:rsidR="000A3217" w:rsidRPr="009656EA">
        <w:rPr>
          <w:rFonts w:ascii="Times New Roman" w:eastAsia="宋体" w:hAnsi="Times New Roman" w:cs="Times New Roman"/>
          <w:kern w:val="21"/>
          <w:szCs w:val="21"/>
        </w:rPr>
        <w:t xml:space="preserve"> </w:t>
      </w:r>
      <w:r w:rsidR="0013198D" w:rsidRPr="009656EA">
        <w:rPr>
          <w:rFonts w:ascii="Times New Roman" w:eastAsia="宋体" w:hAnsi="Times New Roman" w:cs="Times New Roman"/>
          <w:kern w:val="21"/>
          <w:szCs w:val="21"/>
        </w:rPr>
        <w:t>The data are from three experiment replicates, and are expressed as the mean value ± SD.</w:t>
      </w:r>
    </w:p>
    <w:p w14:paraId="08830E37" w14:textId="3F09CB8C" w:rsidR="003C2EF8" w:rsidRPr="009656EA" w:rsidRDefault="003C2EF8" w:rsidP="00DE49A0">
      <w:pPr>
        <w:widowControl/>
        <w:jc w:val="left"/>
        <w:rPr>
          <w:rFonts w:ascii="Times New Roman" w:eastAsia="宋体" w:hAnsi="Times New Roman" w:cs="Times New Roman"/>
          <w:kern w:val="21"/>
          <w:szCs w:val="21"/>
        </w:rPr>
      </w:pPr>
    </w:p>
    <w:p w14:paraId="47BC282D" w14:textId="185E1B2B" w:rsidR="003C2EF8" w:rsidRPr="009656EA" w:rsidRDefault="003C2EF8" w:rsidP="003C2EF8">
      <w:pPr>
        <w:jc w:val="left"/>
        <w:rPr>
          <w:rFonts w:ascii="Times New Roman" w:eastAsia="宋体" w:hAnsi="Times New Roman" w:cs="Times New Roman"/>
          <w:kern w:val="21"/>
          <w:szCs w:val="21"/>
        </w:rPr>
      </w:pPr>
    </w:p>
    <w:p w14:paraId="0995F0EE" w14:textId="5AFD9801" w:rsidR="00275FC9" w:rsidRPr="009656EA" w:rsidRDefault="005050E6" w:rsidP="000C68D8">
      <w:pPr>
        <w:jc w:val="center"/>
        <w:rPr>
          <w:rFonts w:ascii="Times New Roman" w:hAnsi="Times New Roman" w:cs="Times New Roman"/>
        </w:rPr>
      </w:pPr>
      <w:r w:rsidRPr="009656EA">
        <w:rPr>
          <w:rFonts w:ascii="Times New Roman" w:hAnsi="Times New Roman" w:cs="Times New Roman"/>
        </w:rPr>
        <w:object w:dxaOrig="15852" w:dyaOrig="11476" w14:anchorId="487CE2A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5.6pt;height:250pt" o:ole="">
            <v:imagedata r:id="rId8" o:title=""/>
          </v:shape>
          <o:OLEObject Type="Embed" ProgID="Origin50.Graph" ShapeID="_x0000_i1025" DrawAspect="Content" ObjectID="_1700923708" r:id="rId9"/>
        </w:object>
      </w:r>
    </w:p>
    <w:p w14:paraId="7B698009" w14:textId="5156C7C8" w:rsidR="0013198D" w:rsidRPr="009656EA" w:rsidRDefault="003C2EF8" w:rsidP="0013198D">
      <w:pPr>
        <w:widowControl/>
        <w:jc w:val="left"/>
        <w:rPr>
          <w:rFonts w:ascii="Times New Roman" w:eastAsia="宋体" w:hAnsi="Times New Roman" w:cs="Times New Roman"/>
          <w:kern w:val="21"/>
          <w:szCs w:val="21"/>
        </w:rPr>
      </w:pPr>
      <w:bookmarkStart w:id="10" w:name="_Hlk87040370"/>
      <w:r w:rsidRPr="009656EA">
        <w:rPr>
          <w:rFonts w:ascii="Times New Roman" w:eastAsia="宋体" w:hAnsi="Times New Roman" w:cs="Times New Roman"/>
          <w:b/>
          <w:bCs/>
          <w:kern w:val="21"/>
          <w:szCs w:val="21"/>
        </w:rPr>
        <w:t xml:space="preserve">Fig. </w:t>
      </w:r>
      <w:r w:rsidR="00295C80" w:rsidRPr="009656EA">
        <w:rPr>
          <w:rFonts w:ascii="Times New Roman" w:eastAsia="宋体" w:hAnsi="Times New Roman" w:cs="Times New Roman"/>
          <w:b/>
          <w:bCs/>
          <w:kern w:val="21"/>
          <w:szCs w:val="21"/>
        </w:rPr>
        <w:t>S</w:t>
      </w:r>
      <w:r w:rsidR="00CB4840" w:rsidRPr="009656EA">
        <w:rPr>
          <w:rFonts w:ascii="Times New Roman" w:eastAsia="宋体" w:hAnsi="Times New Roman" w:cs="Times New Roman"/>
          <w:b/>
          <w:bCs/>
          <w:kern w:val="21"/>
          <w:szCs w:val="21"/>
        </w:rPr>
        <w:t>2</w:t>
      </w:r>
      <w:r w:rsidRPr="009656EA">
        <w:rPr>
          <w:rFonts w:ascii="Times New Roman" w:eastAsia="宋体" w:hAnsi="Times New Roman" w:cs="Times New Roman"/>
          <w:kern w:val="21"/>
          <w:szCs w:val="21"/>
        </w:rPr>
        <w:t xml:space="preserve"> </w:t>
      </w:r>
      <w:r w:rsidR="00522502" w:rsidRPr="009656EA">
        <w:rPr>
          <w:rFonts w:ascii="Times New Roman" w:eastAsia="宋体" w:hAnsi="Times New Roman" w:cs="Times New Roman"/>
          <w:kern w:val="21"/>
          <w:szCs w:val="21"/>
        </w:rPr>
        <w:t xml:space="preserve">The relative activity of PhzS wild-type and M205, V207, R215, P317, G319 mutated to </w:t>
      </w:r>
      <w:proofErr w:type="gramStart"/>
      <w:r w:rsidR="00522502" w:rsidRPr="009656EA">
        <w:rPr>
          <w:rFonts w:ascii="Times New Roman" w:eastAsia="宋体" w:hAnsi="Times New Roman" w:cs="Times New Roman"/>
          <w:kern w:val="21"/>
          <w:szCs w:val="21"/>
        </w:rPr>
        <w:t>I</w:t>
      </w:r>
      <w:proofErr w:type="gramEnd"/>
      <w:r w:rsidR="00522502" w:rsidRPr="009656EA">
        <w:rPr>
          <w:rFonts w:ascii="Times New Roman" w:eastAsia="宋体" w:hAnsi="Times New Roman" w:cs="Times New Roman"/>
          <w:kern w:val="21"/>
          <w:szCs w:val="21"/>
        </w:rPr>
        <w:t>, S, V, and T.</w:t>
      </w:r>
      <w:r w:rsidR="0013198D" w:rsidRPr="009656EA">
        <w:rPr>
          <w:rFonts w:ascii="Times New Roman" w:eastAsia="宋体" w:hAnsi="Times New Roman" w:cs="Times New Roman"/>
          <w:kern w:val="21"/>
          <w:szCs w:val="21"/>
        </w:rPr>
        <w:t xml:space="preserve"> The data are from three experiment replicates, and are expressed as the mean value ± SD.</w:t>
      </w:r>
    </w:p>
    <w:p w14:paraId="284ECAAB" w14:textId="1961DD25" w:rsidR="008428A1" w:rsidRPr="009656EA" w:rsidRDefault="008428A1" w:rsidP="008428A1">
      <w:pPr>
        <w:widowControl/>
        <w:jc w:val="left"/>
        <w:rPr>
          <w:rFonts w:ascii="Times New Roman" w:eastAsia="宋体" w:hAnsi="Times New Roman" w:cs="Times New Roman"/>
          <w:kern w:val="21"/>
          <w:szCs w:val="21"/>
        </w:rPr>
      </w:pPr>
    </w:p>
    <w:bookmarkEnd w:id="10"/>
    <w:p w14:paraId="1474C23D" w14:textId="59D6B533" w:rsidR="003C2EF8" w:rsidRPr="009656EA" w:rsidRDefault="003C2EF8" w:rsidP="005D5A8C">
      <w:pPr>
        <w:jc w:val="center"/>
        <w:rPr>
          <w:rFonts w:ascii="Times New Roman" w:hAnsi="Times New Roman" w:cs="Times New Roman"/>
          <w:iCs/>
        </w:rPr>
      </w:pPr>
    </w:p>
    <w:p w14:paraId="6C5475F6" w14:textId="438A6AD9" w:rsidR="00EC6CA3" w:rsidRDefault="00EC6CA3" w:rsidP="001D2B65">
      <w:pPr>
        <w:jc w:val="center"/>
        <w:rPr>
          <w:rFonts w:ascii="Times New Roman" w:hAnsi="Times New Roman" w:cs="Times New Roman"/>
          <w:iCs/>
        </w:rPr>
      </w:pPr>
    </w:p>
    <w:p w14:paraId="24BC75E9" w14:textId="714436F2" w:rsidR="00541296" w:rsidRPr="009656EA" w:rsidRDefault="00541296" w:rsidP="001D2B65">
      <w:pPr>
        <w:jc w:val="center"/>
        <w:rPr>
          <w:rFonts w:ascii="Times New Roman" w:hAnsi="Times New Roman" w:cs="Times New Roman"/>
          <w:iCs/>
        </w:rPr>
      </w:pPr>
      <w:r>
        <w:rPr>
          <w:noProof/>
        </w:rPr>
        <w:drawing>
          <wp:inline distT="0" distB="0" distL="0" distR="0" wp14:anchorId="24296FFE" wp14:editId="62C26E8E">
            <wp:extent cx="5274310" cy="290322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03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B0F524" w14:textId="5254E9C0" w:rsidR="007E2A88" w:rsidRPr="009656EA" w:rsidRDefault="00EC6CA3" w:rsidP="007E2A88">
      <w:pPr>
        <w:widowControl/>
        <w:jc w:val="left"/>
        <w:rPr>
          <w:rFonts w:ascii="Times New Roman" w:hAnsi="Times New Roman" w:cs="Times New Roman"/>
          <w:iCs/>
        </w:rPr>
      </w:pPr>
      <w:r w:rsidRPr="009656EA">
        <w:rPr>
          <w:rFonts w:ascii="Times New Roman" w:eastAsia="宋体" w:hAnsi="Times New Roman" w:cs="Times New Roman"/>
          <w:b/>
          <w:bCs/>
          <w:kern w:val="21"/>
          <w:szCs w:val="21"/>
        </w:rPr>
        <w:t>Fig. S</w:t>
      </w:r>
      <w:r w:rsidR="00723A0F" w:rsidRPr="009656EA">
        <w:rPr>
          <w:rFonts w:ascii="Times New Roman" w:eastAsia="宋体" w:hAnsi="Times New Roman" w:cs="Times New Roman"/>
          <w:b/>
          <w:bCs/>
          <w:kern w:val="21"/>
          <w:szCs w:val="21"/>
        </w:rPr>
        <w:t>3</w:t>
      </w:r>
      <w:r w:rsidRPr="009656EA">
        <w:rPr>
          <w:rFonts w:ascii="Times New Roman" w:eastAsia="宋体" w:hAnsi="Times New Roman" w:cs="Times New Roman"/>
          <w:b/>
          <w:bCs/>
          <w:kern w:val="21"/>
          <w:szCs w:val="21"/>
        </w:rPr>
        <w:t xml:space="preserve"> </w:t>
      </w:r>
      <w:bookmarkStart w:id="11" w:name="OLE_LINK2"/>
      <w:bookmarkStart w:id="12" w:name="OLE_LINK15"/>
      <w:r w:rsidR="008F4A76" w:rsidRPr="009656EA">
        <w:rPr>
          <w:rFonts w:ascii="Times New Roman" w:hAnsi="Times New Roman" w:cs="Times New Roman"/>
          <w:color w:val="000000"/>
        </w:rPr>
        <w:t xml:space="preserve">Generation of mutant for </w:t>
      </w:r>
      <w:r w:rsidR="003B708A" w:rsidRPr="009656EA">
        <w:rPr>
          <w:rFonts w:ascii="Times New Roman" w:hAnsi="Times New Roman" w:cs="Times New Roman"/>
          <w:i/>
        </w:rPr>
        <w:t>P</w:t>
      </w:r>
      <w:r w:rsidR="003B708A">
        <w:rPr>
          <w:rFonts w:ascii="Times New Roman" w:hAnsi="Times New Roman" w:cs="Times New Roman"/>
          <w:i/>
        </w:rPr>
        <w:t>.</w:t>
      </w:r>
      <w:r w:rsidR="003B708A" w:rsidRPr="009656EA">
        <w:rPr>
          <w:rFonts w:ascii="Times New Roman" w:hAnsi="Times New Roman" w:cs="Times New Roman"/>
          <w:i/>
        </w:rPr>
        <w:t xml:space="preserve"> </w:t>
      </w:r>
      <w:r w:rsidR="008F4A76" w:rsidRPr="009656EA">
        <w:rPr>
          <w:rFonts w:ascii="Times New Roman" w:hAnsi="Times New Roman" w:cs="Times New Roman"/>
          <w:i/>
        </w:rPr>
        <w:t>chlororaphis</w:t>
      </w:r>
      <w:r w:rsidR="008F4A76" w:rsidRPr="009656EA">
        <w:rPr>
          <w:rFonts w:ascii="Times New Roman" w:hAnsi="Times New Roman" w:cs="Times New Roman"/>
        </w:rPr>
        <w:t xml:space="preserve"> H18</w:t>
      </w:r>
      <w:r w:rsidR="008F4A76" w:rsidRPr="009656EA">
        <w:rPr>
          <w:rFonts w:ascii="Times New Roman" w:hAnsi="Times New Roman" w:cs="Times New Roman"/>
          <w:i/>
          <w:iCs/>
          <w:color w:val="000000"/>
        </w:rPr>
        <w:t>.</w:t>
      </w:r>
      <w:bookmarkEnd w:id="11"/>
      <w:r w:rsidR="008F4A76" w:rsidRPr="009656EA">
        <w:rPr>
          <w:rFonts w:ascii="Times New Roman" w:hAnsi="Times New Roman" w:cs="Times New Roman"/>
          <w:color w:val="000000"/>
        </w:rPr>
        <w:t xml:space="preserve"> </w:t>
      </w:r>
      <w:bookmarkEnd w:id="12"/>
      <w:proofErr w:type="gramStart"/>
      <w:r w:rsidR="002333C0" w:rsidRPr="00303813">
        <w:rPr>
          <w:rFonts w:ascii="Times New Roman" w:hAnsi="Times New Roman" w:cs="Times New Roman"/>
          <w:b/>
          <w:bCs/>
          <w:color w:val="000000"/>
        </w:rPr>
        <w:t>A</w:t>
      </w:r>
      <w:r w:rsidR="002333C0" w:rsidRPr="009656EA">
        <w:rPr>
          <w:rFonts w:ascii="Times New Roman" w:hAnsi="Times New Roman" w:cs="Times New Roman"/>
          <w:color w:val="000000"/>
        </w:rPr>
        <w:t xml:space="preserve"> </w:t>
      </w:r>
      <w:r w:rsidRPr="009656EA">
        <w:rPr>
          <w:rFonts w:ascii="Times New Roman" w:hAnsi="Times New Roman" w:cs="Times New Roman"/>
          <w:iCs/>
        </w:rPr>
        <w:t xml:space="preserve">Schematic diagram of the principle and general steps of gene replacement in </w:t>
      </w:r>
      <w:r w:rsidR="003B708A" w:rsidRPr="009656EA">
        <w:rPr>
          <w:rFonts w:ascii="Times New Roman" w:eastAsia="宋体" w:hAnsi="Times New Roman" w:cs="Times New Roman"/>
          <w:i/>
          <w:iCs/>
          <w:kern w:val="21"/>
          <w:szCs w:val="21"/>
        </w:rPr>
        <w:t>P</w:t>
      </w:r>
      <w:r w:rsidR="003B708A">
        <w:rPr>
          <w:rFonts w:ascii="Times New Roman" w:eastAsia="宋体" w:hAnsi="Times New Roman" w:cs="Times New Roman"/>
          <w:i/>
          <w:iCs/>
          <w:kern w:val="21"/>
          <w:szCs w:val="21"/>
        </w:rPr>
        <w:t xml:space="preserve">. </w:t>
      </w:r>
      <w:r w:rsidRPr="009656EA">
        <w:rPr>
          <w:rFonts w:ascii="Times New Roman" w:eastAsia="宋体" w:hAnsi="Times New Roman" w:cs="Times New Roman"/>
          <w:i/>
          <w:iCs/>
          <w:kern w:val="21"/>
          <w:szCs w:val="21"/>
        </w:rPr>
        <w:t>chlororaphis</w:t>
      </w:r>
      <w:r w:rsidRPr="009656EA">
        <w:rPr>
          <w:rFonts w:ascii="Times New Roman" w:eastAsia="宋体" w:hAnsi="Times New Roman" w:cs="Times New Roman"/>
          <w:kern w:val="21"/>
          <w:szCs w:val="21"/>
        </w:rPr>
        <w:t xml:space="preserve"> H18</w:t>
      </w:r>
      <w:r w:rsidRPr="009656EA">
        <w:rPr>
          <w:rFonts w:ascii="Times New Roman" w:hAnsi="Times New Roman" w:cs="Times New Roman"/>
          <w:iCs/>
        </w:rPr>
        <w:t>.</w:t>
      </w:r>
      <w:proofErr w:type="gramEnd"/>
      <w:r w:rsidR="0050609A" w:rsidRPr="009656EA">
        <w:rPr>
          <w:rFonts w:ascii="Times New Roman" w:hAnsi="Times New Roman" w:cs="Times New Roman"/>
          <w:iCs/>
        </w:rPr>
        <w:t xml:space="preserve"> </w:t>
      </w:r>
      <w:r w:rsidR="002333C0" w:rsidRPr="00303813">
        <w:rPr>
          <w:rFonts w:ascii="Times New Roman" w:hAnsi="Times New Roman" w:cs="Times New Roman"/>
          <w:b/>
          <w:bCs/>
          <w:iCs/>
        </w:rPr>
        <w:t>B</w:t>
      </w:r>
      <w:r w:rsidR="001D2B65" w:rsidRPr="00303813">
        <w:rPr>
          <w:rFonts w:ascii="Times New Roman" w:hAnsi="Times New Roman" w:cs="Times New Roman"/>
          <w:b/>
          <w:bCs/>
          <w:iCs/>
          <w:vertAlign w:val="subscript"/>
        </w:rPr>
        <w:t>1</w:t>
      </w:r>
      <w:r w:rsidR="002333C0" w:rsidRPr="009656EA">
        <w:rPr>
          <w:rFonts w:ascii="Times New Roman" w:hAnsi="Times New Roman" w:cs="Times New Roman"/>
          <w:iCs/>
        </w:rPr>
        <w:t xml:space="preserve"> </w:t>
      </w:r>
      <w:bookmarkStart w:id="13" w:name="OLE_LINK14"/>
      <w:r w:rsidR="000A3217" w:rsidRPr="009656EA">
        <w:rPr>
          <w:rFonts w:ascii="Times New Roman" w:hAnsi="Times New Roman" w:cs="Times New Roman"/>
          <w:iCs/>
        </w:rPr>
        <w:t xml:space="preserve">Diagnosis of </w:t>
      </w:r>
      <w:proofErr w:type="spellStart"/>
      <w:r w:rsidR="000A3217" w:rsidRPr="009656EA">
        <w:rPr>
          <w:rFonts w:ascii="Times New Roman" w:hAnsi="Times New Roman" w:cs="Times New Roman"/>
          <w:i/>
        </w:rPr>
        <w:t>phzS</w:t>
      </w:r>
      <w:proofErr w:type="spellEnd"/>
      <w:r w:rsidR="000A3217" w:rsidRPr="009656EA">
        <w:rPr>
          <w:rFonts w:ascii="Times New Roman" w:hAnsi="Times New Roman" w:cs="Times New Roman"/>
          <w:iCs/>
        </w:rPr>
        <w:t xml:space="preserve"> replacement of </w:t>
      </w:r>
      <w:r w:rsidR="000A3217" w:rsidRPr="009656EA">
        <w:rPr>
          <w:rFonts w:ascii="Times New Roman" w:hAnsi="Times New Roman" w:cs="Times New Roman"/>
          <w:i/>
        </w:rPr>
        <w:t>phzO</w:t>
      </w:r>
      <w:r w:rsidR="000A3217" w:rsidRPr="009656EA">
        <w:rPr>
          <w:rFonts w:ascii="Times New Roman" w:hAnsi="Times New Roman" w:cs="Times New Roman"/>
          <w:iCs/>
        </w:rPr>
        <w:t xml:space="preserve"> by PCR assay</w:t>
      </w:r>
      <w:r w:rsidR="00DE643B" w:rsidRPr="009656EA">
        <w:rPr>
          <w:rFonts w:ascii="Times New Roman" w:hAnsi="Times New Roman" w:cs="Times New Roman"/>
          <w:iCs/>
        </w:rPr>
        <w:t>.</w:t>
      </w:r>
      <w:bookmarkEnd w:id="13"/>
      <w:r w:rsidR="00DE643B" w:rsidRPr="009656EA">
        <w:rPr>
          <w:rFonts w:ascii="Times New Roman" w:hAnsi="Times New Roman" w:cs="Times New Roman"/>
          <w:iCs/>
        </w:rPr>
        <w:t xml:space="preserve"> M, marker; </w:t>
      </w:r>
      <w:r w:rsidR="00BB6799" w:rsidRPr="009656EA">
        <w:rPr>
          <w:rFonts w:ascii="Times New Roman" w:hAnsi="Times New Roman" w:cs="Times New Roman"/>
          <w:iCs/>
        </w:rPr>
        <w:t xml:space="preserve">1, 2, </w:t>
      </w:r>
      <w:bookmarkStart w:id="14" w:name="OLE_LINK16"/>
      <w:r w:rsidR="003B708A" w:rsidRPr="009656EA">
        <w:rPr>
          <w:rFonts w:ascii="Times New Roman" w:hAnsi="Times New Roman" w:cs="Times New Roman"/>
          <w:i/>
        </w:rPr>
        <w:t>P</w:t>
      </w:r>
      <w:r w:rsidR="003B708A">
        <w:rPr>
          <w:rFonts w:ascii="Times New Roman" w:hAnsi="Times New Roman" w:cs="Times New Roman"/>
          <w:i/>
        </w:rPr>
        <w:t>.</w:t>
      </w:r>
      <w:r w:rsidR="003B708A" w:rsidRPr="009656EA">
        <w:rPr>
          <w:rFonts w:ascii="Times New Roman" w:hAnsi="Times New Roman" w:cs="Times New Roman"/>
          <w:i/>
        </w:rPr>
        <w:t xml:space="preserve"> </w:t>
      </w:r>
      <w:r w:rsidR="00BB6799" w:rsidRPr="009656EA">
        <w:rPr>
          <w:rFonts w:ascii="Times New Roman" w:hAnsi="Times New Roman" w:cs="Times New Roman"/>
          <w:i/>
        </w:rPr>
        <w:t>chlororaphis</w:t>
      </w:r>
      <w:r w:rsidR="00BB6799" w:rsidRPr="009656EA">
        <w:rPr>
          <w:rFonts w:ascii="Times New Roman" w:hAnsi="Times New Roman" w:cs="Times New Roman"/>
        </w:rPr>
        <w:t xml:space="preserve"> H18</w:t>
      </w:r>
      <w:r w:rsidR="009C3060" w:rsidRPr="009656EA">
        <w:rPr>
          <w:rFonts w:ascii="Times New Roman" w:hAnsi="Times New Roman" w:cs="Times New Roman"/>
          <w:iCs/>
        </w:rPr>
        <w:t xml:space="preserve"> </w:t>
      </w:r>
      <w:bookmarkEnd w:id="14"/>
      <w:r w:rsidR="009C3060" w:rsidRPr="009656EA">
        <w:rPr>
          <w:rFonts w:ascii="Times New Roman" w:hAnsi="Times New Roman" w:cs="Times New Roman"/>
          <w:iCs/>
        </w:rPr>
        <w:t>without any banding</w:t>
      </w:r>
      <w:r w:rsidR="00B414AC" w:rsidRPr="009656EA">
        <w:rPr>
          <w:rFonts w:ascii="Times New Roman" w:hAnsi="Times New Roman" w:cs="Times New Roman"/>
        </w:rPr>
        <w:t>;</w:t>
      </w:r>
      <w:r w:rsidR="00BB6799" w:rsidRPr="009656EA">
        <w:rPr>
          <w:rFonts w:ascii="Times New Roman" w:hAnsi="Times New Roman" w:cs="Times New Roman"/>
        </w:rPr>
        <w:t xml:space="preserve"> </w:t>
      </w:r>
      <w:r w:rsidR="00BB6799" w:rsidRPr="009656EA">
        <w:rPr>
          <w:rFonts w:ascii="Times New Roman" w:hAnsi="Times New Roman" w:cs="Times New Roman"/>
          <w:iCs/>
        </w:rPr>
        <w:t>3</w:t>
      </w:r>
      <w:r w:rsidR="00DE643B" w:rsidRPr="009656EA">
        <w:rPr>
          <w:rFonts w:ascii="Times New Roman" w:hAnsi="Times New Roman" w:cs="Times New Roman"/>
          <w:iCs/>
        </w:rPr>
        <w:t>,</w:t>
      </w:r>
      <w:r w:rsidR="001D2B65" w:rsidRPr="009656EA">
        <w:rPr>
          <w:rFonts w:ascii="Times New Roman" w:hAnsi="Times New Roman" w:cs="Times New Roman"/>
          <w:iCs/>
        </w:rPr>
        <w:t xml:space="preserve"> </w:t>
      </w:r>
      <w:r w:rsidR="00BB6799" w:rsidRPr="009656EA">
        <w:rPr>
          <w:rFonts w:ascii="Times New Roman" w:hAnsi="Times New Roman" w:cs="Times New Roman"/>
          <w:iCs/>
        </w:rPr>
        <w:t xml:space="preserve">4, </w:t>
      </w:r>
      <w:r w:rsidR="00B414AC" w:rsidRPr="009656EA">
        <w:rPr>
          <w:rFonts w:ascii="Times New Roman" w:hAnsi="Times New Roman" w:cs="Times New Roman"/>
        </w:rPr>
        <w:t>PH18-1</w:t>
      </w:r>
      <w:r w:rsidR="00BB6799" w:rsidRPr="009656EA">
        <w:rPr>
          <w:rFonts w:ascii="Times New Roman" w:hAnsi="Times New Roman" w:cs="Times New Roman"/>
          <w:iCs/>
        </w:rPr>
        <w:t xml:space="preserve"> mutant with the expected size of </w:t>
      </w:r>
      <w:r w:rsidR="007E2A88" w:rsidRPr="009656EA">
        <w:rPr>
          <w:rFonts w:ascii="Times New Roman" w:hAnsi="Times New Roman" w:cs="Times New Roman"/>
          <w:iCs/>
        </w:rPr>
        <w:t xml:space="preserve">1501 </w:t>
      </w:r>
      <w:r w:rsidR="00BB6799" w:rsidRPr="009656EA">
        <w:rPr>
          <w:rFonts w:ascii="Times New Roman" w:hAnsi="Times New Roman" w:cs="Times New Roman"/>
          <w:iCs/>
        </w:rPr>
        <w:t>bp</w:t>
      </w:r>
      <w:r w:rsidR="007E2A88" w:rsidRPr="009656EA">
        <w:rPr>
          <w:rFonts w:ascii="Times New Roman" w:hAnsi="Times New Roman" w:cs="Times New Roman"/>
          <w:iCs/>
        </w:rPr>
        <w:t xml:space="preserve"> and 1780 bp</w:t>
      </w:r>
      <w:r w:rsidR="00B414AC" w:rsidRPr="009656EA">
        <w:rPr>
          <w:rFonts w:ascii="Times New Roman" w:hAnsi="Times New Roman" w:cs="Times New Roman"/>
          <w:iCs/>
        </w:rPr>
        <w:t>.</w:t>
      </w:r>
      <w:r w:rsidR="007E2A88" w:rsidRPr="009656EA">
        <w:rPr>
          <w:rFonts w:ascii="Times New Roman" w:hAnsi="Times New Roman" w:cs="Times New Roman"/>
          <w:iCs/>
        </w:rPr>
        <w:t xml:space="preserve"> </w:t>
      </w:r>
      <w:r w:rsidR="007E2A88" w:rsidRPr="00303813">
        <w:rPr>
          <w:rFonts w:ascii="Times New Roman" w:hAnsi="Times New Roman" w:cs="Times New Roman"/>
          <w:b/>
          <w:bCs/>
          <w:iCs/>
        </w:rPr>
        <w:t>B</w:t>
      </w:r>
      <w:r w:rsidR="007E2A88" w:rsidRPr="00303813">
        <w:rPr>
          <w:rFonts w:ascii="Times New Roman" w:hAnsi="Times New Roman" w:cs="Times New Roman"/>
          <w:b/>
          <w:bCs/>
          <w:iCs/>
          <w:vertAlign w:val="subscript"/>
        </w:rPr>
        <w:t>2</w:t>
      </w:r>
      <w:r w:rsidR="007E2A88" w:rsidRPr="009656EA">
        <w:rPr>
          <w:rFonts w:ascii="Times New Roman" w:hAnsi="Times New Roman" w:cs="Times New Roman"/>
          <w:iCs/>
        </w:rPr>
        <w:t xml:space="preserve"> Diagnosis of </w:t>
      </w:r>
      <w:proofErr w:type="spellStart"/>
      <w:r w:rsidR="007E2A88" w:rsidRPr="009656EA">
        <w:rPr>
          <w:rFonts w:ascii="Times New Roman" w:hAnsi="Times New Roman" w:cs="Times New Roman"/>
          <w:i/>
        </w:rPr>
        <w:t>aroE</w:t>
      </w:r>
      <w:proofErr w:type="spellEnd"/>
      <w:r w:rsidR="007E2A88" w:rsidRPr="009656EA">
        <w:rPr>
          <w:rFonts w:ascii="Times New Roman" w:hAnsi="Times New Roman" w:cs="Times New Roman"/>
          <w:iCs/>
        </w:rPr>
        <w:t xml:space="preserve"> replacement of </w:t>
      </w:r>
      <w:r w:rsidR="007E2A88" w:rsidRPr="009656EA">
        <w:rPr>
          <w:rFonts w:ascii="Times New Roman" w:hAnsi="Times New Roman" w:cs="Times New Roman"/>
          <w:i/>
        </w:rPr>
        <w:t>rpeA</w:t>
      </w:r>
      <w:r w:rsidR="007E2A88" w:rsidRPr="009656EA">
        <w:rPr>
          <w:rFonts w:ascii="Times New Roman" w:hAnsi="Times New Roman" w:cs="Times New Roman"/>
          <w:iCs/>
        </w:rPr>
        <w:t xml:space="preserve"> by PCR assay. </w:t>
      </w:r>
      <w:proofErr w:type="gramStart"/>
      <w:r w:rsidR="007E2A88" w:rsidRPr="009656EA">
        <w:rPr>
          <w:rFonts w:ascii="Times New Roman" w:hAnsi="Times New Roman" w:cs="Times New Roman"/>
          <w:iCs/>
        </w:rPr>
        <w:t xml:space="preserve">M, marker; 1, 2, </w:t>
      </w:r>
      <w:r w:rsidR="007E2A88" w:rsidRPr="009656EA">
        <w:rPr>
          <w:rFonts w:ascii="Times New Roman" w:hAnsi="Times New Roman" w:cs="Times New Roman"/>
        </w:rPr>
        <w:t>PH18-1-4</w:t>
      </w:r>
      <w:r w:rsidR="007E2A88" w:rsidRPr="009656EA">
        <w:rPr>
          <w:rFonts w:ascii="Times New Roman" w:hAnsi="Times New Roman" w:cs="Times New Roman"/>
          <w:iCs/>
        </w:rPr>
        <w:t xml:space="preserve"> mutant with the expected size of 1348 bp and 1787 </w:t>
      </w:r>
      <w:proofErr w:type="spellStart"/>
      <w:r w:rsidR="007E2A88" w:rsidRPr="009656EA">
        <w:rPr>
          <w:rFonts w:ascii="Times New Roman" w:hAnsi="Times New Roman" w:cs="Times New Roman"/>
          <w:iCs/>
        </w:rPr>
        <w:t>bp</w:t>
      </w:r>
      <w:proofErr w:type="spellEnd"/>
      <w:r w:rsidR="007E2A88" w:rsidRPr="009656EA">
        <w:rPr>
          <w:rFonts w:ascii="Times New Roman" w:hAnsi="Times New Roman" w:cs="Times New Roman"/>
        </w:rPr>
        <w:t xml:space="preserve">; </w:t>
      </w:r>
      <w:r w:rsidR="007E2A88" w:rsidRPr="009656EA">
        <w:rPr>
          <w:rFonts w:ascii="Times New Roman" w:hAnsi="Times New Roman" w:cs="Times New Roman"/>
          <w:iCs/>
        </w:rPr>
        <w:t xml:space="preserve">3, 4, </w:t>
      </w:r>
      <w:r w:rsidR="003B708A" w:rsidRPr="009656EA">
        <w:rPr>
          <w:rFonts w:ascii="Times New Roman" w:hAnsi="Times New Roman" w:cs="Times New Roman"/>
          <w:i/>
        </w:rPr>
        <w:t>P</w:t>
      </w:r>
      <w:r w:rsidR="003B708A">
        <w:rPr>
          <w:rFonts w:ascii="Times New Roman" w:hAnsi="Times New Roman" w:cs="Times New Roman"/>
          <w:i/>
        </w:rPr>
        <w:t>.</w:t>
      </w:r>
      <w:r w:rsidR="003B708A" w:rsidRPr="009656EA">
        <w:rPr>
          <w:rFonts w:ascii="Times New Roman" w:hAnsi="Times New Roman" w:cs="Times New Roman"/>
          <w:i/>
        </w:rPr>
        <w:t xml:space="preserve"> </w:t>
      </w:r>
      <w:r w:rsidR="007E2A88" w:rsidRPr="009656EA">
        <w:rPr>
          <w:rFonts w:ascii="Times New Roman" w:hAnsi="Times New Roman" w:cs="Times New Roman"/>
          <w:i/>
        </w:rPr>
        <w:t>chlororaphis</w:t>
      </w:r>
      <w:r w:rsidR="007E2A88" w:rsidRPr="009656EA">
        <w:rPr>
          <w:rFonts w:ascii="Times New Roman" w:hAnsi="Times New Roman" w:cs="Times New Roman"/>
        </w:rPr>
        <w:t xml:space="preserve"> H18</w:t>
      </w:r>
      <w:r w:rsidR="007E2A88" w:rsidRPr="009656EA">
        <w:rPr>
          <w:rFonts w:ascii="Times New Roman" w:hAnsi="Times New Roman" w:cs="Times New Roman"/>
          <w:iCs/>
        </w:rPr>
        <w:t xml:space="preserve"> without any banding.</w:t>
      </w:r>
      <w:proofErr w:type="gramEnd"/>
      <w:r w:rsidR="007E2A88" w:rsidRPr="009656EA">
        <w:rPr>
          <w:rFonts w:ascii="Times New Roman" w:hAnsi="Times New Roman" w:cs="Times New Roman"/>
          <w:iCs/>
        </w:rPr>
        <w:t xml:space="preserve"> </w:t>
      </w:r>
      <w:r w:rsidR="007E2A88" w:rsidRPr="00303813">
        <w:rPr>
          <w:rFonts w:ascii="Times New Roman" w:hAnsi="Times New Roman" w:cs="Times New Roman"/>
          <w:b/>
          <w:bCs/>
          <w:iCs/>
        </w:rPr>
        <w:t>B</w:t>
      </w:r>
      <w:r w:rsidR="007E2A88" w:rsidRPr="00303813">
        <w:rPr>
          <w:rFonts w:ascii="Times New Roman" w:hAnsi="Times New Roman" w:cs="Times New Roman"/>
          <w:b/>
          <w:bCs/>
          <w:iCs/>
          <w:vertAlign w:val="subscript"/>
        </w:rPr>
        <w:t>3</w:t>
      </w:r>
      <w:r w:rsidR="007E2A88" w:rsidRPr="009656EA">
        <w:rPr>
          <w:rFonts w:ascii="Times New Roman" w:hAnsi="Times New Roman" w:cs="Times New Roman"/>
          <w:iCs/>
        </w:rPr>
        <w:t xml:space="preserve"> Diagnosis of </w:t>
      </w:r>
      <w:proofErr w:type="spellStart"/>
      <w:r w:rsidR="007E2A88" w:rsidRPr="009656EA">
        <w:rPr>
          <w:rFonts w:ascii="Times New Roman" w:hAnsi="Times New Roman" w:cs="Times New Roman"/>
          <w:i/>
        </w:rPr>
        <w:t>tktA</w:t>
      </w:r>
      <w:proofErr w:type="spellEnd"/>
      <w:r w:rsidR="007E2A88" w:rsidRPr="009656EA">
        <w:rPr>
          <w:rFonts w:ascii="Times New Roman" w:hAnsi="Times New Roman" w:cs="Times New Roman"/>
          <w:iCs/>
        </w:rPr>
        <w:t xml:space="preserve"> replacement of </w:t>
      </w:r>
      <w:r w:rsidR="007E2A88" w:rsidRPr="009656EA">
        <w:rPr>
          <w:rFonts w:ascii="Times New Roman" w:hAnsi="Times New Roman" w:cs="Times New Roman"/>
          <w:i/>
        </w:rPr>
        <w:t>rsmE</w:t>
      </w:r>
      <w:r w:rsidR="007E2A88" w:rsidRPr="009656EA">
        <w:rPr>
          <w:rFonts w:ascii="Times New Roman" w:hAnsi="Times New Roman" w:cs="Times New Roman"/>
          <w:iCs/>
        </w:rPr>
        <w:t xml:space="preserve"> by PCR </w:t>
      </w:r>
      <w:r w:rsidR="007E2A88" w:rsidRPr="009656EA">
        <w:rPr>
          <w:rFonts w:ascii="Times New Roman" w:hAnsi="Times New Roman" w:cs="Times New Roman"/>
          <w:iCs/>
        </w:rPr>
        <w:lastRenderedPageBreak/>
        <w:t xml:space="preserve">assay. </w:t>
      </w:r>
      <w:proofErr w:type="gramStart"/>
      <w:r w:rsidR="007E2A88" w:rsidRPr="009656EA">
        <w:rPr>
          <w:rFonts w:ascii="Times New Roman" w:hAnsi="Times New Roman" w:cs="Times New Roman"/>
          <w:iCs/>
        </w:rPr>
        <w:t xml:space="preserve">M, marker; 1, </w:t>
      </w:r>
      <w:r w:rsidR="007E2A88" w:rsidRPr="009656EA">
        <w:rPr>
          <w:rFonts w:ascii="Times New Roman" w:hAnsi="Times New Roman" w:cs="Times New Roman"/>
        </w:rPr>
        <w:t>PH18-1-5</w:t>
      </w:r>
      <w:r w:rsidR="007E2A88" w:rsidRPr="009656EA">
        <w:rPr>
          <w:rFonts w:ascii="Times New Roman" w:hAnsi="Times New Roman" w:cs="Times New Roman"/>
          <w:iCs/>
        </w:rPr>
        <w:t xml:space="preserve"> mutant with the expected size of 2946 </w:t>
      </w:r>
      <w:proofErr w:type="spellStart"/>
      <w:r w:rsidR="007E2A88" w:rsidRPr="009656EA">
        <w:rPr>
          <w:rFonts w:ascii="Times New Roman" w:hAnsi="Times New Roman" w:cs="Times New Roman"/>
          <w:iCs/>
        </w:rPr>
        <w:t>bp</w:t>
      </w:r>
      <w:proofErr w:type="spellEnd"/>
      <w:r w:rsidR="007E2A88" w:rsidRPr="009656EA">
        <w:rPr>
          <w:rFonts w:ascii="Times New Roman" w:hAnsi="Times New Roman" w:cs="Times New Roman"/>
        </w:rPr>
        <w:t xml:space="preserve">; </w:t>
      </w:r>
      <w:r w:rsidR="007E2A88" w:rsidRPr="009656EA">
        <w:rPr>
          <w:rFonts w:ascii="Times New Roman" w:hAnsi="Times New Roman" w:cs="Times New Roman"/>
          <w:iCs/>
        </w:rPr>
        <w:t xml:space="preserve">2, </w:t>
      </w:r>
      <w:r w:rsidR="003B708A" w:rsidRPr="009656EA">
        <w:rPr>
          <w:rFonts w:ascii="Times New Roman" w:hAnsi="Times New Roman" w:cs="Times New Roman"/>
          <w:i/>
        </w:rPr>
        <w:t>P</w:t>
      </w:r>
      <w:r w:rsidR="003B708A">
        <w:rPr>
          <w:rFonts w:ascii="Times New Roman" w:hAnsi="Times New Roman" w:cs="Times New Roman"/>
          <w:i/>
        </w:rPr>
        <w:t>.</w:t>
      </w:r>
      <w:r w:rsidR="003B708A" w:rsidRPr="009656EA">
        <w:rPr>
          <w:rFonts w:ascii="Times New Roman" w:hAnsi="Times New Roman" w:cs="Times New Roman"/>
          <w:i/>
        </w:rPr>
        <w:t xml:space="preserve"> </w:t>
      </w:r>
      <w:r w:rsidR="007E2A88" w:rsidRPr="009656EA">
        <w:rPr>
          <w:rFonts w:ascii="Times New Roman" w:hAnsi="Times New Roman" w:cs="Times New Roman"/>
          <w:i/>
        </w:rPr>
        <w:t>chlororaphis</w:t>
      </w:r>
      <w:r w:rsidR="007E2A88" w:rsidRPr="009656EA">
        <w:rPr>
          <w:rFonts w:ascii="Times New Roman" w:hAnsi="Times New Roman" w:cs="Times New Roman"/>
        </w:rPr>
        <w:t xml:space="preserve"> H18</w:t>
      </w:r>
      <w:r w:rsidR="007E2A88" w:rsidRPr="009656EA">
        <w:rPr>
          <w:rFonts w:ascii="Times New Roman" w:hAnsi="Times New Roman" w:cs="Times New Roman"/>
          <w:iCs/>
        </w:rPr>
        <w:t xml:space="preserve"> with the size of 765 bp. </w:t>
      </w:r>
      <w:r w:rsidR="007E2A88" w:rsidRPr="00303813">
        <w:rPr>
          <w:rFonts w:ascii="Times New Roman" w:hAnsi="Times New Roman" w:cs="Times New Roman"/>
          <w:b/>
          <w:bCs/>
          <w:iCs/>
        </w:rPr>
        <w:t>B</w:t>
      </w:r>
      <w:r w:rsidR="007E2A88" w:rsidRPr="00303813">
        <w:rPr>
          <w:rFonts w:ascii="Times New Roman" w:hAnsi="Times New Roman" w:cs="Times New Roman"/>
          <w:b/>
          <w:bCs/>
          <w:iCs/>
          <w:vertAlign w:val="subscript"/>
        </w:rPr>
        <w:t>4</w:t>
      </w:r>
      <w:r w:rsidR="007E2A88" w:rsidRPr="009656EA">
        <w:rPr>
          <w:rFonts w:ascii="Times New Roman" w:hAnsi="Times New Roman" w:cs="Times New Roman"/>
          <w:iCs/>
        </w:rPr>
        <w:t xml:space="preserve"> Diagnosis of </w:t>
      </w:r>
      <w:proofErr w:type="spellStart"/>
      <w:r w:rsidR="008D7CC3" w:rsidRPr="009656EA">
        <w:rPr>
          <w:rFonts w:ascii="Times New Roman" w:hAnsi="Times New Roman" w:cs="Times New Roman"/>
          <w:i/>
        </w:rPr>
        <w:t>aroB</w:t>
      </w:r>
      <w:proofErr w:type="spellEnd"/>
      <w:r w:rsidR="007E2A88" w:rsidRPr="009656EA">
        <w:rPr>
          <w:rFonts w:ascii="Times New Roman" w:hAnsi="Times New Roman" w:cs="Times New Roman"/>
          <w:iCs/>
        </w:rPr>
        <w:t xml:space="preserve"> replacement of </w:t>
      </w:r>
      <w:r w:rsidR="008D7CC3" w:rsidRPr="009656EA">
        <w:rPr>
          <w:rFonts w:ascii="Times New Roman" w:hAnsi="Times New Roman" w:cs="Times New Roman"/>
          <w:i/>
        </w:rPr>
        <w:t>psrA</w:t>
      </w:r>
      <w:r w:rsidR="007E2A88" w:rsidRPr="009656EA">
        <w:rPr>
          <w:rFonts w:ascii="Times New Roman" w:hAnsi="Times New Roman" w:cs="Times New Roman"/>
          <w:iCs/>
        </w:rPr>
        <w:t xml:space="preserve"> by PCR assay.</w:t>
      </w:r>
      <w:proofErr w:type="gramEnd"/>
      <w:r w:rsidR="007E2A88" w:rsidRPr="009656EA">
        <w:rPr>
          <w:rFonts w:ascii="Times New Roman" w:hAnsi="Times New Roman" w:cs="Times New Roman"/>
          <w:iCs/>
        </w:rPr>
        <w:t xml:space="preserve"> M, marker; </w:t>
      </w:r>
      <w:r w:rsidR="008D7CC3" w:rsidRPr="009656EA">
        <w:rPr>
          <w:rFonts w:ascii="Times New Roman" w:hAnsi="Times New Roman" w:cs="Times New Roman"/>
          <w:iCs/>
        </w:rPr>
        <w:t>1</w:t>
      </w:r>
      <w:r w:rsidR="007E2A88" w:rsidRPr="009656EA">
        <w:rPr>
          <w:rFonts w:ascii="Times New Roman" w:hAnsi="Times New Roman" w:cs="Times New Roman"/>
          <w:iCs/>
        </w:rPr>
        <w:t xml:space="preserve">, </w:t>
      </w:r>
      <w:r w:rsidR="003B708A" w:rsidRPr="009656EA">
        <w:rPr>
          <w:rFonts w:ascii="Times New Roman" w:hAnsi="Times New Roman" w:cs="Times New Roman"/>
          <w:i/>
        </w:rPr>
        <w:t>P</w:t>
      </w:r>
      <w:r w:rsidR="003B708A">
        <w:rPr>
          <w:rFonts w:ascii="Times New Roman" w:hAnsi="Times New Roman" w:cs="Times New Roman"/>
          <w:i/>
        </w:rPr>
        <w:t>.</w:t>
      </w:r>
      <w:r w:rsidR="003B708A" w:rsidRPr="009656EA">
        <w:rPr>
          <w:rFonts w:ascii="Times New Roman" w:hAnsi="Times New Roman" w:cs="Times New Roman"/>
          <w:i/>
        </w:rPr>
        <w:t xml:space="preserve"> </w:t>
      </w:r>
      <w:r w:rsidR="007E2A88" w:rsidRPr="009656EA">
        <w:rPr>
          <w:rFonts w:ascii="Times New Roman" w:hAnsi="Times New Roman" w:cs="Times New Roman"/>
          <w:i/>
        </w:rPr>
        <w:t>chlororaphis</w:t>
      </w:r>
      <w:r w:rsidR="007E2A88" w:rsidRPr="009656EA">
        <w:rPr>
          <w:rFonts w:ascii="Times New Roman" w:hAnsi="Times New Roman" w:cs="Times New Roman"/>
        </w:rPr>
        <w:t xml:space="preserve"> H18</w:t>
      </w:r>
      <w:r w:rsidR="007E2A88" w:rsidRPr="009656EA">
        <w:rPr>
          <w:rFonts w:ascii="Times New Roman" w:hAnsi="Times New Roman" w:cs="Times New Roman"/>
          <w:iCs/>
        </w:rPr>
        <w:t xml:space="preserve"> with the size of </w:t>
      </w:r>
      <w:r w:rsidR="008D7CC3" w:rsidRPr="009656EA">
        <w:rPr>
          <w:rFonts w:ascii="Times New Roman" w:hAnsi="Times New Roman" w:cs="Times New Roman"/>
          <w:iCs/>
        </w:rPr>
        <w:t>1074</w:t>
      </w:r>
      <w:r w:rsidR="007E2A88" w:rsidRPr="009656EA">
        <w:rPr>
          <w:rFonts w:ascii="Times New Roman" w:hAnsi="Times New Roman" w:cs="Times New Roman"/>
          <w:iCs/>
        </w:rPr>
        <w:t xml:space="preserve"> bp</w:t>
      </w:r>
      <w:r w:rsidR="008D7CC3" w:rsidRPr="009656EA">
        <w:rPr>
          <w:rFonts w:ascii="Times New Roman" w:hAnsi="Times New Roman" w:cs="Times New Roman"/>
          <w:iCs/>
        </w:rPr>
        <w:t xml:space="preserve">; 2, </w:t>
      </w:r>
      <w:r w:rsidR="008D7CC3" w:rsidRPr="009656EA">
        <w:rPr>
          <w:rFonts w:ascii="Times New Roman" w:hAnsi="Times New Roman" w:cs="Times New Roman"/>
        </w:rPr>
        <w:t>PH18-1-6</w:t>
      </w:r>
      <w:r w:rsidR="008D7CC3" w:rsidRPr="009656EA">
        <w:rPr>
          <w:rFonts w:ascii="Times New Roman" w:hAnsi="Times New Roman" w:cs="Times New Roman"/>
          <w:iCs/>
        </w:rPr>
        <w:t xml:space="preserve"> mutant with the expected size of 1992 </w:t>
      </w:r>
      <w:proofErr w:type="spellStart"/>
      <w:r w:rsidR="008D7CC3" w:rsidRPr="009656EA">
        <w:rPr>
          <w:rFonts w:ascii="Times New Roman" w:hAnsi="Times New Roman" w:cs="Times New Roman"/>
          <w:iCs/>
        </w:rPr>
        <w:t>bp</w:t>
      </w:r>
      <w:proofErr w:type="spellEnd"/>
      <w:r w:rsidR="008D7CC3" w:rsidRPr="009656EA">
        <w:rPr>
          <w:rFonts w:ascii="Times New Roman" w:hAnsi="Times New Roman" w:cs="Times New Roman"/>
        </w:rPr>
        <w:t xml:space="preserve">; </w:t>
      </w:r>
      <w:r w:rsidR="008D7CC3" w:rsidRPr="00303813">
        <w:rPr>
          <w:rFonts w:ascii="Times New Roman" w:hAnsi="Times New Roman" w:cs="Times New Roman"/>
          <w:b/>
          <w:bCs/>
          <w:iCs/>
        </w:rPr>
        <w:t>B</w:t>
      </w:r>
      <w:r w:rsidR="008D7CC3" w:rsidRPr="00303813">
        <w:rPr>
          <w:rFonts w:ascii="Times New Roman" w:hAnsi="Times New Roman" w:cs="Times New Roman"/>
          <w:b/>
          <w:bCs/>
          <w:iCs/>
          <w:vertAlign w:val="subscript"/>
        </w:rPr>
        <w:t>5</w:t>
      </w:r>
      <w:r w:rsidR="008D7CC3" w:rsidRPr="009656EA">
        <w:rPr>
          <w:rFonts w:ascii="Times New Roman" w:hAnsi="Times New Roman" w:cs="Times New Roman"/>
          <w:iCs/>
        </w:rPr>
        <w:t xml:space="preserve"> Diagnosis of </w:t>
      </w:r>
      <w:proofErr w:type="spellStart"/>
      <w:r w:rsidR="008D7CC3" w:rsidRPr="009656EA">
        <w:rPr>
          <w:rFonts w:ascii="Times New Roman" w:hAnsi="Times New Roman" w:cs="Times New Roman"/>
          <w:i/>
        </w:rPr>
        <w:t>ppsA</w:t>
      </w:r>
      <w:proofErr w:type="spellEnd"/>
      <w:r w:rsidR="008D7CC3" w:rsidRPr="009656EA">
        <w:rPr>
          <w:rFonts w:ascii="Times New Roman" w:hAnsi="Times New Roman" w:cs="Times New Roman"/>
          <w:iCs/>
        </w:rPr>
        <w:t xml:space="preserve"> replacement of </w:t>
      </w:r>
      <w:r w:rsidR="008D7CC3" w:rsidRPr="009656EA">
        <w:rPr>
          <w:rFonts w:ascii="Times New Roman" w:hAnsi="Times New Roman" w:cs="Times New Roman"/>
          <w:i/>
        </w:rPr>
        <w:t>lon</w:t>
      </w:r>
      <w:r w:rsidR="008D7CC3" w:rsidRPr="009656EA">
        <w:rPr>
          <w:rFonts w:ascii="Times New Roman" w:hAnsi="Times New Roman" w:cs="Times New Roman"/>
          <w:iCs/>
        </w:rPr>
        <w:t xml:space="preserve"> by PCR assay. </w:t>
      </w:r>
      <w:proofErr w:type="gramStart"/>
      <w:r w:rsidR="008D7CC3" w:rsidRPr="009656EA">
        <w:rPr>
          <w:rFonts w:ascii="Times New Roman" w:hAnsi="Times New Roman" w:cs="Times New Roman"/>
          <w:iCs/>
        </w:rPr>
        <w:t xml:space="preserve">M, marker; 1, 2, </w:t>
      </w:r>
      <w:r w:rsidR="008D7CC3" w:rsidRPr="009656EA">
        <w:rPr>
          <w:rFonts w:ascii="Times New Roman" w:hAnsi="Times New Roman" w:cs="Times New Roman"/>
        </w:rPr>
        <w:t>PH18-1-7</w:t>
      </w:r>
      <w:r w:rsidR="008D7CC3" w:rsidRPr="009656EA">
        <w:rPr>
          <w:rFonts w:ascii="Times New Roman" w:hAnsi="Times New Roman" w:cs="Times New Roman"/>
          <w:iCs/>
        </w:rPr>
        <w:t xml:space="preserve"> mutant with the expected size of 1606 bp and 2096 </w:t>
      </w:r>
      <w:proofErr w:type="spellStart"/>
      <w:r w:rsidR="008D7CC3" w:rsidRPr="009656EA">
        <w:rPr>
          <w:rFonts w:ascii="Times New Roman" w:hAnsi="Times New Roman" w:cs="Times New Roman"/>
          <w:iCs/>
        </w:rPr>
        <w:t>bp</w:t>
      </w:r>
      <w:proofErr w:type="spellEnd"/>
      <w:r w:rsidR="008D7CC3" w:rsidRPr="009656EA">
        <w:rPr>
          <w:rFonts w:ascii="Times New Roman" w:hAnsi="Times New Roman" w:cs="Times New Roman"/>
        </w:rPr>
        <w:t xml:space="preserve">; </w:t>
      </w:r>
      <w:r w:rsidR="008D7CC3" w:rsidRPr="009656EA">
        <w:rPr>
          <w:rFonts w:ascii="Times New Roman" w:hAnsi="Times New Roman" w:cs="Times New Roman"/>
          <w:iCs/>
        </w:rPr>
        <w:t xml:space="preserve">3, 4, </w:t>
      </w:r>
      <w:r w:rsidR="003B708A" w:rsidRPr="009656EA">
        <w:rPr>
          <w:rFonts w:ascii="Times New Roman" w:hAnsi="Times New Roman" w:cs="Times New Roman"/>
          <w:i/>
        </w:rPr>
        <w:t>P</w:t>
      </w:r>
      <w:r w:rsidR="003B708A">
        <w:rPr>
          <w:rFonts w:ascii="Times New Roman" w:hAnsi="Times New Roman" w:cs="Times New Roman"/>
          <w:i/>
        </w:rPr>
        <w:t>.</w:t>
      </w:r>
      <w:r w:rsidR="003B708A" w:rsidRPr="009656EA">
        <w:rPr>
          <w:rFonts w:ascii="Times New Roman" w:hAnsi="Times New Roman" w:cs="Times New Roman"/>
          <w:i/>
        </w:rPr>
        <w:t xml:space="preserve"> </w:t>
      </w:r>
      <w:r w:rsidR="008D7CC3" w:rsidRPr="009656EA">
        <w:rPr>
          <w:rFonts w:ascii="Times New Roman" w:hAnsi="Times New Roman" w:cs="Times New Roman"/>
          <w:i/>
        </w:rPr>
        <w:t>chlororaphis</w:t>
      </w:r>
      <w:r w:rsidR="008D7CC3" w:rsidRPr="009656EA">
        <w:rPr>
          <w:rFonts w:ascii="Times New Roman" w:hAnsi="Times New Roman" w:cs="Times New Roman"/>
        </w:rPr>
        <w:t xml:space="preserve"> H18</w:t>
      </w:r>
      <w:r w:rsidR="008D7CC3" w:rsidRPr="009656EA">
        <w:rPr>
          <w:rFonts w:ascii="Times New Roman" w:hAnsi="Times New Roman" w:cs="Times New Roman"/>
          <w:iCs/>
        </w:rPr>
        <w:t xml:space="preserve"> without any banding.</w:t>
      </w:r>
      <w:proofErr w:type="gramEnd"/>
      <w:r w:rsidR="008D7CC3" w:rsidRPr="009656EA">
        <w:rPr>
          <w:rFonts w:ascii="Times New Roman" w:hAnsi="Times New Roman" w:cs="Times New Roman"/>
          <w:iCs/>
        </w:rPr>
        <w:t xml:space="preserve"> </w:t>
      </w:r>
      <w:r w:rsidR="008D7CC3" w:rsidRPr="00303813">
        <w:rPr>
          <w:rFonts w:ascii="Times New Roman" w:hAnsi="Times New Roman" w:cs="Times New Roman"/>
          <w:b/>
          <w:bCs/>
          <w:iCs/>
        </w:rPr>
        <w:t>B</w:t>
      </w:r>
      <w:r w:rsidR="008D7CC3" w:rsidRPr="00303813">
        <w:rPr>
          <w:rFonts w:ascii="Times New Roman" w:hAnsi="Times New Roman" w:cs="Times New Roman"/>
          <w:b/>
          <w:bCs/>
          <w:iCs/>
          <w:vertAlign w:val="subscript"/>
        </w:rPr>
        <w:t>6</w:t>
      </w:r>
      <w:r w:rsidR="008D7CC3" w:rsidRPr="009656EA">
        <w:rPr>
          <w:rFonts w:ascii="Times New Roman" w:hAnsi="Times New Roman" w:cs="Times New Roman"/>
          <w:iCs/>
        </w:rPr>
        <w:t xml:space="preserve"> Diagnosis of </w:t>
      </w:r>
      <w:proofErr w:type="spellStart"/>
      <w:r w:rsidR="008D7CC3" w:rsidRPr="009656EA">
        <w:rPr>
          <w:rFonts w:ascii="Times New Roman" w:hAnsi="Times New Roman" w:cs="Times New Roman"/>
          <w:i/>
        </w:rPr>
        <w:t>gacA</w:t>
      </w:r>
      <w:proofErr w:type="spellEnd"/>
      <w:r w:rsidR="008D7CC3" w:rsidRPr="009656EA">
        <w:rPr>
          <w:rFonts w:ascii="Times New Roman" w:hAnsi="Times New Roman" w:cs="Times New Roman"/>
          <w:iCs/>
        </w:rPr>
        <w:t xml:space="preserve"> replacement of </w:t>
      </w:r>
      <w:r w:rsidR="008D7CC3" w:rsidRPr="009656EA">
        <w:rPr>
          <w:rFonts w:ascii="Times New Roman" w:hAnsi="Times New Roman" w:cs="Times New Roman"/>
          <w:i/>
        </w:rPr>
        <w:t>prnA</w:t>
      </w:r>
      <w:r w:rsidR="008D7CC3" w:rsidRPr="009656EA">
        <w:rPr>
          <w:rFonts w:ascii="Times New Roman" w:hAnsi="Times New Roman" w:cs="Times New Roman"/>
          <w:iCs/>
        </w:rPr>
        <w:t xml:space="preserve"> by PCR assay. </w:t>
      </w:r>
      <w:proofErr w:type="gramStart"/>
      <w:r w:rsidR="008D7CC3" w:rsidRPr="009656EA">
        <w:rPr>
          <w:rFonts w:ascii="Times New Roman" w:hAnsi="Times New Roman" w:cs="Times New Roman"/>
          <w:iCs/>
        </w:rPr>
        <w:t xml:space="preserve">M, marker; 1, 2, </w:t>
      </w:r>
      <w:r w:rsidR="008D7CC3" w:rsidRPr="009656EA">
        <w:rPr>
          <w:rFonts w:ascii="Times New Roman" w:hAnsi="Times New Roman" w:cs="Times New Roman"/>
        </w:rPr>
        <w:t>PH18-1-8</w:t>
      </w:r>
      <w:r w:rsidR="008D7CC3" w:rsidRPr="009656EA">
        <w:rPr>
          <w:rFonts w:ascii="Times New Roman" w:hAnsi="Times New Roman" w:cs="Times New Roman"/>
          <w:iCs/>
        </w:rPr>
        <w:t xml:space="preserve"> mutant with the expected size of 1710 bp and 2325 </w:t>
      </w:r>
      <w:proofErr w:type="spellStart"/>
      <w:r w:rsidR="008D7CC3" w:rsidRPr="009656EA">
        <w:rPr>
          <w:rFonts w:ascii="Times New Roman" w:hAnsi="Times New Roman" w:cs="Times New Roman"/>
          <w:iCs/>
        </w:rPr>
        <w:t>bp</w:t>
      </w:r>
      <w:proofErr w:type="spellEnd"/>
      <w:r w:rsidR="008D7CC3" w:rsidRPr="009656EA">
        <w:rPr>
          <w:rFonts w:ascii="Times New Roman" w:hAnsi="Times New Roman" w:cs="Times New Roman"/>
        </w:rPr>
        <w:t xml:space="preserve">; </w:t>
      </w:r>
      <w:r w:rsidR="008D7CC3" w:rsidRPr="009656EA">
        <w:rPr>
          <w:rFonts w:ascii="Times New Roman" w:hAnsi="Times New Roman" w:cs="Times New Roman"/>
          <w:iCs/>
        </w:rPr>
        <w:t xml:space="preserve">3, 4, </w:t>
      </w:r>
      <w:r w:rsidR="003B708A" w:rsidRPr="009656EA">
        <w:rPr>
          <w:rFonts w:ascii="Times New Roman" w:hAnsi="Times New Roman" w:cs="Times New Roman"/>
          <w:i/>
        </w:rPr>
        <w:t>P</w:t>
      </w:r>
      <w:r w:rsidR="003B708A">
        <w:rPr>
          <w:rFonts w:ascii="Times New Roman" w:hAnsi="Times New Roman" w:cs="Times New Roman"/>
          <w:i/>
        </w:rPr>
        <w:t>.</w:t>
      </w:r>
      <w:r w:rsidR="003B708A" w:rsidRPr="009656EA">
        <w:rPr>
          <w:rFonts w:ascii="Times New Roman" w:hAnsi="Times New Roman" w:cs="Times New Roman"/>
          <w:i/>
        </w:rPr>
        <w:t xml:space="preserve"> </w:t>
      </w:r>
      <w:r w:rsidR="008D7CC3" w:rsidRPr="009656EA">
        <w:rPr>
          <w:rFonts w:ascii="Times New Roman" w:hAnsi="Times New Roman" w:cs="Times New Roman"/>
          <w:i/>
        </w:rPr>
        <w:t>chlororaphis</w:t>
      </w:r>
      <w:r w:rsidR="008D7CC3" w:rsidRPr="009656EA">
        <w:rPr>
          <w:rFonts w:ascii="Times New Roman" w:hAnsi="Times New Roman" w:cs="Times New Roman"/>
        </w:rPr>
        <w:t xml:space="preserve"> H18</w:t>
      </w:r>
      <w:r w:rsidR="008D7CC3" w:rsidRPr="009656EA">
        <w:rPr>
          <w:rFonts w:ascii="Times New Roman" w:hAnsi="Times New Roman" w:cs="Times New Roman"/>
          <w:iCs/>
        </w:rPr>
        <w:t xml:space="preserve"> without any banding.</w:t>
      </w:r>
      <w:proofErr w:type="gramEnd"/>
      <w:r w:rsidR="008D7CC3" w:rsidRPr="009656EA">
        <w:rPr>
          <w:rFonts w:ascii="Times New Roman" w:hAnsi="Times New Roman" w:cs="Times New Roman"/>
          <w:iCs/>
        </w:rPr>
        <w:t xml:space="preserve"> </w:t>
      </w:r>
    </w:p>
    <w:p w14:paraId="084A0B16" w14:textId="2F8A554D" w:rsidR="00F43B89" w:rsidRPr="009656EA" w:rsidRDefault="00F43B89" w:rsidP="00942029">
      <w:pPr>
        <w:rPr>
          <w:rFonts w:ascii="Times New Roman" w:eastAsia="宋体" w:hAnsi="Times New Roman" w:cs="Times New Roman"/>
          <w:kern w:val="21"/>
          <w:szCs w:val="21"/>
        </w:rPr>
      </w:pPr>
    </w:p>
    <w:p w14:paraId="50F2D832" w14:textId="12A9E322" w:rsidR="00520F1A" w:rsidRPr="009656EA" w:rsidRDefault="0081266E" w:rsidP="003C2EF8">
      <w:pPr>
        <w:jc w:val="center"/>
        <w:rPr>
          <w:rFonts w:ascii="Times New Roman" w:eastAsia="宋体" w:hAnsi="Times New Roman" w:cs="Times New Roman"/>
          <w:kern w:val="21"/>
          <w:szCs w:val="21"/>
        </w:rPr>
      </w:pPr>
      <w:r w:rsidRPr="009656EA">
        <w:rPr>
          <w:rFonts w:ascii="Times New Roman" w:eastAsia="宋体" w:hAnsi="Times New Roman" w:cs="Times New Roman"/>
          <w:noProof/>
          <w:kern w:val="21"/>
          <w:szCs w:val="21"/>
        </w:rPr>
        <w:drawing>
          <wp:inline distT="0" distB="0" distL="0" distR="0" wp14:anchorId="1A7B5C62" wp14:editId="085C0E58">
            <wp:extent cx="5274310" cy="214693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 fig S7 基因替换示意图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E399C" w14:textId="5349DDFE" w:rsidR="00110F78" w:rsidRPr="009656EA" w:rsidRDefault="003C2EF8" w:rsidP="00110F78">
      <w:pPr>
        <w:rPr>
          <w:rFonts w:ascii="Times New Roman" w:hAnsi="Times New Roman" w:cs="Times New Roman"/>
          <w:i/>
          <w:iCs/>
          <w:kern w:val="21"/>
          <w:szCs w:val="21"/>
          <w:vertAlign w:val="subscript"/>
        </w:rPr>
      </w:pPr>
      <w:r w:rsidRPr="009656EA">
        <w:rPr>
          <w:rFonts w:ascii="Times New Roman" w:eastAsia="宋体" w:hAnsi="Times New Roman" w:cs="Times New Roman"/>
          <w:b/>
          <w:bCs/>
          <w:kern w:val="21"/>
          <w:szCs w:val="21"/>
        </w:rPr>
        <w:t xml:space="preserve">Fig. </w:t>
      </w:r>
      <w:r w:rsidR="00295C80" w:rsidRPr="009656EA">
        <w:rPr>
          <w:rFonts w:ascii="Times New Roman" w:eastAsia="宋体" w:hAnsi="Times New Roman" w:cs="Times New Roman"/>
          <w:b/>
          <w:bCs/>
          <w:kern w:val="21"/>
          <w:szCs w:val="21"/>
        </w:rPr>
        <w:t>S</w:t>
      </w:r>
      <w:r w:rsidR="00723A0F" w:rsidRPr="009656EA">
        <w:rPr>
          <w:rFonts w:ascii="Times New Roman" w:eastAsia="宋体" w:hAnsi="Times New Roman" w:cs="Times New Roman"/>
          <w:b/>
          <w:bCs/>
          <w:kern w:val="21"/>
          <w:szCs w:val="21"/>
        </w:rPr>
        <w:t>4</w:t>
      </w:r>
      <w:r w:rsidRPr="009656EA">
        <w:rPr>
          <w:rFonts w:ascii="Times New Roman" w:eastAsia="宋体" w:hAnsi="Times New Roman" w:cs="Times New Roman"/>
          <w:b/>
          <w:bCs/>
          <w:kern w:val="21"/>
          <w:szCs w:val="21"/>
        </w:rPr>
        <w:t xml:space="preserve"> </w:t>
      </w:r>
      <w:bookmarkStart w:id="15" w:name="_Hlk88122629"/>
      <w:r w:rsidR="003C3DAE" w:rsidRPr="009656EA">
        <w:rPr>
          <w:rFonts w:ascii="Times New Roman" w:eastAsia="等线" w:hAnsi="Times New Roman" w:cs="Times New Roman"/>
          <w:color w:val="000000"/>
          <w:szCs w:val="21"/>
        </w:rPr>
        <w:t xml:space="preserve">Schematic of </w:t>
      </w:r>
      <w:r w:rsidR="00546505" w:rsidRPr="009656EA">
        <w:rPr>
          <w:rFonts w:ascii="Times New Roman" w:eastAsia="宋体" w:hAnsi="Times New Roman" w:cs="Times New Roman"/>
          <w:kern w:val="21"/>
          <w:szCs w:val="21"/>
        </w:rPr>
        <w:t xml:space="preserve">engineering </w:t>
      </w:r>
      <w:r w:rsidR="00546505" w:rsidRPr="009656EA">
        <w:rPr>
          <w:rFonts w:ascii="Times New Roman" w:eastAsia="等线" w:hAnsi="Times New Roman" w:cs="Times New Roman"/>
          <w:color w:val="000000"/>
          <w:szCs w:val="21"/>
        </w:rPr>
        <w:t>strains</w:t>
      </w:r>
      <w:r w:rsidR="00546505" w:rsidRPr="009656EA">
        <w:rPr>
          <w:rFonts w:ascii="Times New Roman" w:eastAsia="宋体" w:hAnsi="Times New Roman" w:cs="Times New Roman"/>
          <w:kern w:val="21"/>
          <w:szCs w:val="21"/>
        </w:rPr>
        <w:t xml:space="preserve"> of </w:t>
      </w:r>
      <w:r w:rsidR="003B708A" w:rsidRPr="009656EA">
        <w:rPr>
          <w:rFonts w:ascii="Times New Roman" w:hAnsi="Times New Roman" w:cs="Times New Roman"/>
          <w:i/>
        </w:rPr>
        <w:t>P</w:t>
      </w:r>
      <w:r w:rsidR="003B708A">
        <w:rPr>
          <w:rFonts w:ascii="Times New Roman" w:hAnsi="Times New Roman" w:cs="Times New Roman"/>
          <w:i/>
        </w:rPr>
        <w:t>.</w:t>
      </w:r>
      <w:r w:rsidR="003B708A" w:rsidRPr="009656EA">
        <w:rPr>
          <w:rFonts w:ascii="Times New Roman" w:hAnsi="Times New Roman" w:cs="Times New Roman"/>
          <w:i/>
        </w:rPr>
        <w:t xml:space="preserve"> </w:t>
      </w:r>
      <w:r w:rsidR="00546505" w:rsidRPr="009656EA">
        <w:rPr>
          <w:rFonts w:ascii="Times New Roman" w:hAnsi="Times New Roman" w:cs="Times New Roman"/>
          <w:i/>
        </w:rPr>
        <w:t>chlororaphis</w:t>
      </w:r>
      <w:r w:rsidR="006762E7" w:rsidRPr="009656EA">
        <w:rPr>
          <w:rFonts w:ascii="Times New Roman" w:hAnsi="Times New Roman" w:cs="Times New Roman"/>
          <w:i/>
        </w:rPr>
        <w:t xml:space="preserve"> </w:t>
      </w:r>
      <w:r w:rsidR="00546505" w:rsidRPr="009656EA">
        <w:rPr>
          <w:rFonts w:ascii="Times New Roman" w:hAnsi="Times New Roman" w:cs="Times New Roman"/>
        </w:rPr>
        <w:t>H18</w:t>
      </w:r>
      <w:r w:rsidR="00546505" w:rsidRPr="009656EA">
        <w:rPr>
          <w:rFonts w:ascii="Times New Roman" w:eastAsia="宋体" w:hAnsi="Times New Roman" w:cs="Times New Roman"/>
          <w:kern w:val="21"/>
          <w:szCs w:val="21"/>
        </w:rPr>
        <w:t xml:space="preserve"> for 1-OH-PHZ production.</w:t>
      </w:r>
      <w:bookmarkEnd w:id="15"/>
      <w:r w:rsidR="00B50039" w:rsidRPr="009656EA">
        <w:rPr>
          <w:rFonts w:ascii="Times New Roman" w:eastAsia="宋体" w:hAnsi="Times New Roman" w:cs="Times New Roman"/>
          <w:kern w:val="21"/>
          <w:szCs w:val="21"/>
        </w:rPr>
        <w:t xml:space="preserve"> </w:t>
      </w:r>
      <w:r w:rsidR="00B50039" w:rsidRPr="009656EA">
        <w:rPr>
          <w:rFonts w:ascii="Times New Roman" w:hAnsi="Times New Roman" w:cs="Times New Roman"/>
          <w:kern w:val="21"/>
          <w:szCs w:val="21"/>
        </w:rPr>
        <w:t>PH18-1: PH18::P</w:t>
      </w:r>
      <w:r w:rsidR="00B50039" w:rsidRPr="009656EA">
        <w:rPr>
          <w:rFonts w:ascii="Times New Roman" w:hAnsi="Times New Roman" w:cs="Times New Roman"/>
          <w:i/>
          <w:iCs/>
          <w:kern w:val="21"/>
          <w:szCs w:val="21"/>
          <w:vertAlign w:val="subscript"/>
        </w:rPr>
        <w:t>phzS</w:t>
      </w:r>
      <w:r w:rsidR="00B50039" w:rsidRPr="009656EA">
        <w:rPr>
          <w:rFonts w:ascii="Times New Roman" w:hAnsi="Times New Roman" w:cs="Times New Roman"/>
          <w:i/>
          <w:iCs/>
          <w:kern w:val="21"/>
          <w:szCs w:val="21"/>
        </w:rPr>
        <w:t>phzS</w:t>
      </w:r>
      <w:r w:rsidR="00B50039" w:rsidRPr="009656EA">
        <w:rPr>
          <w:rFonts w:ascii="Times New Roman" w:hAnsi="Times New Roman" w:cs="Times New Roman"/>
          <w:kern w:val="21"/>
          <w:szCs w:val="21"/>
        </w:rPr>
        <w:t>Δ</w:t>
      </w:r>
      <w:r w:rsidR="00B50039" w:rsidRPr="009656EA">
        <w:rPr>
          <w:rFonts w:ascii="Times New Roman" w:hAnsi="Times New Roman" w:cs="Times New Roman"/>
          <w:i/>
          <w:iCs/>
          <w:kern w:val="21"/>
          <w:szCs w:val="21"/>
        </w:rPr>
        <w:t>phzO</w:t>
      </w:r>
      <w:r w:rsidR="00B50039" w:rsidRPr="009656EA">
        <w:rPr>
          <w:rFonts w:ascii="Times New Roman" w:hAnsi="Times New Roman" w:cs="Times New Roman"/>
          <w:kern w:val="21"/>
          <w:szCs w:val="21"/>
        </w:rPr>
        <w:t>; PH18-1-2: PH18::P</w:t>
      </w:r>
      <w:r w:rsidR="00B50039" w:rsidRPr="009656EA">
        <w:rPr>
          <w:rFonts w:ascii="Times New Roman" w:hAnsi="Times New Roman" w:cs="Times New Roman"/>
          <w:i/>
          <w:iCs/>
          <w:kern w:val="21"/>
          <w:szCs w:val="21"/>
          <w:vertAlign w:val="subscript"/>
        </w:rPr>
        <w:t>phzS</w:t>
      </w:r>
      <w:r w:rsidR="00B50039" w:rsidRPr="009656EA">
        <w:rPr>
          <w:rFonts w:ascii="Times New Roman" w:hAnsi="Times New Roman" w:cs="Times New Roman"/>
          <w:i/>
          <w:iCs/>
          <w:kern w:val="21"/>
          <w:szCs w:val="21"/>
        </w:rPr>
        <w:t>mphzS</w:t>
      </w:r>
      <w:r w:rsidR="00B50039" w:rsidRPr="009656EA">
        <w:rPr>
          <w:rFonts w:ascii="Times New Roman" w:hAnsi="Times New Roman" w:cs="Times New Roman"/>
          <w:kern w:val="21"/>
          <w:szCs w:val="21"/>
        </w:rPr>
        <w:t>Δ</w:t>
      </w:r>
      <w:r w:rsidR="00B50039" w:rsidRPr="009656EA">
        <w:rPr>
          <w:rFonts w:ascii="Times New Roman" w:hAnsi="Times New Roman" w:cs="Times New Roman"/>
          <w:i/>
          <w:iCs/>
          <w:kern w:val="21"/>
          <w:szCs w:val="21"/>
        </w:rPr>
        <w:t xml:space="preserve">phzO; </w:t>
      </w:r>
      <w:r w:rsidR="00B50039" w:rsidRPr="009656EA">
        <w:rPr>
          <w:rFonts w:ascii="Times New Roman" w:hAnsi="Times New Roman" w:cs="Times New Roman"/>
          <w:kern w:val="21"/>
          <w:szCs w:val="21"/>
        </w:rPr>
        <w:t>PH18-1-3: PH18::P</w:t>
      </w:r>
      <w:r w:rsidR="00B50039" w:rsidRPr="009656EA">
        <w:rPr>
          <w:rFonts w:ascii="Times New Roman" w:hAnsi="Times New Roman" w:cs="Times New Roman"/>
          <w:i/>
          <w:iCs/>
          <w:kern w:val="21"/>
          <w:szCs w:val="21"/>
          <w:vertAlign w:val="subscript"/>
        </w:rPr>
        <w:t>phzS</w:t>
      </w:r>
      <w:r w:rsidR="00B50039" w:rsidRPr="009656EA">
        <w:rPr>
          <w:rFonts w:ascii="Times New Roman" w:hAnsi="Times New Roman" w:cs="Times New Roman"/>
          <w:kern w:val="21"/>
          <w:szCs w:val="21"/>
        </w:rPr>
        <w:t>2</w:t>
      </w:r>
      <w:r w:rsidR="00B50039" w:rsidRPr="009656EA">
        <w:rPr>
          <w:rFonts w:ascii="Times New Roman" w:hAnsi="Times New Roman" w:cs="Times New Roman"/>
          <w:i/>
          <w:iCs/>
          <w:kern w:val="21"/>
          <w:szCs w:val="21"/>
        </w:rPr>
        <w:t>mphzS</w:t>
      </w:r>
      <w:r w:rsidR="00B50039" w:rsidRPr="009656EA">
        <w:rPr>
          <w:rFonts w:ascii="Times New Roman" w:hAnsi="Times New Roman" w:cs="Times New Roman"/>
          <w:iCs/>
          <w:kern w:val="21"/>
          <w:szCs w:val="21"/>
        </w:rPr>
        <w:t>Δ</w:t>
      </w:r>
      <w:r w:rsidR="00B50039" w:rsidRPr="009656EA">
        <w:rPr>
          <w:rFonts w:ascii="Times New Roman" w:hAnsi="Times New Roman" w:cs="Times New Roman"/>
          <w:i/>
          <w:iCs/>
          <w:kern w:val="21"/>
          <w:szCs w:val="21"/>
        </w:rPr>
        <w:t>phzO</w:t>
      </w:r>
      <w:r w:rsidR="00110F78" w:rsidRPr="009656EA">
        <w:rPr>
          <w:rFonts w:ascii="Times New Roman" w:hAnsi="Times New Roman" w:cs="Times New Roman"/>
          <w:i/>
          <w:iCs/>
          <w:kern w:val="21"/>
          <w:szCs w:val="21"/>
        </w:rPr>
        <w:t xml:space="preserve">; </w:t>
      </w:r>
      <w:r w:rsidR="00110F78" w:rsidRPr="009656EA">
        <w:rPr>
          <w:rFonts w:ascii="Times New Roman" w:hAnsi="Times New Roman" w:cs="Times New Roman"/>
          <w:kern w:val="21"/>
          <w:szCs w:val="21"/>
        </w:rPr>
        <w:t>PH18-1-</w:t>
      </w:r>
      <w:r w:rsidR="004A73E6" w:rsidRPr="009656EA">
        <w:rPr>
          <w:rFonts w:ascii="Times New Roman" w:hAnsi="Times New Roman" w:cs="Times New Roman"/>
          <w:kern w:val="21"/>
          <w:szCs w:val="21"/>
        </w:rPr>
        <w:t>8</w:t>
      </w:r>
      <w:r w:rsidR="00110F78" w:rsidRPr="009656EA">
        <w:rPr>
          <w:rFonts w:ascii="Times New Roman" w:hAnsi="Times New Roman" w:cs="Times New Roman"/>
          <w:kern w:val="21"/>
          <w:szCs w:val="21"/>
        </w:rPr>
        <w:t>: PH18::P</w:t>
      </w:r>
      <w:r w:rsidR="00110F78" w:rsidRPr="009656EA">
        <w:rPr>
          <w:rFonts w:ascii="Times New Roman" w:hAnsi="Times New Roman" w:cs="Times New Roman"/>
          <w:i/>
          <w:iCs/>
          <w:kern w:val="21"/>
          <w:szCs w:val="21"/>
          <w:vertAlign w:val="subscript"/>
        </w:rPr>
        <w:t>phzS</w:t>
      </w:r>
      <w:r w:rsidR="00110F78" w:rsidRPr="009656EA">
        <w:rPr>
          <w:rFonts w:ascii="Times New Roman" w:hAnsi="Times New Roman" w:cs="Times New Roman"/>
          <w:kern w:val="21"/>
          <w:szCs w:val="21"/>
        </w:rPr>
        <w:t>2</w:t>
      </w:r>
      <w:r w:rsidR="00110F78" w:rsidRPr="009656EA">
        <w:rPr>
          <w:rFonts w:ascii="Times New Roman" w:hAnsi="Times New Roman" w:cs="Times New Roman"/>
          <w:i/>
          <w:iCs/>
          <w:kern w:val="21"/>
          <w:szCs w:val="21"/>
        </w:rPr>
        <w:t>mphzS</w:t>
      </w:r>
      <w:r w:rsidR="00110F78" w:rsidRPr="009656EA">
        <w:rPr>
          <w:rFonts w:ascii="Times New Roman" w:hAnsi="Times New Roman" w:cs="Times New Roman"/>
          <w:kern w:val="21"/>
          <w:szCs w:val="21"/>
        </w:rPr>
        <w:t>::P</w:t>
      </w:r>
      <w:r w:rsidR="00110F78" w:rsidRPr="009656EA">
        <w:rPr>
          <w:rFonts w:ascii="Times New Roman" w:hAnsi="Times New Roman" w:cs="Times New Roman"/>
          <w:i/>
          <w:iCs/>
          <w:kern w:val="21"/>
          <w:szCs w:val="21"/>
          <w:vertAlign w:val="subscript"/>
        </w:rPr>
        <w:t>aroE</w:t>
      </w:r>
      <w:r w:rsidR="00110F78" w:rsidRPr="009656EA">
        <w:rPr>
          <w:rFonts w:ascii="Times New Roman" w:hAnsi="Times New Roman" w:cs="Times New Roman"/>
          <w:i/>
          <w:iCs/>
          <w:kern w:val="21"/>
          <w:szCs w:val="21"/>
        </w:rPr>
        <w:t>aroE</w:t>
      </w:r>
      <w:r w:rsidR="00110F78" w:rsidRPr="009656EA">
        <w:rPr>
          <w:rFonts w:ascii="Times New Roman" w:hAnsi="Times New Roman" w:cs="Times New Roman"/>
          <w:kern w:val="21"/>
          <w:szCs w:val="21"/>
        </w:rPr>
        <w:t>::P</w:t>
      </w:r>
      <w:r w:rsidR="00110F78" w:rsidRPr="009656EA">
        <w:rPr>
          <w:rFonts w:ascii="Times New Roman" w:hAnsi="Times New Roman" w:cs="Times New Roman"/>
          <w:i/>
          <w:iCs/>
          <w:kern w:val="21"/>
          <w:szCs w:val="21"/>
          <w:vertAlign w:val="subscript"/>
        </w:rPr>
        <w:t>tktA</w:t>
      </w:r>
      <w:r w:rsidR="00110F78" w:rsidRPr="009656EA">
        <w:rPr>
          <w:rFonts w:ascii="Times New Roman" w:hAnsi="Times New Roman" w:cs="Times New Roman"/>
          <w:i/>
          <w:iCs/>
          <w:kern w:val="21"/>
          <w:szCs w:val="21"/>
        </w:rPr>
        <w:t>tktA</w:t>
      </w:r>
      <w:r w:rsidR="00110F78" w:rsidRPr="009656EA">
        <w:rPr>
          <w:rFonts w:ascii="Times New Roman" w:hAnsi="Times New Roman" w:cs="Times New Roman"/>
          <w:kern w:val="21"/>
          <w:szCs w:val="21"/>
        </w:rPr>
        <w:t>::P</w:t>
      </w:r>
      <w:r w:rsidR="00110F78" w:rsidRPr="009656EA">
        <w:rPr>
          <w:rFonts w:ascii="Times New Roman" w:hAnsi="Times New Roman" w:cs="Times New Roman"/>
          <w:i/>
          <w:iCs/>
          <w:kern w:val="21"/>
          <w:szCs w:val="21"/>
          <w:vertAlign w:val="subscript"/>
        </w:rPr>
        <w:t>aroB</w:t>
      </w:r>
      <w:r w:rsidR="00110F78" w:rsidRPr="009656EA">
        <w:rPr>
          <w:rFonts w:ascii="Times New Roman" w:hAnsi="Times New Roman" w:cs="Times New Roman"/>
          <w:i/>
          <w:iCs/>
          <w:kern w:val="21"/>
          <w:szCs w:val="21"/>
        </w:rPr>
        <w:t>aroB</w:t>
      </w:r>
      <w:r w:rsidR="00110F78" w:rsidRPr="009656EA">
        <w:rPr>
          <w:rFonts w:ascii="Times New Roman" w:hAnsi="Times New Roman" w:cs="Times New Roman"/>
          <w:kern w:val="21"/>
          <w:szCs w:val="21"/>
        </w:rPr>
        <w:t>::P</w:t>
      </w:r>
      <w:r w:rsidR="00110F78" w:rsidRPr="009656EA">
        <w:rPr>
          <w:rFonts w:ascii="Times New Roman" w:hAnsi="Times New Roman" w:cs="Times New Roman"/>
          <w:i/>
          <w:iCs/>
          <w:kern w:val="21"/>
          <w:szCs w:val="21"/>
          <w:vertAlign w:val="subscript"/>
        </w:rPr>
        <w:t>ppsA</w:t>
      </w:r>
    </w:p>
    <w:p w14:paraId="102B4F4B" w14:textId="3FB07A7B" w:rsidR="00C7330E" w:rsidRPr="009656EA" w:rsidRDefault="00110F78" w:rsidP="00110F78">
      <w:pPr>
        <w:rPr>
          <w:rFonts w:ascii="Times New Roman" w:eastAsia="宋体" w:hAnsi="Times New Roman" w:cs="Times New Roman"/>
          <w:kern w:val="21"/>
          <w:szCs w:val="21"/>
        </w:rPr>
      </w:pPr>
      <w:r w:rsidRPr="009656EA">
        <w:rPr>
          <w:rFonts w:ascii="Times New Roman" w:hAnsi="Times New Roman" w:cs="Times New Roman"/>
          <w:i/>
          <w:iCs/>
          <w:kern w:val="21"/>
          <w:szCs w:val="21"/>
        </w:rPr>
        <w:t>ppsA</w:t>
      </w:r>
      <w:r w:rsidRPr="009656EA">
        <w:rPr>
          <w:rFonts w:ascii="Times New Roman" w:hAnsi="Times New Roman" w:cs="Times New Roman"/>
          <w:kern w:val="21"/>
          <w:szCs w:val="21"/>
        </w:rPr>
        <w:t>::P</w:t>
      </w:r>
      <w:r w:rsidRPr="009656EA">
        <w:rPr>
          <w:rFonts w:ascii="Times New Roman" w:hAnsi="Times New Roman" w:cs="Times New Roman"/>
          <w:i/>
          <w:iCs/>
          <w:kern w:val="21"/>
          <w:szCs w:val="21"/>
          <w:vertAlign w:val="subscript"/>
        </w:rPr>
        <w:t>gacA</w:t>
      </w:r>
      <w:r w:rsidRPr="009656EA">
        <w:rPr>
          <w:rFonts w:ascii="Times New Roman" w:hAnsi="Times New Roman" w:cs="Times New Roman"/>
          <w:i/>
          <w:iCs/>
          <w:kern w:val="21"/>
          <w:szCs w:val="21"/>
        </w:rPr>
        <w:t>gacA</w:t>
      </w:r>
      <w:r w:rsidRPr="009656EA">
        <w:rPr>
          <w:rFonts w:ascii="Times New Roman" w:hAnsi="Times New Roman" w:cs="Times New Roman"/>
          <w:kern w:val="21"/>
          <w:szCs w:val="21"/>
        </w:rPr>
        <w:t>Δ</w:t>
      </w:r>
      <w:r w:rsidRPr="009656EA">
        <w:rPr>
          <w:rFonts w:ascii="Times New Roman" w:hAnsi="Times New Roman" w:cs="Times New Roman"/>
          <w:i/>
          <w:iCs/>
          <w:kern w:val="21"/>
          <w:szCs w:val="21"/>
        </w:rPr>
        <w:t>phzO</w:t>
      </w:r>
      <w:r w:rsidRPr="009656EA">
        <w:rPr>
          <w:rFonts w:ascii="Times New Roman" w:hAnsi="Times New Roman" w:cs="Times New Roman"/>
          <w:kern w:val="21"/>
          <w:szCs w:val="21"/>
        </w:rPr>
        <w:t>Δ</w:t>
      </w:r>
      <w:r w:rsidRPr="009656EA">
        <w:rPr>
          <w:rFonts w:ascii="Times New Roman" w:hAnsi="Times New Roman" w:cs="Times New Roman"/>
          <w:i/>
          <w:iCs/>
          <w:kern w:val="21"/>
          <w:szCs w:val="21"/>
        </w:rPr>
        <w:t>rpeA</w:t>
      </w:r>
      <w:r w:rsidRPr="009656EA">
        <w:rPr>
          <w:rFonts w:ascii="Times New Roman" w:hAnsi="Times New Roman" w:cs="Times New Roman"/>
          <w:kern w:val="21"/>
          <w:szCs w:val="21"/>
        </w:rPr>
        <w:t>Δ</w:t>
      </w:r>
      <w:r w:rsidRPr="009656EA">
        <w:rPr>
          <w:rFonts w:ascii="Times New Roman" w:hAnsi="Times New Roman" w:cs="Times New Roman"/>
          <w:i/>
          <w:iCs/>
          <w:kern w:val="21"/>
          <w:szCs w:val="21"/>
        </w:rPr>
        <w:t>rsmE</w:t>
      </w:r>
      <w:r w:rsidRPr="009656EA">
        <w:rPr>
          <w:rFonts w:ascii="Times New Roman" w:hAnsi="Times New Roman" w:cs="Times New Roman"/>
          <w:kern w:val="21"/>
          <w:szCs w:val="21"/>
        </w:rPr>
        <w:t>Δ</w:t>
      </w:r>
      <w:r w:rsidRPr="009656EA">
        <w:rPr>
          <w:rFonts w:ascii="Times New Roman" w:hAnsi="Times New Roman" w:cs="Times New Roman"/>
          <w:i/>
          <w:iCs/>
          <w:kern w:val="21"/>
          <w:szCs w:val="21"/>
        </w:rPr>
        <w:t>psrA</w:t>
      </w:r>
      <w:r w:rsidRPr="009656EA">
        <w:rPr>
          <w:rFonts w:ascii="Times New Roman" w:hAnsi="Times New Roman" w:cs="Times New Roman"/>
          <w:kern w:val="21"/>
          <w:szCs w:val="21"/>
        </w:rPr>
        <w:t>Δ</w:t>
      </w:r>
      <w:r w:rsidRPr="009656EA">
        <w:rPr>
          <w:rFonts w:ascii="Times New Roman" w:hAnsi="Times New Roman" w:cs="Times New Roman"/>
          <w:i/>
          <w:iCs/>
          <w:kern w:val="21"/>
          <w:szCs w:val="21"/>
        </w:rPr>
        <w:t>lon</w:t>
      </w:r>
      <w:r w:rsidRPr="009656EA">
        <w:rPr>
          <w:rFonts w:ascii="Times New Roman" w:hAnsi="Times New Roman" w:cs="Times New Roman"/>
          <w:kern w:val="21"/>
          <w:szCs w:val="21"/>
        </w:rPr>
        <w:t>Δ</w:t>
      </w:r>
      <w:r w:rsidRPr="009656EA">
        <w:rPr>
          <w:rFonts w:ascii="Times New Roman" w:hAnsi="Times New Roman" w:cs="Times New Roman"/>
          <w:i/>
          <w:iCs/>
          <w:kern w:val="21"/>
          <w:szCs w:val="21"/>
        </w:rPr>
        <w:t>prnA</w:t>
      </w:r>
      <w:r w:rsidR="00C17366" w:rsidRPr="009656EA">
        <w:rPr>
          <w:rFonts w:ascii="Times New Roman" w:hAnsi="Times New Roman" w:cs="Times New Roman"/>
          <w:kern w:val="21"/>
          <w:szCs w:val="21"/>
        </w:rPr>
        <w:t xml:space="preserve">; </w:t>
      </w:r>
      <w:r w:rsidR="00C17366" w:rsidRPr="009656EA">
        <w:rPr>
          <w:rFonts w:ascii="Times New Roman" w:eastAsia="宋体" w:hAnsi="Times New Roman" w:cs="Times New Roman"/>
          <w:i/>
          <w:iCs/>
          <w:kern w:val="21"/>
          <w:szCs w:val="21"/>
        </w:rPr>
        <w:t>mphzS</w:t>
      </w:r>
      <w:r w:rsidR="00C17366" w:rsidRPr="009656EA">
        <w:rPr>
          <w:rFonts w:ascii="Times New Roman" w:eastAsia="宋体" w:hAnsi="Times New Roman" w:cs="Times New Roman"/>
          <w:kern w:val="21"/>
          <w:szCs w:val="21"/>
        </w:rPr>
        <w:t>: PhzS</w:t>
      </w:r>
      <w:r w:rsidR="00C17366" w:rsidRPr="009656EA">
        <w:rPr>
          <w:rFonts w:ascii="Times New Roman" w:eastAsia="宋体" w:hAnsi="Times New Roman" w:cs="Times New Roman"/>
          <w:kern w:val="21"/>
          <w:szCs w:val="21"/>
          <w:vertAlign w:val="superscript"/>
        </w:rPr>
        <w:t>M318A V207I</w:t>
      </w:r>
      <w:r w:rsidR="00C17366" w:rsidRPr="009656EA">
        <w:rPr>
          <w:rFonts w:ascii="Times New Roman" w:eastAsia="宋体" w:hAnsi="Times New Roman" w:cs="Times New Roman"/>
          <w:kern w:val="21"/>
          <w:szCs w:val="21"/>
        </w:rPr>
        <w:t>.</w:t>
      </w:r>
    </w:p>
    <w:p w14:paraId="70579C3E" w14:textId="6C11F560" w:rsidR="007C1E33" w:rsidRPr="009656EA" w:rsidRDefault="007C1E33" w:rsidP="00110F78">
      <w:pPr>
        <w:rPr>
          <w:rFonts w:ascii="Times New Roman" w:eastAsia="宋体" w:hAnsi="Times New Roman" w:cs="Times New Roman"/>
          <w:kern w:val="21"/>
          <w:szCs w:val="21"/>
        </w:rPr>
      </w:pPr>
    </w:p>
    <w:p w14:paraId="2A4C6FB6" w14:textId="66DC8428" w:rsidR="00671145" w:rsidRPr="009656EA" w:rsidRDefault="00F872F5" w:rsidP="00F872F5">
      <w:pPr>
        <w:rPr>
          <w:rFonts w:ascii="Times New Roman" w:hAnsi="Times New Roman" w:cs="Times New Roman"/>
          <w:kern w:val="21"/>
          <w:szCs w:val="21"/>
        </w:rPr>
      </w:pPr>
      <w:r w:rsidRPr="009656EA">
        <w:rPr>
          <w:rFonts w:ascii="Times New Roman" w:hAnsi="Times New Roman" w:cs="Times New Roman"/>
          <w:b/>
          <w:bCs/>
        </w:rPr>
        <w:t xml:space="preserve">Table S5. </w:t>
      </w:r>
      <w:r w:rsidRPr="009656EA">
        <w:rPr>
          <w:rFonts w:ascii="Times New Roman" w:hAnsi="Times New Roman" w:cs="Times New Roman"/>
          <w:kern w:val="21"/>
          <w:szCs w:val="21"/>
        </w:rPr>
        <w:t>Antagonistic activity of phenazine-1-carboxylic acid and 1-hydroxyphenazine against plant pathogenic fungi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759"/>
        <w:gridCol w:w="2760"/>
        <w:gridCol w:w="2760"/>
      </w:tblGrid>
      <w:tr w:rsidR="007C1E33" w:rsidRPr="009656EA" w14:paraId="33138873" w14:textId="77777777" w:rsidTr="00FD68ED">
        <w:trPr>
          <w:trHeight w:val="445"/>
        </w:trPr>
        <w:tc>
          <w:tcPr>
            <w:tcW w:w="2759" w:type="dxa"/>
            <w:vMerge w:val="restart"/>
            <w:tcBorders>
              <w:left w:val="nil"/>
              <w:right w:val="nil"/>
            </w:tcBorders>
          </w:tcPr>
          <w:p w14:paraId="43DBAC12" w14:textId="3F781A56" w:rsidR="007C1E33" w:rsidRPr="009656EA" w:rsidRDefault="00F872F5" w:rsidP="00FD68ED">
            <w:pPr>
              <w:spacing w:line="6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color w:val="000000"/>
                <w:szCs w:val="21"/>
              </w:rPr>
              <w:t>Plant pathogenic fungi</w:t>
            </w:r>
          </w:p>
        </w:tc>
        <w:tc>
          <w:tcPr>
            <w:tcW w:w="55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A9FE4A7" w14:textId="17B91ACA" w:rsidR="007C1E33" w:rsidRPr="009656EA" w:rsidRDefault="00F872F5" w:rsidP="00FD6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,b</w:t>
            </w:r>
            <w:r w:rsidRPr="009656EA">
              <w:rPr>
                <w:rFonts w:ascii="Times New Roman" w:hAnsi="Times New Roman" w:cs="Times New Roman"/>
                <w:color w:val="000000"/>
                <w:szCs w:val="21"/>
              </w:rPr>
              <w:t>Inhibition zone (mm) ± SE by</w:t>
            </w:r>
          </w:p>
        </w:tc>
      </w:tr>
      <w:tr w:rsidR="007C1E33" w:rsidRPr="009656EA" w14:paraId="08DC4DDD" w14:textId="77777777" w:rsidTr="00FD68ED">
        <w:trPr>
          <w:trHeight w:val="445"/>
        </w:trPr>
        <w:tc>
          <w:tcPr>
            <w:tcW w:w="27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F667CF2" w14:textId="77777777" w:rsidR="007C1E33" w:rsidRPr="009656EA" w:rsidRDefault="007C1E33" w:rsidP="00FD68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0" w:type="dxa"/>
            <w:tcBorders>
              <w:left w:val="nil"/>
              <w:bottom w:val="single" w:sz="4" w:space="0" w:color="auto"/>
              <w:right w:val="nil"/>
            </w:tcBorders>
          </w:tcPr>
          <w:p w14:paraId="69D4093B" w14:textId="19DD60FD" w:rsidR="007C1E33" w:rsidRPr="009656EA" w:rsidRDefault="006D70D6" w:rsidP="00FD6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phenazine-1-carboxylic acid</w:t>
            </w:r>
          </w:p>
        </w:tc>
        <w:tc>
          <w:tcPr>
            <w:tcW w:w="2760" w:type="dxa"/>
            <w:tcBorders>
              <w:left w:val="nil"/>
              <w:bottom w:val="single" w:sz="4" w:space="0" w:color="auto"/>
              <w:right w:val="nil"/>
            </w:tcBorders>
          </w:tcPr>
          <w:p w14:paraId="06731AEB" w14:textId="53D62F37" w:rsidR="007C1E33" w:rsidRPr="009656EA" w:rsidRDefault="006D70D6" w:rsidP="00FD6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1-</w:t>
            </w:r>
            <w:r w:rsidR="00994FFB">
              <w:rPr>
                <w:rFonts w:ascii="Times New Roman" w:hAnsi="Times New Roman" w:cs="Times New Roman"/>
                <w:szCs w:val="21"/>
              </w:rPr>
              <w:t>H</w:t>
            </w:r>
            <w:r w:rsidRPr="009656EA">
              <w:rPr>
                <w:rFonts w:ascii="Times New Roman" w:hAnsi="Times New Roman" w:cs="Times New Roman"/>
                <w:szCs w:val="21"/>
              </w:rPr>
              <w:t>ydroxyphenazine</w:t>
            </w:r>
          </w:p>
        </w:tc>
      </w:tr>
      <w:tr w:rsidR="008403E4" w:rsidRPr="009656EA" w14:paraId="378F290F" w14:textId="77777777" w:rsidTr="00FD68ED">
        <w:trPr>
          <w:trHeight w:val="445"/>
        </w:trPr>
        <w:tc>
          <w:tcPr>
            <w:tcW w:w="2759" w:type="dxa"/>
            <w:tcBorders>
              <w:left w:val="nil"/>
              <w:bottom w:val="nil"/>
              <w:right w:val="nil"/>
            </w:tcBorders>
          </w:tcPr>
          <w:p w14:paraId="06A3DC5F" w14:textId="22582F20" w:rsidR="008403E4" w:rsidRPr="009656EA" w:rsidRDefault="00A02170" w:rsidP="00C7330E">
            <w:pPr>
              <w:rPr>
                <w:rFonts w:ascii="Times New Roman" w:hAnsi="Times New Roman" w:cs="Times New Roman"/>
                <w:szCs w:val="21"/>
              </w:rPr>
            </w:pPr>
            <w:bookmarkStart w:id="16" w:name="OLE_LINK3"/>
            <w:r w:rsidRPr="009656EA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>Bipolaris maydis</w:t>
            </w:r>
            <w:bookmarkEnd w:id="16"/>
          </w:p>
        </w:tc>
        <w:tc>
          <w:tcPr>
            <w:tcW w:w="2760" w:type="dxa"/>
            <w:tcBorders>
              <w:left w:val="nil"/>
              <w:bottom w:val="nil"/>
              <w:right w:val="nil"/>
            </w:tcBorders>
          </w:tcPr>
          <w:p w14:paraId="5749EE1E" w14:textId="22650647" w:rsidR="008403E4" w:rsidRPr="009656EA" w:rsidRDefault="004753CA" w:rsidP="00FD6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8</w:t>
            </w:r>
            <w:r w:rsidR="00F872F5" w:rsidRPr="009656EA">
              <w:rPr>
                <w:rFonts w:ascii="Times New Roman" w:hAnsi="Times New Roman" w:cs="Times New Roman"/>
                <w:szCs w:val="21"/>
              </w:rPr>
              <w:t>±</w:t>
            </w:r>
            <w:r w:rsidR="00FD68ED" w:rsidRPr="009656EA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2760" w:type="dxa"/>
            <w:tcBorders>
              <w:left w:val="nil"/>
              <w:bottom w:val="nil"/>
              <w:right w:val="nil"/>
            </w:tcBorders>
          </w:tcPr>
          <w:p w14:paraId="4A40EB49" w14:textId="7D81C631" w:rsidR="008403E4" w:rsidRPr="009656EA" w:rsidRDefault="004753CA" w:rsidP="00FD6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12</w:t>
            </w:r>
            <w:r w:rsidR="00FD68ED" w:rsidRPr="009656EA">
              <w:rPr>
                <w:rFonts w:ascii="Times New Roman" w:hAnsi="Times New Roman" w:cs="Times New Roman"/>
                <w:szCs w:val="21"/>
              </w:rPr>
              <w:t>±0.11</w:t>
            </w:r>
          </w:p>
        </w:tc>
      </w:tr>
      <w:tr w:rsidR="008403E4" w:rsidRPr="009656EA" w14:paraId="74D5B954" w14:textId="77777777" w:rsidTr="00FD68ED">
        <w:trPr>
          <w:trHeight w:val="445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0A27009D" w14:textId="39967181" w:rsidR="008403E4" w:rsidRPr="009656EA" w:rsidRDefault="00A02170" w:rsidP="00C7330E">
            <w:pPr>
              <w:rPr>
                <w:rFonts w:ascii="Times New Roman" w:hAnsi="Times New Roman" w:cs="Times New Roman"/>
                <w:szCs w:val="21"/>
              </w:rPr>
            </w:pPr>
            <w:bookmarkStart w:id="17" w:name="OLE_LINK10"/>
            <w:r w:rsidRPr="009656EA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>Alternaria</w:t>
            </w:r>
            <w:r w:rsidRPr="009656EA">
              <w:rPr>
                <w:rFonts w:ascii="Times New Roman" w:hAnsi="Times New Roman" w:cs="Times New Roman"/>
                <w:szCs w:val="21"/>
                <w:shd w:val="clear" w:color="auto" w:fill="FFFFFF"/>
              </w:rPr>
              <w:t> </w:t>
            </w:r>
            <w:r w:rsidRPr="009656EA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>solani</w:t>
            </w:r>
            <w:bookmarkEnd w:id="17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154F4A8C" w14:textId="4FEC5680" w:rsidR="008403E4" w:rsidRPr="009656EA" w:rsidRDefault="00A02170" w:rsidP="00FD6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3</w:t>
            </w:r>
            <w:r w:rsidR="00FD68ED" w:rsidRPr="009656EA">
              <w:rPr>
                <w:rFonts w:ascii="Times New Roman" w:hAnsi="Times New Roman" w:cs="Times New Roman"/>
                <w:szCs w:val="21"/>
              </w:rPr>
              <w:t>±0.3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1DEBA997" w14:textId="73143B10" w:rsidR="008403E4" w:rsidRPr="009656EA" w:rsidRDefault="00A02170" w:rsidP="00FD6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14</w:t>
            </w:r>
            <w:r w:rsidR="00FD68ED" w:rsidRPr="009656EA">
              <w:rPr>
                <w:rFonts w:ascii="Times New Roman" w:hAnsi="Times New Roman" w:cs="Times New Roman"/>
                <w:szCs w:val="21"/>
              </w:rPr>
              <w:t>±0.32</w:t>
            </w:r>
          </w:p>
        </w:tc>
      </w:tr>
      <w:tr w:rsidR="008403E4" w:rsidRPr="009656EA" w14:paraId="2A0EA3E0" w14:textId="77777777" w:rsidTr="00FD68ED">
        <w:trPr>
          <w:trHeight w:val="445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4633C38D" w14:textId="342339B4" w:rsidR="008403E4" w:rsidRPr="009656EA" w:rsidRDefault="00A02170" w:rsidP="00C7330E">
            <w:pPr>
              <w:rPr>
                <w:rFonts w:ascii="Times New Roman" w:hAnsi="Times New Roman" w:cs="Times New Roman"/>
                <w:szCs w:val="21"/>
              </w:rPr>
            </w:pPr>
            <w:bookmarkStart w:id="18" w:name="OLE_LINK9"/>
            <w:r w:rsidRPr="009656EA">
              <w:rPr>
                <w:rStyle w:val="aa"/>
                <w:rFonts w:ascii="Times New Roman" w:hAnsi="Times New Roman" w:cs="Times New Roman"/>
                <w:szCs w:val="21"/>
                <w:shd w:val="clear" w:color="auto" w:fill="FFFFFF"/>
              </w:rPr>
              <w:t>Fusarium</w:t>
            </w:r>
            <w:r w:rsidRPr="009656EA">
              <w:rPr>
                <w:rFonts w:ascii="Times New Roman" w:hAnsi="Times New Roman" w:cs="Times New Roman"/>
                <w:szCs w:val="21"/>
                <w:shd w:val="clear" w:color="auto" w:fill="FFFFFF"/>
              </w:rPr>
              <w:t> </w:t>
            </w:r>
            <w:r w:rsidRPr="009656EA">
              <w:rPr>
                <w:rStyle w:val="aa"/>
                <w:rFonts w:ascii="Times New Roman" w:hAnsi="Times New Roman" w:cs="Times New Roman"/>
                <w:szCs w:val="21"/>
                <w:shd w:val="clear" w:color="auto" w:fill="FFFFFF"/>
              </w:rPr>
              <w:t>graminearum</w:t>
            </w:r>
            <w:bookmarkEnd w:id="18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4AE1D1C3" w14:textId="0497E8D8" w:rsidR="008403E4" w:rsidRPr="009656EA" w:rsidRDefault="006D70D6" w:rsidP="00FD6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4</w:t>
            </w:r>
            <w:r w:rsidR="00FD68ED" w:rsidRPr="009656EA">
              <w:rPr>
                <w:rFonts w:ascii="Times New Roman" w:hAnsi="Times New Roman" w:cs="Times New Roman"/>
                <w:szCs w:val="21"/>
              </w:rPr>
              <w:t>±0.1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54390200" w14:textId="458D2CBF" w:rsidR="008403E4" w:rsidRPr="009656EA" w:rsidRDefault="006D70D6" w:rsidP="00FD6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32</w:t>
            </w:r>
            <w:r w:rsidR="00FD68ED" w:rsidRPr="009656EA">
              <w:rPr>
                <w:rFonts w:ascii="Times New Roman" w:hAnsi="Times New Roman" w:cs="Times New Roman"/>
                <w:szCs w:val="21"/>
              </w:rPr>
              <w:t>±0.36</w:t>
            </w:r>
          </w:p>
        </w:tc>
      </w:tr>
      <w:tr w:rsidR="008403E4" w:rsidRPr="009656EA" w14:paraId="6C8A8B30" w14:textId="77777777" w:rsidTr="00FD68ED">
        <w:trPr>
          <w:trHeight w:val="445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0EB1951B" w14:textId="775488E6" w:rsidR="008403E4" w:rsidRPr="009656EA" w:rsidRDefault="006D70D6" w:rsidP="00C7330E">
            <w:pPr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Style w:val="aa"/>
                <w:rFonts w:ascii="Times New Roman" w:hAnsi="Times New Roman" w:cs="Times New Roman"/>
                <w:szCs w:val="21"/>
                <w:shd w:val="clear" w:color="auto" w:fill="FFFFFF"/>
              </w:rPr>
              <w:t>Phytophthora parasitic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4DB1E049" w14:textId="26A40E28" w:rsidR="008403E4" w:rsidRPr="009656EA" w:rsidRDefault="006D70D6" w:rsidP="00FD6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18</w:t>
            </w:r>
            <w:r w:rsidR="00FD68ED" w:rsidRPr="009656EA">
              <w:rPr>
                <w:rFonts w:ascii="Times New Roman" w:hAnsi="Times New Roman" w:cs="Times New Roman"/>
                <w:szCs w:val="21"/>
              </w:rPr>
              <w:t>±0.5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3BF62231" w14:textId="09684E2B" w:rsidR="008403E4" w:rsidRPr="009656EA" w:rsidRDefault="00FD68ED" w:rsidP="00FD6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6±0.21</w:t>
            </w:r>
          </w:p>
        </w:tc>
      </w:tr>
      <w:tr w:rsidR="008403E4" w:rsidRPr="009656EA" w14:paraId="7A5A3F5F" w14:textId="77777777" w:rsidTr="00FD68ED">
        <w:trPr>
          <w:trHeight w:val="445"/>
        </w:trPr>
        <w:tc>
          <w:tcPr>
            <w:tcW w:w="2759" w:type="dxa"/>
            <w:tcBorders>
              <w:top w:val="nil"/>
              <w:left w:val="nil"/>
              <w:right w:val="nil"/>
            </w:tcBorders>
          </w:tcPr>
          <w:p w14:paraId="1A0AA507" w14:textId="7BDC6C2C" w:rsidR="008403E4" w:rsidRPr="009656EA" w:rsidRDefault="006D70D6" w:rsidP="00C7330E">
            <w:pPr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i/>
                <w:iCs/>
                <w:szCs w:val="21"/>
              </w:rPr>
              <w:t>Aspergillus flavus</w:t>
            </w: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</w:tcPr>
          <w:p w14:paraId="2569C94C" w14:textId="5E74F33F" w:rsidR="008403E4" w:rsidRPr="009656EA" w:rsidRDefault="00FD68ED" w:rsidP="00FD6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2±0.12</w:t>
            </w: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</w:tcPr>
          <w:p w14:paraId="665C3496" w14:textId="5571A4B5" w:rsidR="008403E4" w:rsidRPr="009656EA" w:rsidRDefault="00FD68ED" w:rsidP="00FD6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6EA">
              <w:rPr>
                <w:rFonts w:ascii="Times New Roman" w:hAnsi="Times New Roman" w:cs="Times New Roman"/>
                <w:szCs w:val="21"/>
              </w:rPr>
              <w:t>8±0.33</w:t>
            </w:r>
          </w:p>
        </w:tc>
      </w:tr>
    </w:tbl>
    <w:p w14:paraId="090452BF" w14:textId="1AF75FBD" w:rsidR="00C7330E" w:rsidRPr="009656EA" w:rsidRDefault="00FD68ED" w:rsidP="00FD68ED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9656EA">
        <w:rPr>
          <w:rFonts w:ascii="Times New Roman" w:hAnsi="Times New Roman" w:cs="Times New Roman"/>
          <w:color w:val="000000"/>
          <w:sz w:val="10"/>
          <w:szCs w:val="10"/>
        </w:rPr>
        <w:t xml:space="preserve"> </w:t>
      </w:r>
      <w:r w:rsidRPr="009656EA">
        <w:rPr>
          <w:rFonts w:ascii="Times New Roman" w:hAnsi="Times New Roman" w:cs="Times New Roman"/>
          <w:color w:val="000000"/>
          <w:szCs w:val="21"/>
          <w:vertAlign w:val="superscript"/>
        </w:rPr>
        <w:t>a</w:t>
      </w:r>
      <w:r w:rsidRPr="009656EA">
        <w:rPr>
          <w:rFonts w:ascii="Times New Roman" w:hAnsi="Times New Roman" w:cs="Times New Roman"/>
          <w:color w:val="000000"/>
          <w:sz w:val="16"/>
          <w:szCs w:val="16"/>
        </w:rPr>
        <w:t xml:space="preserve">After 4 days of inoculation; </w:t>
      </w:r>
      <w:r w:rsidRPr="009656EA">
        <w:rPr>
          <w:rFonts w:ascii="Times New Roman" w:hAnsi="Times New Roman" w:cs="Times New Roman"/>
          <w:color w:val="000000"/>
          <w:szCs w:val="21"/>
          <w:vertAlign w:val="superscript"/>
        </w:rPr>
        <w:t>b</w:t>
      </w:r>
      <w:r w:rsidRPr="009656EA">
        <w:rPr>
          <w:rFonts w:ascii="Times New Roman" w:hAnsi="Times New Roman" w:cs="Times New Roman"/>
          <w:color w:val="000000"/>
          <w:sz w:val="16"/>
          <w:szCs w:val="16"/>
        </w:rPr>
        <w:t xml:space="preserve">Average of 3 replications.  </w:t>
      </w:r>
    </w:p>
    <w:p w14:paraId="1C43FA38" w14:textId="5F6D4F46" w:rsidR="0036727E" w:rsidRPr="009656EA" w:rsidRDefault="00694A66" w:rsidP="00FD68ED">
      <w:pPr>
        <w:rPr>
          <w:rFonts w:ascii="Times New Roman" w:hAnsi="Times New Roman" w:cs="Times New Roman"/>
        </w:rPr>
      </w:pPr>
      <w:r w:rsidRPr="009656E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1F4EFD4" wp14:editId="33BC71FA">
            <wp:extent cx="5274310" cy="36842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DC7F5" w14:textId="5ADE37EE" w:rsidR="00694A66" w:rsidRPr="009656EA" w:rsidRDefault="00694A66" w:rsidP="00694A66">
      <w:pPr>
        <w:rPr>
          <w:rFonts w:ascii="Times New Roman" w:hAnsi="Times New Roman" w:cs="Times New Roman"/>
          <w:szCs w:val="21"/>
        </w:rPr>
      </w:pPr>
      <w:r w:rsidRPr="009656EA">
        <w:rPr>
          <w:rFonts w:ascii="Times New Roman" w:hAnsi="Times New Roman" w:cs="Times New Roman"/>
          <w:b/>
          <w:bCs/>
          <w:color w:val="000000"/>
          <w:szCs w:val="21"/>
        </w:rPr>
        <w:t xml:space="preserve">Fig. </w:t>
      </w:r>
      <w:proofErr w:type="gramStart"/>
      <w:r w:rsidRPr="009656EA">
        <w:rPr>
          <w:rFonts w:ascii="Times New Roman" w:hAnsi="Times New Roman" w:cs="Times New Roman"/>
          <w:b/>
          <w:bCs/>
          <w:color w:val="000000"/>
          <w:szCs w:val="21"/>
        </w:rPr>
        <w:t xml:space="preserve">S5 </w:t>
      </w:r>
      <w:r w:rsidRPr="009656EA">
        <w:rPr>
          <w:rFonts w:ascii="Times New Roman" w:hAnsi="Times New Roman" w:cs="Times New Roman"/>
          <w:color w:val="000000"/>
          <w:szCs w:val="21"/>
          <w:vertAlign w:val="superscript"/>
        </w:rPr>
        <w:t xml:space="preserve">1 </w:t>
      </w:r>
      <w:r w:rsidRPr="009656EA">
        <w:rPr>
          <w:rFonts w:ascii="Times New Roman" w:hAnsi="Times New Roman" w:cs="Times New Roman"/>
          <w:color w:val="000000"/>
          <w:szCs w:val="21"/>
        </w:rPr>
        <w:t>H NMR (</w:t>
      </w:r>
      <w:r w:rsidRPr="009656EA">
        <w:rPr>
          <w:rFonts w:ascii="Times New Roman" w:eastAsia="宋体" w:hAnsi="Times New Roman" w:cs="Times New Roman"/>
          <w:kern w:val="21"/>
          <w:szCs w:val="21"/>
        </w:rPr>
        <w:t xml:space="preserve">600 MHz, </w:t>
      </w:r>
      <w:r w:rsidRPr="009656EA">
        <w:rPr>
          <w:rFonts w:ascii="Times New Roman" w:hAnsi="Times New Roman" w:cs="Times New Roman"/>
          <w:color w:val="000000"/>
          <w:szCs w:val="21"/>
        </w:rPr>
        <w:t>CDCl</w:t>
      </w:r>
      <w:r w:rsidRPr="009656EA">
        <w:rPr>
          <w:rFonts w:ascii="Times New Roman" w:hAnsi="Times New Roman" w:cs="Times New Roman"/>
          <w:color w:val="000000"/>
          <w:szCs w:val="21"/>
          <w:vertAlign w:val="subscript"/>
        </w:rPr>
        <w:t>3</w:t>
      </w:r>
      <w:r w:rsidRPr="009656EA">
        <w:rPr>
          <w:rFonts w:ascii="Times New Roman" w:hAnsi="Times New Roman" w:cs="Times New Roman"/>
          <w:color w:val="000000"/>
          <w:szCs w:val="21"/>
        </w:rPr>
        <w:t xml:space="preserve">) spectra of </w:t>
      </w:r>
      <w:r w:rsidRPr="009656EA">
        <w:rPr>
          <w:rFonts w:ascii="Times New Roman" w:hAnsi="Times New Roman" w:cs="Times New Roman"/>
          <w:szCs w:val="21"/>
        </w:rPr>
        <w:t>1-hydroxyphenazine.</w:t>
      </w:r>
      <w:proofErr w:type="gramEnd"/>
    </w:p>
    <w:p w14:paraId="506A1A30" w14:textId="21F0515B" w:rsidR="00694A66" w:rsidRPr="009656EA" w:rsidRDefault="00694A66" w:rsidP="00694A66">
      <w:pPr>
        <w:rPr>
          <w:rFonts w:ascii="Times New Roman" w:hAnsi="Times New Roman" w:cs="Times New Roman"/>
          <w:b/>
          <w:bCs/>
          <w:color w:val="000000"/>
          <w:szCs w:val="21"/>
        </w:rPr>
      </w:pPr>
      <w:r w:rsidRPr="009656EA">
        <w:rPr>
          <w:rFonts w:ascii="Times New Roman" w:hAnsi="Times New Roman" w:cs="Times New Roman"/>
          <w:color w:val="000000"/>
          <w:szCs w:val="21"/>
        </w:rPr>
        <w:t xml:space="preserve"> </w:t>
      </w:r>
    </w:p>
    <w:p w14:paraId="7F8706E5" w14:textId="5FCB3F1C" w:rsidR="00694A66" w:rsidRPr="009656EA" w:rsidRDefault="00694A66" w:rsidP="00FD68ED">
      <w:pPr>
        <w:rPr>
          <w:rFonts w:ascii="Times New Roman" w:hAnsi="Times New Roman" w:cs="Times New Roman"/>
        </w:rPr>
      </w:pPr>
      <w:r w:rsidRPr="009656EA">
        <w:rPr>
          <w:rFonts w:ascii="Times New Roman" w:hAnsi="Times New Roman" w:cs="Times New Roman"/>
          <w:noProof/>
        </w:rPr>
        <w:drawing>
          <wp:inline distT="0" distB="0" distL="0" distR="0" wp14:anchorId="6DD6FEC1" wp14:editId="0221A533">
            <wp:extent cx="5274310" cy="36842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18BEB" w14:textId="1A149555" w:rsidR="00694A66" w:rsidRPr="009656EA" w:rsidRDefault="00694A66" w:rsidP="00694A66">
      <w:pPr>
        <w:rPr>
          <w:rFonts w:ascii="Times New Roman" w:hAnsi="Times New Roman" w:cs="Times New Roman"/>
          <w:b/>
          <w:bCs/>
          <w:color w:val="000000"/>
          <w:szCs w:val="21"/>
        </w:rPr>
      </w:pPr>
      <w:r w:rsidRPr="009656EA">
        <w:rPr>
          <w:rFonts w:ascii="Times New Roman" w:hAnsi="Times New Roman" w:cs="Times New Roman"/>
          <w:b/>
          <w:bCs/>
          <w:color w:val="000000"/>
          <w:szCs w:val="21"/>
        </w:rPr>
        <w:t xml:space="preserve">Fig. </w:t>
      </w:r>
      <w:proofErr w:type="gramStart"/>
      <w:r w:rsidRPr="009656EA">
        <w:rPr>
          <w:rFonts w:ascii="Times New Roman" w:hAnsi="Times New Roman" w:cs="Times New Roman"/>
          <w:b/>
          <w:bCs/>
          <w:color w:val="000000"/>
          <w:szCs w:val="21"/>
        </w:rPr>
        <w:t xml:space="preserve">S6 </w:t>
      </w:r>
      <w:r w:rsidRPr="009656EA">
        <w:rPr>
          <w:rFonts w:ascii="Times New Roman" w:hAnsi="Times New Roman" w:cs="Times New Roman"/>
          <w:color w:val="000000"/>
          <w:szCs w:val="21"/>
          <w:vertAlign w:val="superscript"/>
        </w:rPr>
        <w:t>13</w:t>
      </w:r>
      <w:r w:rsidRPr="009656EA">
        <w:rPr>
          <w:rFonts w:ascii="Times New Roman" w:hAnsi="Times New Roman" w:cs="Times New Roman"/>
          <w:color w:val="000000"/>
          <w:szCs w:val="21"/>
        </w:rPr>
        <w:t>C NMR (</w:t>
      </w:r>
      <w:r w:rsidRPr="009656EA">
        <w:rPr>
          <w:rFonts w:ascii="Times New Roman" w:eastAsia="宋体" w:hAnsi="Times New Roman" w:cs="Times New Roman"/>
          <w:kern w:val="21"/>
          <w:szCs w:val="21"/>
        </w:rPr>
        <w:t>150 MHz</w:t>
      </w:r>
      <w:r w:rsidRPr="009656EA">
        <w:rPr>
          <w:rFonts w:ascii="Times New Roman" w:hAnsi="Times New Roman" w:cs="Times New Roman"/>
          <w:color w:val="000000"/>
          <w:szCs w:val="21"/>
        </w:rPr>
        <w:t>, CDCl</w:t>
      </w:r>
      <w:r w:rsidRPr="009656EA">
        <w:rPr>
          <w:rFonts w:ascii="Times New Roman" w:hAnsi="Times New Roman" w:cs="Times New Roman"/>
          <w:color w:val="000000"/>
          <w:szCs w:val="21"/>
          <w:vertAlign w:val="subscript"/>
        </w:rPr>
        <w:t>3</w:t>
      </w:r>
      <w:r w:rsidRPr="009656EA">
        <w:rPr>
          <w:rFonts w:ascii="Times New Roman" w:hAnsi="Times New Roman" w:cs="Times New Roman"/>
          <w:color w:val="000000"/>
          <w:szCs w:val="21"/>
        </w:rPr>
        <w:t xml:space="preserve">) spectra of </w:t>
      </w:r>
      <w:r w:rsidRPr="009656EA">
        <w:rPr>
          <w:rFonts w:ascii="Times New Roman" w:hAnsi="Times New Roman" w:cs="Times New Roman"/>
          <w:szCs w:val="21"/>
        </w:rPr>
        <w:t>1-hydroxyphenazine.</w:t>
      </w:r>
      <w:proofErr w:type="gramEnd"/>
      <w:r w:rsidRPr="009656EA">
        <w:rPr>
          <w:rFonts w:ascii="Times New Roman" w:hAnsi="Times New Roman" w:cs="Times New Roman"/>
          <w:color w:val="000000"/>
          <w:szCs w:val="21"/>
        </w:rPr>
        <w:t xml:space="preserve"> </w:t>
      </w:r>
    </w:p>
    <w:p w14:paraId="3CD17829" w14:textId="77777777" w:rsidR="00694A66" w:rsidRPr="009656EA" w:rsidRDefault="00694A66" w:rsidP="00694A66">
      <w:pPr>
        <w:rPr>
          <w:rFonts w:ascii="Times New Roman" w:hAnsi="Times New Roman" w:cs="Times New Roman"/>
          <w:szCs w:val="21"/>
        </w:rPr>
      </w:pPr>
    </w:p>
    <w:p w14:paraId="13410E1D" w14:textId="77777777" w:rsidR="00694A66" w:rsidRPr="009656EA" w:rsidRDefault="00694A66" w:rsidP="00FD68ED">
      <w:pPr>
        <w:rPr>
          <w:rFonts w:ascii="Times New Roman" w:hAnsi="Times New Roman" w:cs="Times New Roman"/>
        </w:rPr>
      </w:pPr>
    </w:p>
    <w:sectPr w:rsidR="00694A66" w:rsidRPr="009656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15EAED" w14:textId="77777777" w:rsidR="00983817" w:rsidRDefault="00983817" w:rsidP="00FE4127">
      <w:r>
        <w:separator/>
      </w:r>
    </w:p>
  </w:endnote>
  <w:endnote w:type="continuationSeparator" w:id="0">
    <w:p w14:paraId="3ABB0988" w14:textId="77777777" w:rsidR="00983817" w:rsidRDefault="00983817" w:rsidP="00FE41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67F91E" w14:textId="77777777" w:rsidR="00983817" w:rsidRDefault="00983817" w:rsidP="00FE4127">
      <w:r>
        <w:separator/>
      </w:r>
    </w:p>
  </w:footnote>
  <w:footnote w:type="continuationSeparator" w:id="0">
    <w:p w14:paraId="5B32090B" w14:textId="77777777" w:rsidR="00983817" w:rsidRDefault="00983817" w:rsidP="00FE412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an yupeng">
    <w15:presenceInfo w15:providerId="Windows Live" w15:userId="a32cf8a83ce09a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121"/>
    <w:rsid w:val="0004333D"/>
    <w:rsid w:val="0004541F"/>
    <w:rsid w:val="00055D89"/>
    <w:rsid w:val="00095113"/>
    <w:rsid w:val="000A3217"/>
    <w:rsid w:val="000C68D8"/>
    <w:rsid w:val="00110F78"/>
    <w:rsid w:val="001223AB"/>
    <w:rsid w:val="0013198D"/>
    <w:rsid w:val="001705AF"/>
    <w:rsid w:val="001863C8"/>
    <w:rsid w:val="001A3193"/>
    <w:rsid w:val="001D2B65"/>
    <w:rsid w:val="001F2B6C"/>
    <w:rsid w:val="00213F0D"/>
    <w:rsid w:val="00215BFA"/>
    <w:rsid w:val="002333C0"/>
    <w:rsid w:val="00255995"/>
    <w:rsid w:val="00265BE4"/>
    <w:rsid w:val="00275FC9"/>
    <w:rsid w:val="00283DD2"/>
    <w:rsid w:val="002842EB"/>
    <w:rsid w:val="00295C80"/>
    <w:rsid w:val="00296DC3"/>
    <w:rsid w:val="002A0DC1"/>
    <w:rsid w:val="002F7AA2"/>
    <w:rsid w:val="00303813"/>
    <w:rsid w:val="0036727E"/>
    <w:rsid w:val="003705AE"/>
    <w:rsid w:val="00370D84"/>
    <w:rsid w:val="003766D4"/>
    <w:rsid w:val="0037785F"/>
    <w:rsid w:val="00391198"/>
    <w:rsid w:val="00395440"/>
    <w:rsid w:val="003A784F"/>
    <w:rsid w:val="003B708A"/>
    <w:rsid w:val="003C2EF8"/>
    <w:rsid w:val="003C3DAE"/>
    <w:rsid w:val="003C3EF7"/>
    <w:rsid w:val="003C59AA"/>
    <w:rsid w:val="003D1FFE"/>
    <w:rsid w:val="003E7609"/>
    <w:rsid w:val="00413A06"/>
    <w:rsid w:val="0041540E"/>
    <w:rsid w:val="00454779"/>
    <w:rsid w:val="00463392"/>
    <w:rsid w:val="004753CA"/>
    <w:rsid w:val="0049162A"/>
    <w:rsid w:val="004A73E6"/>
    <w:rsid w:val="004C4CF2"/>
    <w:rsid w:val="004E0D66"/>
    <w:rsid w:val="004F43CF"/>
    <w:rsid w:val="00504B01"/>
    <w:rsid w:val="005050E6"/>
    <w:rsid w:val="0050609A"/>
    <w:rsid w:val="00520F1A"/>
    <w:rsid w:val="00521FF2"/>
    <w:rsid w:val="00522502"/>
    <w:rsid w:val="00541296"/>
    <w:rsid w:val="00546505"/>
    <w:rsid w:val="0057358D"/>
    <w:rsid w:val="00592804"/>
    <w:rsid w:val="005A376B"/>
    <w:rsid w:val="005D5A8C"/>
    <w:rsid w:val="00656D3F"/>
    <w:rsid w:val="00663916"/>
    <w:rsid w:val="00671145"/>
    <w:rsid w:val="006762E7"/>
    <w:rsid w:val="00694A66"/>
    <w:rsid w:val="00695507"/>
    <w:rsid w:val="006C13C0"/>
    <w:rsid w:val="006D080C"/>
    <w:rsid w:val="006D70D6"/>
    <w:rsid w:val="006E32F9"/>
    <w:rsid w:val="00723A0F"/>
    <w:rsid w:val="007303E3"/>
    <w:rsid w:val="00770DFF"/>
    <w:rsid w:val="00776D19"/>
    <w:rsid w:val="00780067"/>
    <w:rsid w:val="007C1E33"/>
    <w:rsid w:val="007C3121"/>
    <w:rsid w:val="007D0A02"/>
    <w:rsid w:val="007E17E0"/>
    <w:rsid w:val="007E2A88"/>
    <w:rsid w:val="0081266E"/>
    <w:rsid w:val="00824D9C"/>
    <w:rsid w:val="008403E4"/>
    <w:rsid w:val="008428A1"/>
    <w:rsid w:val="00884357"/>
    <w:rsid w:val="008D7CC3"/>
    <w:rsid w:val="008F4A76"/>
    <w:rsid w:val="008F4F4E"/>
    <w:rsid w:val="00920300"/>
    <w:rsid w:val="00942029"/>
    <w:rsid w:val="00956873"/>
    <w:rsid w:val="009613CB"/>
    <w:rsid w:val="009656EA"/>
    <w:rsid w:val="00977E26"/>
    <w:rsid w:val="00981F31"/>
    <w:rsid w:val="00983817"/>
    <w:rsid w:val="00986567"/>
    <w:rsid w:val="00994FFB"/>
    <w:rsid w:val="009B2982"/>
    <w:rsid w:val="009C3060"/>
    <w:rsid w:val="009D1270"/>
    <w:rsid w:val="009D12BD"/>
    <w:rsid w:val="009E03E0"/>
    <w:rsid w:val="009E7479"/>
    <w:rsid w:val="00A02170"/>
    <w:rsid w:val="00A15EB1"/>
    <w:rsid w:val="00A258F3"/>
    <w:rsid w:val="00A441C0"/>
    <w:rsid w:val="00A84A13"/>
    <w:rsid w:val="00A850CA"/>
    <w:rsid w:val="00A9277F"/>
    <w:rsid w:val="00AB779A"/>
    <w:rsid w:val="00AE7A76"/>
    <w:rsid w:val="00AF0020"/>
    <w:rsid w:val="00B325E6"/>
    <w:rsid w:val="00B40963"/>
    <w:rsid w:val="00B414AC"/>
    <w:rsid w:val="00B50039"/>
    <w:rsid w:val="00B94DB1"/>
    <w:rsid w:val="00BB6799"/>
    <w:rsid w:val="00C17366"/>
    <w:rsid w:val="00C2685E"/>
    <w:rsid w:val="00C37828"/>
    <w:rsid w:val="00C53851"/>
    <w:rsid w:val="00C65E32"/>
    <w:rsid w:val="00C7330E"/>
    <w:rsid w:val="00C90938"/>
    <w:rsid w:val="00C90E5A"/>
    <w:rsid w:val="00C959CB"/>
    <w:rsid w:val="00C97F20"/>
    <w:rsid w:val="00CA1A16"/>
    <w:rsid w:val="00CB3ED7"/>
    <w:rsid w:val="00CB4840"/>
    <w:rsid w:val="00CE3463"/>
    <w:rsid w:val="00CF240E"/>
    <w:rsid w:val="00CF4B09"/>
    <w:rsid w:val="00D14F66"/>
    <w:rsid w:val="00D160EB"/>
    <w:rsid w:val="00D239D2"/>
    <w:rsid w:val="00DA39B1"/>
    <w:rsid w:val="00DC64BF"/>
    <w:rsid w:val="00DE49A0"/>
    <w:rsid w:val="00DE643B"/>
    <w:rsid w:val="00E07BDF"/>
    <w:rsid w:val="00E315A7"/>
    <w:rsid w:val="00E86674"/>
    <w:rsid w:val="00EA01CA"/>
    <w:rsid w:val="00EA2F0E"/>
    <w:rsid w:val="00EC1861"/>
    <w:rsid w:val="00EC6CA3"/>
    <w:rsid w:val="00EF2CF9"/>
    <w:rsid w:val="00EF329C"/>
    <w:rsid w:val="00F02201"/>
    <w:rsid w:val="00F22824"/>
    <w:rsid w:val="00F43B89"/>
    <w:rsid w:val="00F4679B"/>
    <w:rsid w:val="00F6465E"/>
    <w:rsid w:val="00F872F5"/>
    <w:rsid w:val="00FD68ED"/>
    <w:rsid w:val="00FE4127"/>
    <w:rsid w:val="00FE5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E34D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41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41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41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4127"/>
    <w:rPr>
      <w:sz w:val="18"/>
      <w:szCs w:val="18"/>
    </w:rPr>
  </w:style>
  <w:style w:type="paragraph" w:styleId="a5">
    <w:name w:val="List Paragraph"/>
    <w:basedOn w:val="a"/>
    <w:uiPriority w:val="34"/>
    <w:qFormat/>
    <w:rsid w:val="00FE4127"/>
    <w:pPr>
      <w:ind w:firstLineChars="200" w:firstLine="420"/>
    </w:pPr>
  </w:style>
  <w:style w:type="table" w:styleId="a6">
    <w:name w:val="Table Grid"/>
    <w:basedOn w:val="a1"/>
    <w:uiPriority w:val="39"/>
    <w:rsid w:val="00FE41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infacheTabelle21">
    <w:name w:val="Einfache Tabelle 21"/>
    <w:basedOn w:val="a1"/>
    <w:uiPriority w:val="42"/>
    <w:rsid w:val="00C7330E"/>
    <w:rPr>
      <w:kern w:val="0"/>
      <w:sz w:val="22"/>
      <w:lang w:val="de-D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EA2F0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A2F0E"/>
    <w:rPr>
      <w:sz w:val="18"/>
      <w:szCs w:val="18"/>
    </w:rPr>
  </w:style>
  <w:style w:type="paragraph" w:customStyle="1" w:styleId="BBAuthorName">
    <w:name w:val="BB_Author_Name"/>
    <w:basedOn w:val="a"/>
    <w:next w:val="a"/>
    <w:rsid w:val="003705AE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character" w:styleId="a8">
    <w:name w:val="Hyperlink"/>
    <w:basedOn w:val="a0"/>
    <w:uiPriority w:val="99"/>
    <w:semiHidden/>
    <w:unhideWhenUsed/>
    <w:rsid w:val="00413A06"/>
    <w:rPr>
      <w:color w:val="0000FF"/>
      <w:u w:val="single"/>
    </w:rPr>
  </w:style>
  <w:style w:type="paragraph" w:styleId="a9">
    <w:name w:val="Normal (Web)"/>
    <w:basedOn w:val="a"/>
    <w:uiPriority w:val="99"/>
    <w:semiHidden/>
    <w:unhideWhenUsed/>
    <w:rsid w:val="002333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Emphasis"/>
    <w:basedOn w:val="a0"/>
    <w:uiPriority w:val="20"/>
    <w:qFormat/>
    <w:rsid w:val="00A02170"/>
    <w:rPr>
      <w:i/>
      <w:iCs/>
    </w:rPr>
  </w:style>
  <w:style w:type="paragraph" w:styleId="ab">
    <w:name w:val="Revision"/>
    <w:hidden/>
    <w:uiPriority w:val="99"/>
    <w:semiHidden/>
    <w:rsid w:val="003B70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41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41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41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4127"/>
    <w:rPr>
      <w:sz w:val="18"/>
      <w:szCs w:val="18"/>
    </w:rPr>
  </w:style>
  <w:style w:type="paragraph" w:styleId="a5">
    <w:name w:val="List Paragraph"/>
    <w:basedOn w:val="a"/>
    <w:uiPriority w:val="34"/>
    <w:qFormat/>
    <w:rsid w:val="00FE4127"/>
    <w:pPr>
      <w:ind w:firstLineChars="200" w:firstLine="420"/>
    </w:pPr>
  </w:style>
  <w:style w:type="table" w:styleId="a6">
    <w:name w:val="Table Grid"/>
    <w:basedOn w:val="a1"/>
    <w:uiPriority w:val="39"/>
    <w:rsid w:val="00FE41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infacheTabelle21">
    <w:name w:val="Einfache Tabelle 21"/>
    <w:basedOn w:val="a1"/>
    <w:uiPriority w:val="42"/>
    <w:rsid w:val="00C7330E"/>
    <w:rPr>
      <w:kern w:val="0"/>
      <w:sz w:val="22"/>
      <w:lang w:val="de-D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EA2F0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A2F0E"/>
    <w:rPr>
      <w:sz w:val="18"/>
      <w:szCs w:val="18"/>
    </w:rPr>
  </w:style>
  <w:style w:type="paragraph" w:customStyle="1" w:styleId="BBAuthorName">
    <w:name w:val="BB_Author_Name"/>
    <w:basedOn w:val="a"/>
    <w:next w:val="a"/>
    <w:rsid w:val="003705AE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character" w:styleId="a8">
    <w:name w:val="Hyperlink"/>
    <w:basedOn w:val="a0"/>
    <w:uiPriority w:val="99"/>
    <w:semiHidden/>
    <w:unhideWhenUsed/>
    <w:rsid w:val="00413A06"/>
    <w:rPr>
      <w:color w:val="0000FF"/>
      <w:u w:val="single"/>
    </w:rPr>
  </w:style>
  <w:style w:type="paragraph" w:styleId="a9">
    <w:name w:val="Normal (Web)"/>
    <w:basedOn w:val="a"/>
    <w:uiPriority w:val="99"/>
    <w:semiHidden/>
    <w:unhideWhenUsed/>
    <w:rsid w:val="002333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Emphasis"/>
    <w:basedOn w:val="a0"/>
    <w:uiPriority w:val="20"/>
    <w:qFormat/>
    <w:rsid w:val="00A02170"/>
    <w:rPr>
      <w:i/>
      <w:iCs/>
    </w:rPr>
  </w:style>
  <w:style w:type="paragraph" w:styleId="ab">
    <w:name w:val="Revision"/>
    <w:hidden/>
    <w:uiPriority w:val="99"/>
    <w:semiHidden/>
    <w:rsid w:val="003B70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4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80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2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9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4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8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03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39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6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29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1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18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45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8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5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9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47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8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45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32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75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2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92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2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1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59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12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9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25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7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22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06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6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7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4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4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2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7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2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1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35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5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5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53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95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9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56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2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9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68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07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4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45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1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9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34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5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7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96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9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0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3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8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0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0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0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55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2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5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6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34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49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1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01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66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5.png"/><Relationship Id="rId2" Type="http://schemas.microsoft.com/office/2007/relationships/stylesWithEffects" Target="stylesWithEffect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5</TotalTime>
  <Pages>8</Pages>
  <Words>1436</Words>
  <Characters>8187</Characters>
  <Application>Microsoft Office Word</Application>
  <DocSecurity>0</DocSecurity>
  <Lines>68</Lines>
  <Paragraphs>19</Paragraphs>
  <ScaleCrop>false</ScaleCrop>
  <Company/>
  <LinksUpToDate>false</LinksUpToDate>
  <CharactersWithSpaces>9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yupeng</dc:creator>
  <cp:keywords/>
  <dc:description/>
  <cp:lastModifiedBy>hw</cp:lastModifiedBy>
  <cp:revision>81</cp:revision>
  <dcterms:created xsi:type="dcterms:W3CDTF">2021-11-05T13:22:00Z</dcterms:created>
  <dcterms:modified xsi:type="dcterms:W3CDTF">2021-12-13T09:59:00Z</dcterms:modified>
</cp:coreProperties>
</file>